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7DCA98F" w14:textId="77777777" w:rsidR="00243811" w:rsidRPr="003A1775" w:rsidRDefault="003A1775" w:rsidP="00243811">
      <w:pPr>
        <w:spacing w:line="480" w:lineRule="auto"/>
        <w:contextualSpacing/>
        <w:jc w:val="center"/>
        <w:rPr>
          <w:rFonts w:ascii="Times New Roman" w:hAnsi="Times New Roman"/>
          <w:b/>
          <w:sz w:val="24"/>
        </w:rPr>
      </w:pPr>
      <w:r w:rsidRPr="003A1775">
        <w:rPr>
          <w:rFonts w:ascii="Times New Roman" w:hAnsi="Times New Roman"/>
          <w:b/>
          <w:sz w:val="24"/>
        </w:rPr>
        <w:t>Supplementary Information</w:t>
      </w:r>
    </w:p>
    <w:p w14:paraId="1761CE82" w14:textId="77777777" w:rsidR="00243811" w:rsidRPr="003A1775" w:rsidRDefault="00243811" w:rsidP="00243811">
      <w:pPr>
        <w:spacing w:line="480" w:lineRule="auto"/>
        <w:contextualSpacing/>
        <w:jc w:val="left"/>
        <w:rPr>
          <w:rFonts w:ascii="Times New Roman" w:hAnsi="Times New Roman"/>
          <w:b/>
          <w:sz w:val="24"/>
        </w:rPr>
      </w:pPr>
    </w:p>
    <w:p w14:paraId="1E3C18DC" w14:textId="77777777" w:rsidR="00243811" w:rsidRPr="003A1775" w:rsidRDefault="003A1775" w:rsidP="00243811">
      <w:pPr>
        <w:spacing w:line="480" w:lineRule="auto"/>
        <w:contextualSpacing/>
        <w:jc w:val="left"/>
        <w:rPr>
          <w:rFonts w:ascii="Times New Roman" w:hAnsi="Times New Roman"/>
          <w:b/>
          <w:sz w:val="24"/>
        </w:rPr>
      </w:pPr>
      <w:r w:rsidRPr="003A1775">
        <w:rPr>
          <w:rFonts w:ascii="Times New Roman" w:hAnsi="Times New Roman"/>
          <w:b/>
          <w:sz w:val="24"/>
        </w:rPr>
        <w:t>A simplified</w:t>
      </w:r>
      <w:r w:rsidRPr="003A1775">
        <w:rPr>
          <w:rFonts w:ascii="Times New Roman" w:hAnsi="Times New Roman"/>
          <w:b/>
          <w:i/>
          <w:sz w:val="24"/>
        </w:rPr>
        <w:t xml:space="preserve"> in vitro</w:t>
      </w:r>
      <w:r w:rsidRPr="003A1775">
        <w:rPr>
          <w:rFonts w:ascii="Times New Roman" w:hAnsi="Times New Roman"/>
          <w:b/>
          <w:sz w:val="24"/>
        </w:rPr>
        <w:t xml:space="preserve"> </w:t>
      </w:r>
      <w:r w:rsidRPr="003A1775">
        <w:rPr>
          <w:rFonts w:ascii="Times New Roman" w:hAnsi="Times New Roman"/>
          <w:b/>
          <w:sz w:val="24"/>
        </w:rPr>
        <w:t>disease-mim</w:t>
      </w:r>
      <w:bookmarkStart w:id="0" w:name="_GoBack"/>
      <w:bookmarkEnd w:id="0"/>
      <w:r w:rsidRPr="003A1775">
        <w:rPr>
          <w:rFonts w:ascii="Times New Roman" w:hAnsi="Times New Roman"/>
          <w:b/>
          <w:sz w:val="24"/>
        </w:rPr>
        <w:t xml:space="preserve">icking </w:t>
      </w:r>
      <w:r w:rsidRPr="003A1775">
        <w:rPr>
          <w:rFonts w:ascii="Times New Roman" w:hAnsi="Times New Roman"/>
          <w:b/>
          <w:sz w:val="24"/>
        </w:rPr>
        <w:t xml:space="preserve">culture system </w:t>
      </w:r>
      <w:r w:rsidRPr="003A1775">
        <w:rPr>
          <w:rFonts w:ascii="Times New Roman" w:hAnsi="Times New Roman"/>
          <w:b/>
          <w:sz w:val="24"/>
        </w:rPr>
        <w:t>can determine</w:t>
      </w:r>
      <w:r w:rsidRPr="003A1775">
        <w:rPr>
          <w:rFonts w:ascii="Times New Roman" w:hAnsi="Times New Roman"/>
          <w:b/>
          <w:sz w:val="24"/>
        </w:rPr>
        <w:t xml:space="preserve"> the angiogenic effect of medicines on vascular disease</w:t>
      </w:r>
      <w:r w:rsidRPr="003A1775">
        <w:rPr>
          <w:rFonts w:ascii="Times New Roman" w:hAnsi="Times New Roman"/>
          <w:b/>
          <w:sz w:val="24"/>
        </w:rPr>
        <w:t>s</w:t>
      </w:r>
    </w:p>
    <w:p w14:paraId="02927C47" w14:textId="77777777" w:rsidR="00243811" w:rsidRPr="003A1775" w:rsidRDefault="00243811" w:rsidP="00243811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contextualSpacing/>
        <w:jc w:val="left"/>
        <w:rPr>
          <w:rFonts w:ascii="Times New Roman" w:eastAsia="Times New Roman" w:hAnsi="Times New Roman"/>
          <w:szCs w:val="21"/>
        </w:rPr>
      </w:pPr>
    </w:p>
    <w:p w14:paraId="48B666CA" w14:textId="77777777" w:rsidR="00243811" w:rsidRPr="003A1775" w:rsidRDefault="003A1775" w:rsidP="00243811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contextualSpacing/>
        <w:jc w:val="left"/>
        <w:rPr>
          <w:rFonts w:ascii="Times New Roman" w:hAnsi="Times New Roman"/>
          <w:sz w:val="20"/>
          <w:szCs w:val="20"/>
          <w:vertAlign w:val="superscript"/>
        </w:rPr>
      </w:pPr>
      <w:r w:rsidRPr="003A1775">
        <w:rPr>
          <w:rFonts w:ascii="Times New Roman" w:eastAsia="Times New Roman" w:hAnsi="Times New Roman"/>
          <w:sz w:val="20"/>
          <w:szCs w:val="20"/>
        </w:rPr>
        <w:t>SongHo Moon</w:t>
      </w:r>
      <w:r w:rsidRPr="003A1775">
        <w:rPr>
          <w:rFonts w:ascii="Times New Roman" w:eastAsia="Times New Roman" w:hAnsi="Times New Roman"/>
          <w:sz w:val="20"/>
          <w:szCs w:val="20"/>
          <w:vertAlign w:val="superscript"/>
        </w:rPr>
        <w:t>1</w:t>
      </w:r>
      <w:r w:rsidRPr="003A1775">
        <w:rPr>
          <w:rFonts w:ascii="Times New Roman" w:hAnsi="Times New Roman"/>
          <w:sz w:val="20"/>
          <w:szCs w:val="20"/>
          <w:lang w:val="en-AU"/>
        </w:rPr>
        <w:t xml:space="preserve">, </w:t>
      </w:r>
      <w:r w:rsidRPr="003A1775">
        <w:rPr>
          <w:rFonts w:ascii="Times New Roman" w:eastAsia="Times New Roman" w:hAnsi="Times New Roman"/>
          <w:sz w:val="20"/>
          <w:szCs w:val="20"/>
        </w:rPr>
        <w:t>Yuzuru Ito</w:t>
      </w:r>
      <w:r w:rsidRPr="003A1775">
        <w:rPr>
          <w:rFonts w:ascii="Times New Roman" w:eastAsia="Times New Roman" w:hAnsi="Times New Roman"/>
          <w:sz w:val="20"/>
          <w:szCs w:val="20"/>
          <w:vertAlign w:val="superscript"/>
        </w:rPr>
        <w:t>1</w:t>
      </w:r>
      <w:r w:rsidRPr="003A1775">
        <w:rPr>
          <w:rFonts w:ascii="Times New Roman" w:hAnsi="Times New Roman"/>
          <w:sz w:val="20"/>
          <w:szCs w:val="20"/>
          <w:vertAlign w:val="superscript"/>
        </w:rPr>
        <w:t>,2,3*</w:t>
      </w:r>
    </w:p>
    <w:p w14:paraId="189239AA" w14:textId="77777777" w:rsidR="00243811" w:rsidRPr="003A1775" w:rsidRDefault="00243811" w:rsidP="00243811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contextualSpacing/>
        <w:jc w:val="left"/>
        <w:rPr>
          <w:rFonts w:ascii="Times New Roman" w:eastAsiaTheme="minorEastAsia" w:hAnsi="Times New Roman"/>
          <w:sz w:val="20"/>
          <w:szCs w:val="20"/>
          <w:vertAlign w:val="superscript"/>
        </w:rPr>
      </w:pPr>
    </w:p>
    <w:p w14:paraId="3CBAF6EA" w14:textId="50ADA2D6" w:rsidR="00243811" w:rsidRPr="003A1775" w:rsidRDefault="003A1775" w:rsidP="00243811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contextualSpacing/>
        <w:jc w:val="left"/>
        <w:rPr>
          <w:rFonts w:ascii="Times New Roman" w:eastAsia="Times New Roman" w:hAnsi="Times New Roman"/>
          <w:sz w:val="20"/>
          <w:szCs w:val="20"/>
        </w:rPr>
      </w:pPr>
      <w:r w:rsidRPr="003A1775">
        <w:rPr>
          <w:rFonts w:ascii="Times New Roman" w:eastAsia="Times New Roman" w:hAnsi="Times New Roman"/>
          <w:sz w:val="20"/>
          <w:szCs w:val="20"/>
          <w:vertAlign w:val="superscript"/>
        </w:rPr>
        <w:t>1</w:t>
      </w:r>
      <w:r w:rsidR="00A14F3E" w:rsidRPr="003A1775">
        <w:rPr>
          <w:rFonts w:ascii="Times New Roman" w:eastAsiaTheme="minorEastAsia" w:hAnsi="Times New Roman" w:hint="eastAsia"/>
          <w:sz w:val="20"/>
          <w:szCs w:val="20"/>
        </w:rPr>
        <w:t>Faculty</w:t>
      </w:r>
      <w:r w:rsidRPr="003A1775">
        <w:rPr>
          <w:rFonts w:ascii="Times New Roman" w:eastAsia="Times New Roman" w:hAnsi="Times New Roman"/>
          <w:sz w:val="20"/>
          <w:szCs w:val="20"/>
        </w:rPr>
        <w:t xml:space="preserve"> of Life and Environmental Sciences, University of Tsukuba, </w:t>
      </w:r>
      <w:r w:rsidRPr="003A1775">
        <w:rPr>
          <w:rFonts w:ascii="Times New Roman" w:eastAsia="Times New Roman" w:hAnsi="Times New Roman"/>
          <w:sz w:val="20"/>
          <w:szCs w:val="20"/>
        </w:rPr>
        <w:t xml:space="preserve">Tsukuba, </w:t>
      </w:r>
      <w:r w:rsidRPr="003A1775">
        <w:rPr>
          <w:rFonts w:ascii="Times New Roman" w:eastAsia="Times New Roman" w:hAnsi="Times New Roman"/>
          <w:sz w:val="20"/>
          <w:szCs w:val="20"/>
        </w:rPr>
        <w:t>Ibaraki, Japan</w:t>
      </w:r>
    </w:p>
    <w:p w14:paraId="6B9F45C6" w14:textId="77777777" w:rsidR="00243811" w:rsidRPr="003A1775" w:rsidRDefault="003A1775" w:rsidP="00243811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contextualSpacing/>
        <w:jc w:val="left"/>
        <w:rPr>
          <w:rFonts w:ascii="Times New Roman" w:eastAsiaTheme="minorEastAsia" w:hAnsi="Times New Roman"/>
          <w:sz w:val="20"/>
          <w:szCs w:val="20"/>
        </w:rPr>
      </w:pPr>
      <w:r w:rsidRPr="003A1775">
        <w:rPr>
          <w:rFonts w:ascii="Times New Roman" w:eastAsiaTheme="minorEastAsia" w:hAnsi="Times New Roman"/>
          <w:sz w:val="20"/>
          <w:szCs w:val="20"/>
          <w:vertAlign w:val="superscript"/>
        </w:rPr>
        <w:t>2</w:t>
      </w:r>
      <w:r w:rsidRPr="003A1775">
        <w:rPr>
          <w:rFonts w:ascii="Times New Roman" w:eastAsiaTheme="minorEastAsia" w:hAnsi="Times New Roman"/>
          <w:sz w:val="20"/>
          <w:szCs w:val="20"/>
        </w:rPr>
        <w:t>Life Science Development Department, CHIYODA Corporation,</w:t>
      </w:r>
      <w:r w:rsidRPr="003A1775">
        <w:rPr>
          <w:rFonts w:ascii="Times New Roman" w:eastAsiaTheme="minorEastAsia" w:hAnsi="Times New Roman"/>
          <w:sz w:val="20"/>
          <w:szCs w:val="20"/>
        </w:rPr>
        <w:t xml:space="preserve"> Yokohama,</w:t>
      </w:r>
      <w:r w:rsidRPr="003A1775">
        <w:rPr>
          <w:rFonts w:ascii="Times New Roman" w:eastAsiaTheme="minorEastAsia" w:hAnsi="Times New Roman"/>
          <w:sz w:val="20"/>
          <w:szCs w:val="20"/>
        </w:rPr>
        <w:t xml:space="preserve"> Kanagawa, Japan</w:t>
      </w:r>
    </w:p>
    <w:p w14:paraId="5844A3CE" w14:textId="77777777" w:rsidR="00243811" w:rsidRPr="003A1775" w:rsidRDefault="003A1775" w:rsidP="00243811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contextualSpacing/>
        <w:jc w:val="left"/>
        <w:rPr>
          <w:rFonts w:ascii="Times New Roman" w:eastAsiaTheme="minorEastAsia" w:hAnsi="Times New Roman"/>
          <w:sz w:val="20"/>
          <w:szCs w:val="20"/>
        </w:rPr>
      </w:pPr>
      <w:r w:rsidRPr="003A1775">
        <w:rPr>
          <w:rFonts w:ascii="Times New Roman" w:eastAsiaTheme="minorEastAsia" w:hAnsi="Times New Roman"/>
          <w:sz w:val="20"/>
          <w:szCs w:val="20"/>
          <w:vertAlign w:val="superscript"/>
        </w:rPr>
        <w:t>3</w:t>
      </w:r>
      <w:r w:rsidRPr="003A1775">
        <w:rPr>
          <w:rFonts w:ascii="Times New Roman" w:eastAsiaTheme="minorEastAsia" w:hAnsi="Times New Roman"/>
          <w:sz w:val="20"/>
          <w:szCs w:val="20"/>
        </w:rPr>
        <w:t xml:space="preserve">National Institute of Advanced Industrial Science and Technology (AIST), </w:t>
      </w:r>
      <w:r w:rsidRPr="003A1775">
        <w:rPr>
          <w:rFonts w:ascii="Times New Roman" w:eastAsiaTheme="minorEastAsia" w:hAnsi="Times New Roman"/>
          <w:sz w:val="20"/>
          <w:szCs w:val="20"/>
        </w:rPr>
        <w:t>Tsuku</w:t>
      </w:r>
      <w:r w:rsidRPr="003A1775">
        <w:rPr>
          <w:rFonts w:ascii="Times New Roman" w:eastAsiaTheme="minorEastAsia" w:hAnsi="Times New Roman"/>
          <w:sz w:val="20"/>
          <w:szCs w:val="20"/>
        </w:rPr>
        <w:t xml:space="preserve">ba, </w:t>
      </w:r>
      <w:r w:rsidRPr="003A1775">
        <w:rPr>
          <w:rFonts w:ascii="Times New Roman" w:eastAsiaTheme="minorEastAsia" w:hAnsi="Times New Roman"/>
          <w:sz w:val="20"/>
          <w:szCs w:val="20"/>
        </w:rPr>
        <w:t>Ibaraki, Japan</w:t>
      </w:r>
    </w:p>
    <w:p w14:paraId="5C4CFECF" w14:textId="77777777" w:rsidR="00243811" w:rsidRPr="003A1775" w:rsidRDefault="00243811" w:rsidP="00243811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contextualSpacing/>
        <w:jc w:val="left"/>
        <w:rPr>
          <w:rFonts w:ascii="Times New Roman" w:eastAsiaTheme="minorEastAsia" w:hAnsi="Times New Roman"/>
          <w:sz w:val="20"/>
          <w:szCs w:val="20"/>
        </w:rPr>
      </w:pPr>
    </w:p>
    <w:p w14:paraId="10D83766" w14:textId="77777777" w:rsidR="00243811" w:rsidRPr="003A1775" w:rsidRDefault="003A1775" w:rsidP="00243811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contextualSpacing/>
        <w:jc w:val="left"/>
        <w:rPr>
          <w:rFonts w:ascii="Times New Roman" w:eastAsiaTheme="minorEastAsia" w:hAnsi="Times New Roman"/>
          <w:sz w:val="20"/>
          <w:szCs w:val="20"/>
        </w:rPr>
      </w:pPr>
      <w:r w:rsidRPr="003A1775">
        <w:rPr>
          <w:rFonts w:ascii="Times New Roman" w:eastAsiaTheme="minorEastAsia" w:hAnsi="Times New Roman"/>
          <w:sz w:val="20"/>
          <w:szCs w:val="20"/>
        </w:rPr>
        <w:t>*Corresponding author</w:t>
      </w:r>
    </w:p>
    <w:p w14:paraId="51D2029E" w14:textId="77777777" w:rsidR="00243811" w:rsidRPr="003A1775" w:rsidRDefault="003A1775" w:rsidP="00243811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contextualSpacing/>
        <w:jc w:val="left"/>
        <w:rPr>
          <w:rFonts w:ascii="Times New Roman" w:eastAsiaTheme="minorEastAsia" w:hAnsi="Times New Roman"/>
          <w:sz w:val="20"/>
          <w:szCs w:val="20"/>
        </w:rPr>
      </w:pPr>
      <w:r w:rsidRPr="003A1775">
        <w:rPr>
          <w:rFonts w:ascii="Times New Roman" w:eastAsiaTheme="minorEastAsia" w:hAnsi="Times New Roman"/>
          <w:sz w:val="20"/>
          <w:szCs w:val="20"/>
        </w:rPr>
        <w:t>Yuzuru Ito</w:t>
      </w:r>
    </w:p>
    <w:p w14:paraId="00BB5AF1" w14:textId="77777777" w:rsidR="00243811" w:rsidRPr="003A1775" w:rsidRDefault="003A1775" w:rsidP="00243811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contextualSpacing/>
        <w:jc w:val="left"/>
        <w:rPr>
          <w:rFonts w:ascii="Times New Roman" w:eastAsiaTheme="minorEastAsia" w:hAnsi="Times New Roman"/>
          <w:sz w:val="20"/>
          <w:szCs w:val="20"/>
        </w:rPr>
      </w:pPr>
      <w:r w:rsidRPr="003A1775">
        <w:rPr>
          <w:rFonts w:ascii="Times New Roman" w:eastAsiaTheme="minorEastAsia" w:hAnsi="Times New Roman"/>
          <w:sz w:val="20"/>
          <w:szCs w:val="20"/>
        </w:rPr>
        <w:t>ORCID</w:t>
      </w:r>
      <w:r w:rsidRPr="003A1775">
        <w:rPr>
          <w:rFonts w:ascii="Times New Roman" w:eastAsiaTheme="minorEastAsia" w:hAnsi="Times New Roman"/>
          <w:sz w:val="20"/>
          <w:szCs w:val="20"/>
        </w:rPr>
        <w:t xml:space="preserve"> ID</w:t>
      </w:r>
      <w:r w:rsidRPr="003A1775">
        <w:rPr>
          <w:rFonts w:ascii="Times New Roman" w:eastAsiaTheme="minorEastAsia" w:hAnsi="Times New Roman"/>
          <w:sz w:val="20"/>
          <w:szCs w:val="20"/>
        </w:rPr>
        <w:t>:</w:t>
      </w:r>
      <w:r w:rsidRPr="003A1775">
        <w:t xml:space="preserve"> </w:t>
      </w:r>
      <w:bookmarkStart w:id="1" w:name="_Hlk136207516"/>
      <w:r w:rsidRPr="003A1775">
        <w:rPr>
          <w:rFonts w:ascii="Times New Roman" w:eastAsiaTheme="minorEastAsia" w:hAnsi="Times New Roman"/>
          <w:sz w:val="20"/>
          <w:szCs w:val="20"/>
        </w:rPr>
        <w:t>0000-0001-7923-865X</w:t>
      </w:r>
    </w:p>
    <w:bookmarkEnd w:id="1"/>
    <w:p w14:paraId="2E9C867A" w14:textId="77777777" w:rsidR="00243811" w:rsidRPr="003A1775" w:rsidRDefault="003A1775" w:rsidP="00243811">
      <w:pPr>
        <w:snapToGrid w:val="0"/>
        <w:spacing w:line="480" w:lineRule="auto"/>
        <w:rPr>
          <w:rFonts w:ascii="Times New Roman" w:hAnsi="Times New Roman"/>
          <w:b/>
          <w:bCs/>
          <w:noProof/>
          <w:sz w:val="20"/>
          <w:szCs w:val="20"/>
        </w:rPr>
      </w:pPr>
      <w:r w:rsidRPr="003A1775">
        <w:rPr>
          <w:rFonts w:ascii="Times New Roman" w:eastAsiaTheme="minorEastAsia" w:hAnsi="Times New Roman"/>
          <w:sz w:val="20"/>
          <w:szCs w:val="20"/>
        </w:rPr>
        <w:t xml:space="preserve">Email: </w:t>
      </w:r>
      <w:hyperlink r:id="rId6" w:history="1">
        <w:r w:rsidR="00243811" w:rsidRPr="003A1775">
          <w:rPr>
            <w:rStyle w:val="Hyperlink"/>
            <w:rFonts w:ascii="Times New Roman" w:eastAsiaTheme="minorEastAsia" w:hAnsi="Times New Roman"/>
            <w:color w:val="auto"/>
            <w:sz w:val="20"/>
            <w:szCs w:val="20"/>
          </w:rPr>
          <w:t>ito.yuzuru.fe@u.tsukuba.ac.jp</w:t>
        </w:r>
      </w:hyperlink>
    </w:p>
    <w:p w14:paraId="45DFAF44" w14:textId="77777777" w:rsidR="00243811" w:rsidRPr="003A1775" w:rsidRDefault="00243811" w:rsidP="00243811">
      <w:pPr>
        <w:snapToGrid w:val="0"/>
        <w:spacing w:line="480" w:lineRule="auto"/>
        <w:rPr>
          <w:rFonts w:ascii="Times New Roman" w:hAnsi="Times New Roman"/>
          <w:b/>
          <w:bCs/>
          <w:noProof/>
          <w:sz w:val="20"/>
          <w:szCs w:val="20"/>
        </w:rPr>
      </w:pPr>
    </w:p>
    <w:p w14:paraId="3153AAD8" w14:textId="77777777" w:rsidR="00243811" w:rsidRPr="003A1775" w:rsidRDefault="00243811" w:rsidP="00243811">
      <w:pPr>
        <w:snapToGrid w:val="0"/>
        <w:spacing w:line="480" w:lineRule="auto"/>
        <w:rPr>
          <w:rFonts w:ascii="Times New Roman" w:hAnsi="Times New Roman"/>
          <w:b/>
          <w:bCs/>
          <w:noProof/>
          <w:sz w:val="20"/>
          <w:szCs w:val="20"/>
        </w:rPr>
      </w:pPr>
    </w:p>
    <w:p w14:paraId="71CDE83F" w14:textId="77777777" w:rsidR="00243811" w:rsidRPr="003A1775" w:rsidRDefault="00243811" w:rsidP="00243811">
      <w:pPr>
        <w:snapToGrid w:val="0"/>
        <w:spacing w:line="480" w:lineRule="auto"/>
        <w:rPr>
          <w:rFonts w:ascii="Times New Roman" w:hAnsi="Times New Roman"/>
          <w:b/>
          <w:bCs/>
          <w:noProof/>
          <w:sz w:val="20"/>
          <w:szCs w:val="20"/>
        </w:rPr>
      </w:pPr>
    </w:p>
    <w:p w14:paraId="054AD099" w14:textId="77777777" w:rsidR="00235EC3" w:rsidRPr="003A1775" w:rsidRDefault="00235EC3" w:rsidP="00243811">
      <w:pPr>
        <w:snapToGrid w:val="0"/>
        <w:spacing w:line="480" w:lineRule="auto"/>
        <w:rPr>
          <w:rFonts w:ascii="Times New Roman" w:hAnsi="Times New Roman"/>
          <w:b/>
          <w:bCs/>
          <w:noProof/>
          <w:sz w:val="20"/>
          <w:szCs w:val="20"/>
        </w:rPr>
      </w:pPr>
    </w:p>
    <w:p w14:paraId="2C8F06FF" w14:textId="77777777" w:rsidR="00235EC3" w:rsidRPr="003A1775" w:rsidRDefault="00235EC3" w:rsidP="00243811">
      <w:pPr>
        <w:snapToGrid w:val="0"/>
        <w:spacing w:line="480" w:lineRule="auto"/>
        <w:rPr>
          <w:rFonts w:ascii="Times New Roman" w:hAnsi="Times New Roman"/>
          <w:b/>
          <w:bCs/>
          <w:noProof/>
          <w:sz w:val="20"/>
          <w:szCs w:val="20"/>
        </w:rPr>
      </w:pPr>
    </w:p>
    <w:p w14:paraId="4D686E42" w14:textId="77777777" w:rsidR="00235EC3" w:rsidRPr="003A1775" w:rsidRDefault="00235EC3" w:rsidP="00243811">
      <w:pPr>
        <w:snapToGrid w:val="0"/>
        <w:spacing w:line="480" w:lineRule="auto"/>
        <w:rPr>
          <w:rFonts w:ascii="Times New Roman" w:hAnsi="Times New Roman"/>
          <w:b/>
          <w:bCs/>
          <w:noProof/>
          <w:sz w:val="20"/>
          <w:szCs w:val="20"/>
        </w:rPr>
      </w:pPr>
    </w:p>
    <w:p w14:paraId="675838C1" w14:textId="77777777" w:rsidR="00235EC3" w:rsidRPr="003A1775" w:rsidRDefault="00235EC3" w:rsidP="00243811">
      <w:pPr>
        <w:snapToGrid w:val="0"/>
        <w:spacing w:line="480" w:lineRule="auto"/>
        <w:rPr>
          <w:rFonts w:ascii="Times New Roman" w:hAnsi="Times New Roman"/>
          <w:b/>
          <w:bCs/>
          <w:noProof/>
          <w:sz w:val="20"/>
          <w:szCs w:val="20"/>
        </w:rPr>
      </w:pPr>
    </w:p>
    <w:p w14:paraId="0353B98B" w14:textId="77777777" w:rsidR="00243811" w:rsidRPr="003A1775" w:rsidRDefault="00243811" w:rsidP="00243811">
      <w:pPr>
        <w:snapToGrid w:val="0"/>
        <w:spacing w:line="480" w:lineRule="auto"/>
        <w:rPr>
          <w:rFonts w:ascii="Times New Roman" w:hAnsi="Times New Roman"/>
          <w:b/>
          <w:bCs/>
          <w:noProof/>
          <w:sz w:val="20"/>
          <w:szCs w:val="20"/>
        </w:rPr>
      </w:pPr>
    </w:p>
    <w:p w14:paraId="3E01B854" w14:textId="77777777" w:rsidR="00243811" w:rsidRPr="003A1775" w:rsidRDefault="00243811" w:rsidP="00243811">
      <w:pPr>
        <w:snapToGrid w:val="0"/>
        <w:spacing w:line="480" w:lineRule="auto"/>
        <w:rPr>
          <w:rFonts w:ascii="Times New Roman" w:hAnsi="Times New Roman"/>
          <w:b/>
          <w:bCs/>
          <w:noProof/>
          <w:sz w:val="20"/>
          <w:szCs w:val="20"/>
        </w:rPr>
      </w:pPr>
    </w:p>
    <w:p w14:paraId="63093626" w14:textId="77777777" w:rsidR="00243811" w:rsidRPr="003A1775" w:rsidRDefault="00243811" w:rsidP="00243811">
      <w:pPr>
        <w:snapToGrid w:val="0"/>
        <w:spacing w:line="480" w:lineRule="auto"/>
        <w:rPr>
          <w:rFonts w:ascii="Times New Roman" w:hAnsi="Times New Roman"/>
          <w:b/>
          <w:bCs/>
          <w:noProof/>
          <w:sz w:val="20"/>
          <w:szCs w:val="20"/>
        </w:rPr>
      </w:pPr>
    </w:p>
    <w:p w14:paraId="736F3328" w14:textId="77777777" w:rsidR="00243811" w:rsidRPr="003A1775" w:rsidRDefault="00243811" w:rsidP="00243811">
      <w:pPr>
        <w:snapToGrid w:val="0"/>
        <w:spacing w:line="480" w:lineRule="auto"/>
        <w:rPr>
          <w:rFonts w:ascii="Times New Roman" w:hAnsi="Times New Roman"/>
          <w:b/>
          <w:bCs/>
          <w:noProof/>
          <w:sz w:val="20"/>
          <w:szCs w:val="20"/>
        </w:rPr>
      </w:pPr>
    </w:p>
    <w:p w14:paraId="0C0A8031" w14:textId="77777777" w:rsidR="00243811" w:rsidRPr="003A1775" w:rsidRDefault="00243811" w:rsidP="00243811">
      <w:pPr>
        <w:snapToGrid w:val="0"/>
        <w:spacing w:line="480" w:lineRule="auto"/>
        <w:rPr>
          <w:rFonts w:ascii="Times New Roman" w:hAnsi="Times New Roman"/>
          <w:b/>
          <w:bCs/>
          <w:noProof/>
          <w:sz w:val="20"/>
          <w:szCs w:val="20"/>
        </w:rPr>
      </w:pPr>
    </w:p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16"/>
        <w:gridCol w:w="969"/>
        <w:gridCol w:w="895"/>
        <w:gridCol w:w="1034"/>
        <w:gridCol w:w="964"/>
        <w:gridCol w:w="1963"/>
        <w:gridCol w:w="969"/>
        <w:gridCol w:w="746"/>
        <w:gridCol w:w="604"/>
      </w:tblGrid>
      <w:tr w:rsidR="003A1775" w:rsidRPr="003A1775" w14:paraId="7631C7EF" w14:textId="77777777" w:rsidTr="004E25F5">
        <w:trPr>
          <w:trHeight w:val="375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C9570" w14:textId="77777777" w:rsidR="00535A64" w:rsidRPr="003A1775" w:rsidRDefault="00535A64" w:rsidP="00535A64">
            <w:pPr>
              <w:widowControl/>
              <w:jc w:val="lef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Table Analyzed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DBC56" w14:textId="77777777" w:rsidR="00535A64" w:rsidRPr="003A1775" w:rsidRDefault="00535A64" w:rsidP="00535A64">
            <w:pPr>
              <w:widowControl/>
              <w:jc w:val="lef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Data 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EF021" w14:textId="77777777" w:rsidR="00535A64" w:rsidRPr="003A1775" w:rsidRDefault="00535A64" w:rsidP="00535A64">
            <w:pPr>
              <w:widowControl/>
              <w:jc w:val="lef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F075E" w14:textId="77777777" w:rsidR="00535A64" w:rsidRPr="003A1775" w:rsidRDefault="00535A64" w:rsidP="00535A6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A71C5" w14:textId="77777777" w:rsidR="00535A64" w:rsidRPr="003A1775" w:rsidRDefault="00535A64" w:rsidP="00535A6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B7D7D" w14:textId="77777777" w:rsidR="00535A64" w:rsidRPr="003A1775" w:rsidRDefault="00535A64" w:rsidP="00535A6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A060B" w14:textId="77777777" w:rsidR="00535A64" w:rsidRPr="003A1775" w:rsidRDefault="00535A64" w:rsidP="00535A6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6A179" w14:textId="77777777" w:rsidR="00535A64" w:rsidRPr="003A1775" w:rsidRDefault="00535A64" w:rsidP="00535A6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D71C0" w14:textId="77777777" w:rsidR="00535A64" w:rsidRPr="003A1775" w:rsidRDefault="00535A64" w:rsidP="00535A6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</w:tr>
      <w:tr w:rsidR="003A1775" w:rsidRPr="003A1775" w14:paraId="357197CC" w14:textId="77777777" w:rsidTr="004E25F5">
        <w:trPr>
          <w:trHeight w:val="375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01F52" w14:textId="77777777" w:rsidR="00535A64" w:rsidRPr="003A1775" w:rsidRDefault="00535A64" w:rsidP="00535A6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E849A" w14:textId="77777777" w:rsidR="00535A64" w:rsidRPr="003A1775" w:rsidRDefault="00535A64" w:rsidP="00535A6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1CC80" w14:textId="77777777" w:rsidR="00535A64" w:rsidRPr="003A1775" w:rsidRDefault="00535A64" w:rsidP="00535A6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F526D" w14:textId="77777777" w:rsidR="00535A64" w:rsidRPr="003A1775" w:rsidRDefault="00535A64" w:rsidP="00535A6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9BFE5" w14:textId="77777777" w:rsidR="00535A64" w:rsidRPr="003A1775" w:rsidRDefault="00535A64" w:rsidP="00535A6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372B0" w14:textId="77777777" w:rsidR="00535A64" w:rsidRPr="003A1775" w:rsidRDefault="00535A64" w:rsidP="00535A6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380CA" w14:textId="77777777" w:rsidR="00535A64" w:rsidRPr="003A1775" w:rsidRDefault="00535A64" w:rsidP="00535A6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0775D" w14:textId="77777777" w:rsidR="00535A64" w:rsidRPr="003A1775" w:rsidRDefault="00535A64" w:rsidP="00535A6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FE42F" w14:textId="77777777" w:rsidR="00535A64" w:rsidRPr="003A1775" w:rsidRDefault="00535A64" w:rsidP="00535A6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</w:tr>
      <w:tr w:rsidR="003A1775" w:rsidRPr="003A1775" w14:paraId="0B98CC49" w14:textId="77777777" w:rsidTr="004E25F5">
        <w:trPr>
          <w:trHeight w:val="375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94235" w14:textId="77777777" w:rsidR="00535A64" w:rsidRPr="003A1775" w:rsidRDefault="00535A64" w:rsidP="00535A64">
            <w:pPr>
              <w:widowControl/>
              <w:jc w:val="lef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Two-way RM ANOVA</w:t>
            </w:r>
          </w:p>
        </w:tc>
        <w:tc>
          <w:tcPr>
            <w:tcW w:w="1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DDA25" w14:textId="77777777" w:rsidR="00535A64" w:rsidRPr="003A1775" w:rsidRDefault="00535A64" w:rsidP="00535A64">
            <w:pPr>
              <w:widowControl/>
              <w:jc w:val="lef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Matching: Stacked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6B70E" w14:textId="77777777" w:rsidR="00535A64" w:rsidRPr="003A1775" w:rsidRDefault="00535A64" w:rsidP="00535A64">
            <w:pPr>
              <w:widowControl/>
              <w:jc w:val="lef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93FFF" w14:textId="77777777" w:rsidR="00535A64" w:rsidRPr="003A1775" w:rsidRDefault="00535A64" w:rsidP="00535A6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8DE0C" w14:textId="77777777" w:rsidR="00535A64" w:rsidRPr="003A1775" w:rsidRDefault="00535A64" w:rsidP="00535A6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B5CFA" w14:textId="77777777" w:rsidR="00535A64" w:rsidRPr="003A1775" w:rsidRDefault="00535A64" w:rsidP="00535A6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A9938" w14:textId="77777777" w:rsidR="00535A64" w:rsidRPr="003A1775" w:rsidRDefault="00535A64" w:rsidP="00535A6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4CE3D" w14:textId="77777777" w:rsidR="00535A64" w:rsidRPr="003A1775" w:rsidRDefault="00535A64" w:rsidP="00535A6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</w:tr>
      <w:tr w:rsidR="003A1775" w:rsidRPr="003A1775" w14:paraId="6004C90C" w14:textId="77777777" w:rsidTr="004E25F5">
        <w:trPr>
          <w:trHeight w:val="375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1C2FD" w14:textId="77777777" w:rsidR="00535A64" w:rsidRPr="003A1775" w:rsidRDefault="00535A64" w:rsidP="00535A64">
            <w:pPr>
              <w:widowControl/>
              <w:jc w:val="lef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 xml:space="preserve">    Assume sphericity?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26623" w14:textId="77777777" w:rsidR="00535A64" w:rsidRPr="003A1775" w:rsidRDefault="00535A64" w:rsidP="00535A64">
            <w:pPr>
              <w:widowControl/>
              <w:jc w:val="lef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Yes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51ADD" w14:textId="77777777" w:rsidR="00535A64" w:rsidRPr="003A1775" w:rsidRDefault="00535A64" w:rsidP="00535A64">
            <w:pPr>
              <w:widowControl/>
              <w:jc w:val="lef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47B6E" w14:textId="77777777" w:rsidR="00535A64" w:rsidRPr="003A1775" w:rsidRDefault="00535A64" w:rsidP="00535A6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0216D" w14:textId="77777777" w:rsidR="00535A64" w:rsidRPr="003A1775" w:rsidRDefault="00535A64" w:rsidP="00535A6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F0CBF" w14:textId="77777777" w:rsidR="00535A64" w:rsidRPr="003A1775" w:rsidRDefault="00535A64" w:rsidP="00535A6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8AD10" w14:textId="77777777" w:rsidR="00535A64" w:rsidRPr="003A1775" w:rsidRDefault="00535A64" w:rsidP="00535A6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42910" w14:textId="77777777" w:rsidR="00535A64" w:rsidRPr="003A1775" w:rsidRDefault="00535A64" w:rsidP="00535A6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81405" w14:textId="77777777" w:rsidR="00535A64" w:rsidRPr="003A1775" w:rsidRDefault="00535A64" w:rsidP="00535A6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</w:tr>
      <w:tr w:rsidR="003A1775" w:rsidRPr="003A1775" w14:paraId="74A0100D" w14:textId="77777777" w:rsidTr="004E25F5">
        <w:trPr>
          <w:trHeight w:val="375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1CB45" w14:textId="77777777" w:rsidR="00535A64" w:rsidRPr="003A1775" w:rsidRDefault="00535A64" w:rsidP="00535A64">
            <w:pPr>
              <w:widowControl/>
              <w:jc w:val="lef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 xml:space="preserve">    Alpha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FDDDA" w14:textId="77777777" w:rsidR="00535A64" w:rsidRPr="003A1775" w:rsidRDefault="00535A64" w:rsidP="00535A64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0.0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EA820" w14:textId="77777777" w:rsidR="00535A64" w:rsidRPr="003A1775" w:rsidRDefault="00535A64" w:rsidP="00535A64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48262" w14:textId="77777777" w:rsidR="00535A64" w:rsidRPr="003A1775" w:rsidRDefault="00535A64" w:rsidP="00535A6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AAA43" w14:textId="77777777" w:rsidR="00535A64" w:rsidRPr="003A1775" w:rsidRDefault="00535A64" w:rsidP="00535A6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2C32D" w14:textId="77777777" w:rsidR="00535A64" w:rsidRPr="003A1775" w:rsidRDefault="00535A64" w:rsidP="00535A6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67255" w14:textId="77777777" w:rsidR="00535A64" w:rsidRPr="003A1775" w:rsidRDefault="00535A64" w:rsidP="00535A6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D10AE" w14:textId="77777777" w:rsidR="00535A64" w:rsidRPr="003A1775" w:rsidRDefault="00535A64" w:rsidP="00535A6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5A8F9" w14:textId="77777777" w:rsidR="00535A64" w:rsidRPr="003A1775" w:rsidRDefault="00535A64" w:rsidP="00535A6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</w:tr>
      <w:tr w:rsidR="003A1775" w:rsidRPr="003A1775" w14:paraId="62D0713F" w14:textId="77777777" w:rsidTr="004E25F5">
        <w:trPr>
          <w:trHeight w:val="375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A2E64" w14:textId="77777777" w:rsidR="00535A64" w:rsidRPr="003A1775" w:rsidRDefault="00535A64" w:rsidP="00535A64">
            <w:pPr>
              <w:widowControl/>
              <w:jc w:val="lef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Source of Variation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2A3D9" w14:textId="77777777" w:rsidR="00535A64" w:rsidRPr="003A1775" w:rsidRDefault="00535A64" w:rsidP="00535A64">
            <w:pPr>
              <w:widowControl/>
              <w:jc w:val="lef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% of total variation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4766D" w14:textId="77777777" w:rsidR="00535A64" w:rsidRPr="003A1775" w:rsidRDefault="00535A64" w:rsidP="00535A64">
            <w:pPr>
              <w:widowControl/>
              <w:jc w:val="lef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P value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00F15" w14:textId="77777777" w:rsidR="00535A64" w:rsidRPr="003A1775" w:rsidRDefault="00535A64" w:rsidP="00535A64">
            <w:pPr>
              <w:widowControl/>
              <w:jc w:val="lef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P value summary</w:t>
            </w:r>
          </w:p>
        </w:tc>
        <w:tc>
          <w:tcPr>
            <w:tcW w:w="29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F9085" w14:textId="77777777" w:rsidR="00535A64" w:rsidRPr="003A1775" w:rsidRDefault="00535A64" w:rsidP="00535A64">
            <w:pPr>
              <w:widowControl/>
              <w:jc w:val="lef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Significant?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7E369" w14:textId="77777777" w:rsidR="00535A64" w:rsidRPr="003A1775" w:rsidRDefault="00535A64" w:rsidP="00535A64">
            <w:pPr>
              <w:widowControl/>
              <w:jc w:val="lef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BE33F" w14:textId="77777777" w:rsidR="00535A64" w:rsidRPr="003A1775" w:rsidRDefault="00535A64" w:rsidP="00535A6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9D941" w14:textId="77777777" w:rsidR="00535A64" w:rsidRPr="003A1775" w:rsidRDefault="00535A64" w:rsidP="00535A6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</w:tr>
      <w:tr w:rsidR="003A1775" w:rsidRPr="003A1775" w14:paraId="2A78A71A" w14:textId="77777777" w:rsidTr="004E25F5">
        <w:trPr>
          <w:trHeight w:val="375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56788" w14:textId="77777777" w:rsidR="00535A64" w:rsidRPr="003A1775" w:rsidRDefault="00535A64" w:rsidP="00535A64">
            <w:pPr>
              <w:widowControl/>
              <w:jc w:val="lef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 xml:space="preserve">    Row Factor x Column Factor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1D0F5" w14:textId="77777777" w:rsidR="00535A64" w:rsidRPr="003A1775" w:rsidRDefault="00535A64" w:rsidP="00535A64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0.755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A06EB" w14:textId="77777777" w:rsidR="00535A64" w:rsidRPr="003A1775" w:rsidRDefault="00535A64" w:rsidP="00535A64">
            <w:pPr>
              <w:widowControl/>
              <w:jc w:val="lef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&lt;0.000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83CE2" w14:textId="77777777" w:rsidR="00535A64" w:rsidRPr="003A1775" w:rsidRDefault="00535A64" w:rsidP="00535A64">
            <w:pPr>
              <w:widowControl/>
              <w:jc w:val="lef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****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4B04D" w14:textId="77777777" w:rsidR="00535A64" w:rsidRPr="003A1775" w:rsidRDefault="00535A64" w:rsidP="00535A64">
            <w:pPr>
              <w:widowControl/>
              <w:jc w:val="lef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Yes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C39BD" w14:textId="77777777" w:rsidR="00535A64" w:rsidRPr="003A1775" w:rsidRDefault="00535A64" w:rsidP="00535A64">
            <w:pPr>
              <w:widowControl/>
              <w:jc w:val="lef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FD13D" w14:textId="77777777" w:rsidR="00535A64" w:rsidRPr="003A1775" w:rsidRDefault="00535A64" w:rsidP="00535A6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AF93B" w14:textId="77777777" w:rsidR="00535A64" w:rsidRPr="003A1775" w:rsidRDefault="00535A64" w:rsidP="00535A6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85819" w14:textId="77777777" w:rsidR="00535A64" w:rsidRPr="003A1775" w:rsidRDefault="00535A64" w:rsidP="00535A6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</w:tr>
      <w:tr w:rsidR="003A1775" w:rsidRPr="003A1775" w14:paraId="02358FEE" w14:textId="77777777" w:rsidTr="004E25F5">
        <w:trPr>
          <w:trHeight w:val="375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F5933" w14:textId="77777777" w:rsidR="00535A64" w:rsidRPr="003A1775" w:rsidRDefault="00535A64" w:rsidP="00535A64">
            <w:pPr>
              <w:widowControl/>
              <w:jc w:val="lef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 xml:space="preserve">    Row Factor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DE1AD" w14:textId="77777777" w:rsidR="00535A64" w:rsidRPr="003A1775" w:rsidRDefault="00535A64" w:rsidP="00535A64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87.8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79645" w14:textId="77777777" w:rsidR="00535A64" w:rsidRPr="003A1775" w:rsidRDefault="00535A64" w:rsidP="00535A64">
            <w:pPr>
              <w:widowControl/>
              <w:jc w:val="lef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&lt;0.000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CA89D" w14:textId="77777777" w:rsidR="00535A64" w:rsidRPr="003A1775" w:rsidRDefault="00535A64" w:rsidP="00535A64">
            <w:pPr>
              <w:widowControl/>
              <w:jc w:val="lef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****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D56D1" w14:textId="77777777" w:rsidR="00535A64" w:rsidRPr="003A1775" w:rsidRDefault="00535A64" w:rsidP="00535A64">
            <w:pPr>
              <w:widowControl/>
              <w:jc w:val="lef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Yes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86A37" w14:textId="77777777" w:rsidR="00535A64" w:rsidRPr="003A1775" w:rsidRDefault="00535A64" w:rsidP="00535A64">
            <w:pPr>
              <w:widowControl/>
              <w:jc w:val="lef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F951A" w14:textId="77777777" w:rsidR="00535A64" w:rsidRPr="003A1775" w:rsidRDefault="00535A64" w:rsidP="00535A6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7C71B" w14:textId="77777777" w:rsidR="00535A64" w:rsidRPr="003A1775" w:rsidRDefault="00535A64" w:rsidP="00535A6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E4DA5" w14:textId="77777777" w:rsidR="00535A64" w:rsidRPr="003A1775" w:rsidRDefault="00535A64" w:rsidP="00535A6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</w:tr>
      <w:tr w:rsidR="003A1775" w:rsidRPr="003A1775" w14:paraId="1A34DA99" w14:textId="77777777" w:rsidTr="004E25F5">
        <w:trPr>
          <w:trHeight w:val="375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F60E5" w14:textId="77777777" w:rsidR="00535A64" w:rsidRPr="003A1775" w:rsidRDefault="00535A64" w:rsidP="00535A64">
            <w:pPr>
              <w:widowControl/>
              <w:jc w:val="lef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 xml:space="preserve">    Column Factor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51D51" w14:textId="77777777" w:rsidR="00535A64" w:rsidRPr="003A1775" w:rsidRDefault="00535A64" w:rsidP="00535A64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2.71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27B07" w14:textId="77777777" w:rsidR="00535A64" w:rsidRPr="003A1775" w:rsidRDefault="00535A64" w:rsidP="00535A64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0.336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683C6" w14:textId="77777777" w:rsidR="00535A64" w:rsidRPr="003A1775" w:rsidRDefault="00535A64" w:rsidP="00535A64">
            <w:pPr>
              <w:widowControl/>
              <w:jc w:val="lef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ns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A20AA" w14:textId="77777777" w:rsidR="00535A64" w:rsidRPr="003A1775" w:rsidRDefault="00535A64" w:rsidP="00535A64">
            <w:pPr>
              <w:widowControl/>
              <w:jc w:val="lef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No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3FC84" w14:textId="77777777" w:rsidR="00535A64" w:rsidRPr="003A1775" w:rsidRDefault="00535A64" w:rsidP="00535A64">
            <w:pPr>
              <w:widowControl/>
              <w:jc w:val="lef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B16DD" w14:textId="77777777" w:rsidR="00535A64" w:rsidRPr="003A1775" w:rsidRDefault="00535A64" w:rsidP="00535A6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8FDFD" w14:textId="77777777" w:rsidR="00535A64" w:rsidRPr="003A1775" w:rsidRDefault="00535A64" w:rsidP="00535A6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4CDB8" w14:textId="77777777" w:rsidR="00535A64" w:rsidRPr="003A1775" w:rsidRDefault="00535A64" w:rsidP="00535A6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</w:tr>
      <w:tr w:rsidR="003A1775" w:rsidRPr="003A1775" w14:paraId="67B794C8" w14:textId="77777777" w:rsidTr="004E25F5">
        <w:trPr>
          <w:trHeight w:val="375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2CF62" w14:textId="77777777" w:rsidR="00535A64" w:rsidRPr="003A1775" w:rsidRDefault="00535A64" w:rsidP="00535A64">
            <w:pPr>
              <w:widowControl/>
              <w:jc w:val="lef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 xml:space="preserve">    Subject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ADE74" w14:textId="77777777" w:rsidR="00535A64" w:rsidRPr="003A1775" w:rsidRDefault="00535A64" w:rsidP="00535A64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8.20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51215" w14:textId="77777777" w:rsidR="00535A64" w:rsidRPr="003A1775" w:rsidRDefault="00535A64" w:rsidP="00535A64">
            <w:pPr>
              <w:widowControl/>
              <w:jc w:val="lef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&lt;0.000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398E7" w14:textId="77777777" w:rsidR="00535A64" w:rsidRPr="003A1775" w:rsidRDefault="00535A64" w:rsidP="00535A64">
            <w:pPr>
              <w:widowControl/>
              <w:jc w:val="lef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****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DB7A1" w14:textId="77777777" w:rsidR="00535A64" w:rsidRPr="003A1775" w:rsidRDefault="00535A64" w:rsidP="00535A64">
            <w:pPr>
              <w:widowControl/>
              <w:jc w:val="lef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Yes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A4992" w14:textId="77777777" w:rsidR="00535A64" w:rsidRPr="003A1775" w:rsidRDefault="00535A64" w:rsidP="00535A64">
            <w:pPr>
              <w:widowControl/>
              <w:jc w:val="lef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534B6" w14:textId="77777777" w:rsidR="00535A64" w:rsidRPr="003A1775" w:rsidRDefault="00535A64" w:rsidP="00535A6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41FAE" w14:textId="77777777" w:rsidR="00535A64" w:rsidRPr="003A1775" w:rsidRDefault="00535A64" w:rsidP="00535A6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02FD4" w14:textId="77777777" w:rsidR="00535A64" w:rsidRPr="003A1775" w:rsidRDefault="00535A64" w:rsidP="00535A6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</w:tr>
      <w:tr w:rsidR="003A1775" w:rsidRPr="003A1775" w14:paraId="2DDBBB45" w14:textId="77777777" w:rsidTr="004E25F5">
        <w:trPr>
          <w:trHeight w:val="375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2D9E7" w14:textId="77777777" w:rsidR="00535A64" w:rsidRPr="003A1775" w:rsidRDefault="00535A64" w:rsidP="00535A64">
            <w:pPr>
              <w:widowControl/>
              <w:jc w:val="lef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ANOVA table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E5228" w14:textId="77777777" w:rsidR="00535A64" w:rsidRPr="003A1775" w:rsidRDefault="00535A64" w:rsidP="00535A64">
            <w:pPr>
              <w:widowControl/>
              <w:jc w:val="lef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SS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28DD8" w14:textId="77777777" w:rsidR="00535A64" w:rsidRPr="003A1775" w:rsidRDefault="00535A64" w:rsidP="00535A64">
            <w:pPr>
              <w:widowControl/>
              <w:jc w:val="lef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DF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84B9F" w14:textId="77777777" w:rsidR="00535A64" w:rsidRPr="003A1775" w:rsidRDefault="00535A64" w:rsidP="00535A64">
            <w:pPr>
              <w:widowControl/>
              <w:jc w:val="lef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MS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9D66B" w14:textId="77777777" w:rsidR="00535A64" w:rsidRPr="003A1775" w:rsidRDefault="00535A64" w:rsidP="00535A64">
            <w:pPr>
              <w:widowControl/>
              <w:jc w:val="lef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F (DFn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3C7E6" w14:textId="77777777" w:rsidR="00535A64" w:rsidRPr="003A1775" w:rsidRDefault="00535A64" w:rsidP="00535A64">
            <w:pPr>
              <w:widowControl/>
              <w:jc w:val="lef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 xml:space="preserve"> DFd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89427" w14:textId="77777777" w:rsidR="00535A64" w:rsidRPr="003A1775" w:rsidRDefault="00535A64" w:rsidP="00535A64">
            <w:pPr>
              <w:widowControl/>
              <w:jc w:val="lef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P value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86E98" w14:textId="77777777" w:rsidR="00535A64" w:rsidRPr="003A1775" w:rsidRDefault="00535A64" w:rsidP="00535A64">
            <w:pPr>
              <w:widowControl/>
              <w:jc w:val="lef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76933" w14:textId="77777777" w:rsidR="00535A64" w:rsidRPr="003A1775" w:rsidRDefault="00535A64" w:rsidP="00535A6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</w:tr>
      <w:tr w:rsidR="003A1775" w:rsidRPr="003A1775" w14:paraId="4363F52A" w14:textId="77777777" w:rsidTr="004E25F5">
        <w:trPr>
          <w:trHeight w:val="375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C1590" w14:textId="77777777" w:rsidR="00535A64" w:rsidRPr="003A1775" w:rsidRDefault="00535A64" w:rsidP="00535A64">
            <w:pPr>
              <w:widowControl/>
              <w:jc w:val="lef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 xml:space="preserve">    Row Factor x Column Factor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42ACD" w14:textId="77777777" w:rsidR="00535A64" w:rsidRPr="003A1775" w:rsidRDefault="00535A64" w:rsidP="00535A64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6.27E+1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ACD1D" w14:textId="77777777" w:rsidR="00535A64" w:rsidRPr="003A1775" w:rsidRDefault="00535A64" w:rsidP="00535A64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2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BDF27" w14:textId="77777777" w:rsidR="00535A64" w:rsidRPr="003A1775" w:rsidRDefault="00535A64" w:rsidP="00535A64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3.13E+1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C9A55" w14:textId="77777777" w:rsidR="00535A64" w:rsidRPr="003A1775" w:rsidRDefault="00535A64" w:rsidP="00535A64">
            <w:pPr>
              <w:widowControl/>
              <w:jc w:val="lef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F (20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98D70" w14:textId="77777777" w:rsidR="00535A64" w:rsidRPr="003A1775" w:rsidRDefault="00535A64" w:rsidP="00535A64">
            <w:pPr>
              <w:widowControl/>
              <w:jc w:val="lef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 xml:space="preserve"> 75) = 5.92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3E45F" w14:textId="77777777" w:rsidR="00535A64" w:rsidRPr="003A1775" w:rsidRDefault="00535A64" w:rsidP="00535A64">
            <w:pPr>
              <w:widowControl/>
              <w:jc w:val="lef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P&lt;0.000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CCC75" w14:textId="77777777" w:rsidR="00535A64" w:rsidRPr="003A1775" w:rsidRDefault="00535A64" w:rsidP="00535A64">
            <w:pPr>
              <w:widowControl/>
              <w:jc w:val="lef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C63F8" w14:textId="77777777" w:rsidR="00535A64" w:rsidRPr="003A1775" w:rsidRDefault="00535A64" w:rsidP="00535A6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</w:tr>
      <w:tr w:rsidR="003A1775" w:rsidRPr="003A1775" w14:paraId="744C4E63" w14:textId="77777777" w:rsidTr="004E25F5">
        <w:trPr>
          <w:trHeight w:val="375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11E74" w14:textId="77777777" w:rsidR="00535A64" w:rsidRPr="003A1775" w:rsidRDefault="00535A64" w:rsidP="00535A64">
            <w:pPr>
              <w:widowControl/>
              <w:jc w:val="lef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 xml:space="preserve">    Row Factor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A2BF2" w14:textId="77777777" w:rsidR="00535A64" w:rsidRPr="003A1775" w:rsidRDefault="00535A64" w:rsidP="00535A64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7.29E+1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4BAA8" w14:textId="77777777" w:rsidR="00535A64" w:rsidRPr="003A1775" w:rsidRDefault="00535A64" w:rsidP="00535A64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98D69" w14:textId="77777777" w:rsidR="00535A64" w:rsidRPr="003A1775" w:rsidRDefault="00535A64" w:rsidP="00535A64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1.46E+1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2A879" w14:textId="77777777" w:rsidR="00535A64" w:rsidRPr="003A1775" w:rsidRDefault="00535A64" w:rsidP="00535A64">
            <w:pPr>
              <w:widowControl/>
              <w:jc w:val="lef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F (5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5EDB1" w14:textId="77777777" w:rsidR="00535A64" w:rsidRPr="003A1775" w:rsidRDefault="00535A64" w:rsidP="00535A64">
            <w:pPr>
              <w:widowControl/>
              <w:jc w:val="lef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 xml:space="preserve"> 75) = 275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C80EE" w14:textId="77777777" w:rsidR="00535A64" w:rsidRPr="003A1775" w:rsidRDefault="00535A64" w:rsidP="00535A64">
            <w:pPr>
              <w:widowControl/>
              <w:jc w:val="lef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P&lt;0.000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B1E4E" w14:textId="77777777" w:rsidR="00535A64" w:rsidRPr="003A1775" w:rsidRDefault="00535A64" w:rsidP="00535A64">
            <w:pPr>
              <w:widowControl/>
              <w:jc w:val="lef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642C4" w14:textId="77777777" w:rsidR="00535A64" w:rsidRPr="003A1775" w:rsidRDefault="00535A64" w:rsidP="00535A6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</w:tr>
      <w:tr w:rsidR="003A1775" w:rsidRPr="003A1775" w14:paraId="4B023B9A" w14:textId="77777777" w:rsidTr="004E25F5">
        <w:trPr>
          <w:trHeight w:val="375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82F77" w14:textId="77777777" w:rsidR="00535A64" w:rsidRPr="003A1775" w:rsidRDefault="00535A64" w:rsidP="00535A64">
            <w:pPr>
              <w:widowControl/>
              <w:jc w:val="lef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 xml:space="preserve">    Column Factor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1B9AD" w14:textId="77777777" w:rsidR="00535A64" w:rsidRPr="003A1775" w:rsidRDefault="00535A64" w:rsidP="00535A64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2.25E+1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D0CB1" w14:textId="77777777" w:rsidR="00535A64" w:rsidRPr="003A1775" w:rsidRDefault="00535A64" w:rsidP="00535A64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CE368" w14:textId="77777777" w:rsidR="00535A64" w:rsidRPr="003A1775" w:rsidRDefault="00535A64" w:rsidP="00535A64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5.62E+1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CBF0F" w14:textId="77777777" w:rsidR="00535A64" w:rsidRPr="003A1775" w:rsidRDefault="00535A64" w:rsidP="00535A64">
            <w:pPr>
              <w:widowControl/>
              <w:jc w:val="lef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F (4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A77B8" w14:textId="77777777" w:rsidR="00535A64" w:rsidRPr="003A1775" w:rsidRDefault="00535A64" w:rsidP="00535A64">
            <w:pPr>
              <w:widowControl/>
              <w:jc w:val="lef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 xml:space="preserve"> 15) = 1.23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F9C71" w14:textId="77777777" w:rsidR="00535A64" w:rsidRPr="003A1775" w:rsidRDefault="00535A64" w:rsidP="00535A64">
            <w:pPr>
              <w:widowControl/>
              <w:jc w:val="lef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P=0.336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189A5" w14:textId="77777777" w:rsidR="00535A64" w:rsidRPr="003A1775" w:rsidRDefault="00535A64" w:rsidP="00535A64">
            <w:pPr>
              <w:widowControl/>
              <w:jc w:val="lef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A5CAE" w14:textId="77777777" w:rsidR="00535A64" w:rsidRPr="003A1775" w:rsidRDefault="00535A64" w:rsidP="00535A6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</w:tr>
      <w:tr w:rsidR="003A1775" w:rsidRPr="003A1775" w14:paraId="4C89B301" w14:textId="77777777" w:rsidTr="004E25F5">
        <w:trPr>
          <w:trHeight w:val="375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56C39" w14:textId="77777777" w:rsidR="00535A64" w:rsidRPr="003A1775" w:rsidRDefault="00535A64" w:rsidP="00535A64">
            <w:pPr>
              <w:widowControl/>
              <w:jc w:val="lef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 xml:space="preserve">    Subject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5820C" w14:textId="77777777" w:rsidR="00535A64" w:rsidRPr="003A1775" w:rsidRDefault="00535A64" w:rsidP="00535A64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6.81E+1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B012B" w14:textId="77777777" w:rsidR="00535A64" w:rsidRPr="003A1775" w:rsidRDefault="00535A64" w:rsidP="00535A64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1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89D4D" w14:textId="77777777" w:rsidR="00535A64" w:rsidRPr="003A1775" w:rsidRDefault="00535A64" w:rsidP="00535A64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4.54E+1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73BCF" w14:textId="77777777" w:rsidR="00535A64" w:rsidRPr="003A1775" w:rsidRDefault="00535A64" w:rsidP="00535A64">
            <w:pPr>
              <w:widowControl/>
              <w:jc w:val="lef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F (15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E4DD2" w14:textId="77777777" w:rsidR="00535A64" w:rsidRPr="003A1775" w:rsidRDefault="00535A64" w:rsidP="00535A64">
            <w:pPr>
              <w:widowControl/>
              <w:jc w:val="lef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 xml:space="preserve"> 75) = 85.8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C1EB3" w14:textId="77777777" w:rsidR="00535A64" w:rsidRPr="003A1775" w:rsidRDefault="00535A64" w:rsidP="00535A64">
            <w:pPr>
              <w:widowControl/>
              <w:jc w:val="lef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P&lt;0.000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26F5A" w14:textId="77777777" w:rsidR="00535A64" w:rsidRPr="003A1775" w:rsidRDefault="00535A64" w:rsidP="00535A64">
            <w:pPr>
              <w:widowControl/>
              <w:jc w:val="lef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69D9E" w14:textId="77777777" w:rsidR="00535A64" w:rsidRPr="003A1775" w:rsidRDefault="00535A64" w:rsidP="00535A6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</w:tr>
      <w:tr w:rsidR="003A1775" w:rsidRPr="003A1775" w14:paraId="248EFDE9" w14:textId="77777777" w:rsidTr="004E25F5">
        <w:trPr>
          <w:trHeight w:val="375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509D3" w14:textId="77777777" w:rsidR="00535A64" w:rsidRPr="003A1775" w:rsidRDefault="00535A64" w:rsidP="00535A64">
            <w:pPr>
              <w:widowControl/>
              <w:jc w:val="lef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 xml:space="preserve">    Residual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6C30A" w14:textId="77777777" w:rsidR="00535A64" w:rsidRPr="003A1775" w:rsidRDefault="00535A64" w:rsidP="00535A64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3.96E+1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512E1" w14:textId="77777777" w:rsidR="00535A64" w:rsidRPr="003A1775" w:rsidRDefault="00535A64" w:rsidP="00535A64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7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1F6B6" w14:textId="77777777" w:rsidR="00535A64" w:rsidRPr="003A1775" w:rsidRDefault="00535A64" w:rsidP="00535A64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5.29E+0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28E10" w14:textId="77777777" w:rsidR="00535A64" w:rsidRPr="003A1775" w:rsidRDefault="00535A64" w:rsidP="00535A64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0F5E0" w14:textId="77777777" w:rsidR="00535A64" w:rsidRPr="003A1775" w:rsidRDefault="00535A64" w:rsidP="00535A6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541CF" w14:textId="77777777" w:rsidR="00535A64" w:rsidRPr="003A1775" w:rsidRDefault="00535A64" w:rsidP="00535A6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A54DA" w14:textId="77777777" w:rsidR="00535A64" w:rsidRPr="003A1775" w:rsidRDefault="00535A64" w:rsidP="00535A6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600F2" w14:textId="77777777" w:rsidR="00535A64" w:rsidRPr="003A1775" w:rsidRDefault="00535A64" w:rsidP="00535A6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</w:tr>
      <w:tr w:rsidR="003A1775" w:rsidRPr="003A1775" w14:paraId="3A8BEB38" w14:textId="77777777" w:rsidTr="004E25F5">
        <w:trPr>
          <w:trHeight w:val="375"/>
        </w:trPr>
        <w:tc>
          <w:tcPr>
            <w:tcW w:w="2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4F3EB" w14:textId="77777777" w:rsidR="00535A64" w:rsidRPr="003A1775" w:rsidRDefault="00535A64" w:rsidP="00535A64">
            <w:pPr>
              <w:widowControl/>
              <w:jc w:val="lef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Data summary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E56DD" w14:textId="77777777" w:rsidR="00535A64" w:rsidRPr="003A1775" w:rsidRDefault="00535A64" w:rsidP="00535A64">
            <w:pPr>
              <w:widowControl/>
              <w:jc w:val="lef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7239E" w14:textId="77777777" w:rsidR="00535A64" w:rsidRPr="003A1775" w:rsidRDefault="00535A64" w:rsidP="00535A6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E3B3E" w14:textId="77777777" w:rsidR="00535A64" w:rsidRPr="003A1775" w:rsidRDefault="00535A64" w:rsidP="00535A6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38101" w14:textId="77777777" w:rsidR="00535A64" w:rsidRPr="003A1775" w:rsidRDefault="00535A64" w:rsidP="00535A6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8E824" w14:textId="77777777" w:rsidR="00535A64" w:rsidRPr="003A1775" w:rsidRDefault="00535A64" w:rsidP="00535A6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E92AF" w14:textId="77777777" w:rsidR="00535A64" w:rsidRPr="003A1775" w:rsidRDefault="00535A64" w:rsidP="00535A6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E02BD" w14:textId="77777777" w:rsidR="00535A64" w:rsidRPr="003A1775" w:rsidRDefault="00535A64" w:rsidP="00535A6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</w:tr>
      <w:tr w:rsidR="003A1775" w:rsidRPr="003A1775" w14:paraId="2D733CCD" w14:textId="77777777" w:rsidTr="004E25F5">
        <w:trPr>
          <w:trHeight w:val="375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BA607" w14:textId="77777777" w:rsidR="00535A64" w:rsidRPr="003A1775" w:rsidRDefault="00535A64" w:rsidP="00535A64">
            <w:pPr>
              <w:widowControl/>
              <w:jc w:val="lef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 xml:space="preserve">    Number of columns (Column Factor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D167D" w14:textId="77777777" w:rsidR="00535A64" w:rsidRPr="003A1775" w:rsidRDefault="00535A64" w:rsidP="00535A64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478E1" w14:textId="77777777" w:rsidR="00535A64" w:rsidRPr="003A1775" w:rsidRDefault="00535A64" w:rsidP="00535A64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DFD71" w14:textId="77777777" w:rsidR="00535A64" w:rsidRPr="003A1775" w:rsidRDefault="00535A64" w:rsidP="00535A6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0D09C" w14:textId="77777777" w:rsidR="00535A64" w:rsidRPr="003A1775" w:rsidRDefault="00535A64" w:rsidP="00535A6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FD47B" w14:textId="77777777" w:rsidR="00535A64" w:rsidRPr="003A1775" w:rsidRDefault="00535A64" w:rsidP="00535A6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72411" w14:textId="77777777" w:rsidR="00535A64" w:rsidRPr="003A1775" w:rsidRDefault="00535A64" w:rsidP="00535A6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F482F" w14:textId="77777777" w:rsidR="00535A64" w:rsidRPr="003A1775" w:rsidRDefault="00535A64" w:rsidP="00535A6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13320" w14:textId="77777777" w:rsidR="00535A64" w:rsidRPr="003A1775" w:rsidRDefault="00535A64" w:rsidP="00535A6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</w:tr>
      <w:tr w:rsidR="003A1775" w:rsidRPr="003A1775" w14:paraId="4C67D49D" w14:textId="77777777" w:rsidTr="004E25F5">
        <w:trPr>
          <w:trHeight w:val="375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046C9" w14:textId="77777777" w:rsidR="00535A64" w:rsidRPr="003A1775" w:rsidRDefault="00535A64" w:rsidP="00535A64">
            <w:pPr>
              <w:widowControl/>
              <w:jc w:val="lef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 xml:space="preserve">    Number of rows (Row Factor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85D57" w14:textId="77777777" w:rsidR="00535A64" w:rsidRPr="003A1775" w:rsidRDefault="00535A64" w:rsidP="00535A64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1C805" w14:textId="77777777" w:rsidR="00535A64" w:rsidRPr="003A1775" w:rsidRDefault="00535A64" w:rsidP="00535A64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33392" w14:textId="77777777" w:rsidR="00535A64" w:rsidRPr="003A1775" w:rsidRDefault="00535A64" w:rsidP="00535A6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E3405" w14:textId="77777777" w:rsidR="00535A64" w:rsidRPr="003A1775" w:rsidRDefault="00535A64" w:rsidP="00535A6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E5E56" w14:textId="77777777" w:rsidR="00535A64" w:rsidRPr="003A1775" w:rsidRDefault="00535A64" w:rsidP="00535A6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5DDC3" w14:textId="77777777" w:rsidR="00535A64" w:rsidRPr="003A1775" w:rsidRDefault="00535A64" w:rsidP="00535A6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9577C" w14:textId="77777777" w:rsidR="00535A64" w:rsidRPr="003A1775" w:rsidRDefault="00535A64" w:rsidP="00535A6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DFB1F" w14:textId="77777777" w:rsidR="00535A64" w:rsidRPr="003A1775" w:rsidRDefault="00535A64" w:rsidP="00535A6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</w:tr>
      <w:tr w:rsidR="003A1775" w:rsidRPr="003A1775" w14:paraId="5A174D06" w14:textId="77777777" w:rsidTr="004E25F5">
        <w:trPr>
          <w:trHeight w:val="375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46AB8" w14:textId="77777777" w:rsidR="00535A64" w:rsidRPr="003A1775" w:rsidRDefault="00535A64" w:rsidP="00535A64">
            <w:pPr>
              <w:widowControl/>
              <w:jc w:val="lef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 xml:space="preserve">    Number of subjects (Subject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EECF6" w14:textId="77777777" w:rsidR="00535A64" w:rsidRPr="003A1775" w:rsidRDefault="00535A64" w:rsidP="00535A64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2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56439" w14:textId="77777777" w:rsidR="00535A64" w:rsidRPr="003A1775" w:rsidRDefault="00535A64" w:rsidP="00535A64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2A3CA" w14:textId="77777777" w:rsidR="00535A64" w:rsidRPr="003A1775" w:rsidRDefault="00535A64" w:rsidP="00535A6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2685C" w14:textId="77777777" w:rsidR="00535A64" w:rsidRPr="003A1775" w:rsidRDefault="00535A64" w:rsidP="00535A6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A3B14" w14:textId="77777777" w:rsidR="00535A64" w:rsidRPr="003A1775" w:rsidRDefault="00535A64" w:rsidP="00535A6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96E2C" w14:textId="77777777" w:rsidR="00535A64" w:rsidRPr="003A1775" w:rsidRDefault="00535A64" w:rsidP="00535A6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443DB" w14:textId="77777777" w:rsidR="00535A64" w:rsidRPr="003A1775" w:rsidRDefault="00535A64" w:rsidP="00535A6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C1966" w14:textId="77777777" w:rsidR="00535A64" w:rsidRPr="003A1775" w:rsidRDefault="00535A64" w:rsidP="00535A6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</w:tr>
      <w:tr w:rsidR="003A1775" w:rsidRPr="003A1775" w14:paraId="0F9B6F0C" w14:textId="77777777" w:rsidTr="004E25F5">
        <w:trPr>
          <w:trHeight w:val="375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2B978" w14:textId="77777777" w:rsidR="00535A64" w:rsidRPr="003A1775" w:rsidRDefault="00535A64" w:rsidP="00535A64">
            <w:pPr>
              <w:widowControl/>
              <w:jc w:val="lef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 xml:space="preserve">    Number of missing values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205B6" w14:textId="77777777" w:rsidR="00535A64" w:rsidRPr="003A1775" w:rsidRDefault="00535A64" w:rsidP="00535A64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1FE25" w14:textId="77777777" w:rsidR="00535A64" w:rsidRPr="003A1775" w:rsidRDefault="00535A64" w:rsidP="00535A64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FA1EA" w14:textId="77777777" w:rsidR="00535A64" w:rsidRPr="003A1775" w:rsidRDefault="00535A64" w:rsidP="00535A6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36AFF" w14:textId="77777777" w:rsidR="00535A64" w:rsidRPr="003A1775" w:rsidRDefault="00535A64" w:rsidP="00535A6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C7C13" w14:textId="77777777" w:rsidR="00535A64" w:rsidRPr="003A1775" w:rsidRDefault="00535A64" w:rsidP="00535A6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0AAA9" w14:textId="77777777" w:rsidR="00535A64" w:rsidRPr="003A1775" w:rsidRDefault="00535A64" w:rsidP="00535A6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FF35A" w14:textId="77777777" w:rsidR="00535A64" w:rsidRPr="003A1775" w:rsidRDefault="00535A64" w:rsidP="00535A6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7BB5B" w14:textId="77777777" w:rsidR="00535A64" w:rsidRPr="003A1775" w:rsidRDefault="00535A64" w:rsidP="00535A6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</w:tr>
      <w:tr w:rsidR="003A1775" w:rsidRPr="003A1775" w14:paraId="3735A77A" w14:textId="77777777" w:rsidTr="004E25F5">
        <w:trPr>
          <w:trHeight w:val="375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FE2CB" w14:textId="77777777" w:rsidR="00535A64" w:rsidRPr="003A1775" w:rsidRDefault="00535A64" w:rsidP="00535A6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C71DE" w14:textId="77777777" w:rsidR="00535A64" w:rsidRPr="003A1775" w:rsidRDefault="00535A64" w:rsidP="00535A6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92F9C" w14:textId="77777777" w:rsidR="00535A64" w:rsidRPr="003A1775" w:rsidRDefault="00535A64" w:rsidP="00535A6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4451E" w14:textId="77777777" w:rsidR="00535A64" w:rsidRPr="003A1775" w:rsidRDefault="00535A64" w:rsidP="00535A6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C7AC0" w14:textId="77777777" w:rsidR="00535A64" w:rsidRPr="003A1775" w:rsidRDefault="00535A64" w:rsidP="00535A6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DCC20" w14:textId="77777777" w:rsidR="00535A64" w:rsidRPr="003A1775" w:rsidRDefault="00535A64" w:rsidP="00535A6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CC031" w14:textId="77777777" w:rsidR="00535A64" w:rsidRPr="003A1775" w:rsidRDefault="00535A64" w:rsidP="00535A6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5E61A" w14:textId="77777777" w:rsidR="00535A64" w:rsidRPr="003A1775" w:rsidRDefault="00535A64" w:rsidP="00535A6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9462A" w14:textId="77777777" w:rsidR="00535A64" w:rsidRPr="003A1775" w:rsidRDefault="00535A64" w:rsidP="00535A6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</w:tr>
      <w:tr w:rsidR="003A1775" w:rsidRPr="003A1775" w14:paraId="12A095B4" w14:textId="77777777" w:rsidTr="004E25F5">
        <w:trPr>
          <w:trHeight w:val="375"/>
        </w:trPr>
        <w:tc>
          <w:tcPr>
            <w:tcW w:w="704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6D494" w14:textId="77777777" w:rsidR="00535A64" w:rsidRPr="003A1775" w:rsidRDefault="00535A64" w:rsidP="00535A64">
            <w:pPr>
              <w:widowControl/>
              <w:jc w:val="lef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Within each row, compare columns (simple effects within rows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602C4" w14:textId="77777777" w:rsidR="00535A64" w:rsidRPr="003A1775" w:rsidRDefault="00535A64" w:rsidP="00535A64">
            <w:pPr>
              <w:widowControl/>
              <w:jc w:val="lef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4DA3E" w14:textId="77777777" w:rsidR="00535A64" w:rsidRPr="003A1775" w:rsidRDefault="00535A64" w:rsidP="00535A6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5497A" w14:textId="77777777" w:rsidR="00535A64" w:rsidRPr="003A1775" w:rsidRDefault="00535A64" w:rsidP="00535A6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</w:tr>
      <w:tr w:rsidR="003A1775" w:rsidRPr="003A1775" w14:paraId="64D5AADC" w14:textId="77777777" w:rsidTr="004E25F5">
        <w:trPr>
          <w:trHeight w:val="375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1345B" w14:textId="77777777" w:rsidR="00535A64" w:rsidRPr="003A1775" w:rsidRDefault="00535A64" w:rsidP="00535A64">
            <w:pPr>
              <w:widowControl/>
              <w:jc w:val="lef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Number of families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247F3" w14:textId="77777777" w:rsidR="00535A64" w:rsidRPr="003A1775" w:rsidRDefault="00535A64" w:rsidP="00535A64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EF44B" w14:textId="77777777" w:rsidR="00535A64" w:rsidRPr="003A1775" w:rsidRDefault="00535A64" w:rsidP="00535A64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EB1DF" w14:textId="77777777" w:rsidR="00535A64" w:rsidRPr="003A1775" w:rsidRDefault="00535A64" w:rsidP="00535A6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A880A" w14:textId="77777777" w:rsidR="00535A64" w:rsidRPr="003A1775" w:rsidRDefault="00535A64" w:rsidP="00535A6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19ACE" w14:textId="77777777" w:rsidR="00535A64" w:rsidRPr="003A1775" w:rsidRDefault="00535A64" w:rsidP="00535A6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CD35C" w14:textId="77777777" w:rsidR="00535A64" w:rsidRPr="003A1775" w:rsidRDefault="00535A64" w:rsidP="00535A6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55A72" w14:textId="77777777" w:rsidR="00535A64" w:rsidRPr="003A1775" w:rsidRDefault="00535A64" w:rsidP="00535A6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BA215" w14:textId="77777777" w:rsidR="00535A64" w:rsidRPr="003A1775" w:rsidRDefault="00535A64" w:rsidP="00535A6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</w:tr>
      <w:tr w:rsidR="003A1775" w:rsidRPr="003A1775" w14:paraId="746D318A" w14:textId="77777777" w:rsidTr="004E25F5">
        <w:trPr>
          <w:trHeight w:val="375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8B2B4" w14:textId="77777777" w:rsidR="00535A64" w:rsidRPr="003A1775" w:rsidRDefault="00535A64" w:rsidP="00535A64">
            <w:pPr>
              <w:widowControl/>
              <w:jc w:val="lef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Number of comparisons per family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CA791" w14:textId="77777777" w:rsidR="00535A64" w:rsidRPr="003A1775" w:rsidRDefault="00535A64" w:rsidP="00535A64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52909" w14:textId="77777777" w:rsidR="00535A64" w:rsidRPr="003A1775" w:rsidRDefault="00535A64" w:rsidP="00535A64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4236B" w14:textId="77777777" w:rsidR="00535A64" w:rsidRPr="003A1775" w:rsidRDefault="00535A64" w:rsidP="00535A6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FC851" w14:textId="77777777" w:rsidR="00535A64" w:rsidRPr="003A1775" w:rsidRDefault="00535A64" w:rsidP="00535A6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49C6C" w14:textId="77777777" w:rsidR="00535A64" w:rsidRPr="003A1775" w:rsidRDefault="00535A64" w:rsidP="00535A6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1C2A2" w14:textId="77777777" w:rsidR="00535A64" w:rsidRPr="003A1775" w:rsidRDefault="00535A64" w:rsidP="00535A6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4B42B" w14:textId="77777777" w:rsidR="00535A64" w:rsidRPr="003A1775" w:rsidRDefault="00535A64" w:rsidP="00535A6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09E14" w14:textId="77777777" w:rsidR="00535A64" w:rsidRPr="003A1775" w:rsidRDefault="00535A64" w:rsidP="00535A6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</w:tr>
      <w:tr w:rsidR="003A1775" w:rsidRPr="003A1775" w14:paraId="79BC15CC" w14:textId="77777777" w:rsidTr="004E25F5">
        <w:trPr>
          <w:trHeight w:val="375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277E4" w14:textId="77777777" w:rsidR="00535A64" w:rsidRPr="003A1775" w:rsidRDefault="00535A64" w:rsidP="00535A64">
            <w:pPr>
              <w:widowControl/>
              <w:jc w:val="lef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Alpha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E29F1" w14:textId="77777777" w:rsidR="00535A64" w:rsidRPr="003A1775" w:rsidRDefault="00535A64" w:rsidP="00535A64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0.0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BBA4C" w14:textId="77777777" w:rsidR="00535A64" w:rsidRPr="003A1775" w:rsidRDefault="00535A64" w:rsidP="00535A64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6D4D8" w14:textId="77777777" w:rsidR="00535A64" w:rsidRPr="003A1775" w:rsidRDefault="00535A64" w:rsidP="00535A6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03723" w14:textId="77777777" w:rsidR="00535A64" w:rsidRPr="003A1775" w:rsidRDefault="00535A64" w:rsidP="00535A6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01D4C" w14:textId="77777777" w:rsidR="00535A64" w:rsidRPr="003A1775" w:rsidRDefault="00535A64" w:rsidP="00535A6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0AF85" w14:textId="77777777" w:rsidR="00535A64" w:rsidRPr="003A1775" w:rsidRDefault="00535A64" w:rsidP="00535A6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A6306" w14:textId="77777777" w:rsidR="00535A64" w:rsidRPr="003A1775" w:rsidRDefault="00535A64" w:rsidP="00535A6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5B1A0" w14:textId="77777777" w:rsidR="00535A64" w:rsidRPr="003A1775" w:rsidRDefault="00535A64" w:rsidP="00535A6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</w:tr>
      <w:tr w:rsidR="003A1775" w:rsidRPr="003A1775" w14:paraId="610E19EA" w14:textId="77777777" w:rsidTr="004E25F5">
        <w:trPr>
          <w:trHeight w:val="375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2B441" w14:textId="77777777" w:rsidR="00535A64" w:rsidRPr="003A1775" w:rsidRDefault="00535A64" w:rsidP="00535A64">
            <w:pPr>
              <w:widowControl/>
              <w:jc w:val="lef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Šídák's multiple comparisons test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9EBDE" w14:textId="77777777" w:rsidR="00535A64" w:rsidRPr="003A1775" w:rsidRDefault="00535A64" w:rsidP="00535A64">
            <w:pPr>
              <w:widowControl/>
              <w:jc w:val="lef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Mean Diff.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A7DB7" w14:textId="77777777" w:rsidR="00535A64" w:rsidRPr="003A1775" w:rsidRDefault="00535A64" w:rsidP="00535A64">
            <w:pPr>
              <w:widowControl/>
              <w:jc w:val="lef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95.00% CI of diff.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595B3" w14:textId="77777777" w:rsidR="00535A64" w:rsidRPr="003A1775" w:rsidRDefault="00535A64" w:rsidP="00535A64">
            <w:pPr>
              <w:widowControl/>
              <w:jc w:val="lef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Below threshold?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C9AB1" w14:textId="77777777" w:rsidR="00535A64" w:rsidRPr="003A1775" w:rsidRDefault="00535A64" w:rsidP="00535A64">
            <w:pPr>
              <w:widowControl/>
              <w:jc w:val="lef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Summary</w:t>
            </w:r>
          </w:p>
        </w:tc>
        <w:tc>
          <w:tcPr>
            <w:tcW w:w="2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747A7" w14:textId="77777777" w:rsidR="00535A64" w:rsidRPr="003A1775" w:rsidRDefault="00535A64" w:rsidP="00535A64">
            <w:pPr>
              <w:widowControl/>
              <w:jc w:val="lef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Adjusted P Value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492DB" w14:textId="77777777" w:rsidR="00535A64" w:rsidRPr="003A1775" w:rsidRDefault="00535A64" w:rsidP="00535A64">
            <w:pPr>
              <w:widowControl/>
              <w:jc w:val="lef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2B673" w14:textId="77777777" w:rsidR="00535A64" w:rsidRPr="003A1775" w:rsidRDefault="00535A64" w:rsidP="00535A6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</w:tr>
      <w:tr w:rsidR="003A1775" w:rsidRPr="003A1775" w14:paraId="4E988975" w14:textId="77777777" w:rsidTr="004E25F5">
        <w:trPr>
          <w:trHeight w:val="375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5126D" w14:textId="77777777" w:rsidR="00535A64" w:rsidRPr="003A1775" w:rsidRDefault="00535A64" w:rsidP="00535A6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0D96E" w14:textId="77777777" w:rsidR="00535A64" w:rsidRPr="003A1775" w:rsidRDefault="00535A64" w:rsidP="00535A6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23849" w14:textId="77777777" w:rsidR="00535A64" w:rsidRPr="003A1775" w:rsidRDefault="00535A64" w:rsidP="00535A6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634DE" w14:textId="77777777" w:rsidR="00535A64" w:rsidRPr="003A1775" w:rsidRDefault="00535A64" w:rsidP="00535A6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6F527" w14:textId="77777777" w:rsidR="00535A64" w:rsidRPr="003A1775" w:rsidRDefault="00535A64" w:rsidP="00535A6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79E1B" w14:textId="77777777" w:rsidR="00535A64" w:rsidRPr="003A1775" w:rsidRDefault="00535A64" w:rsidP="00535A6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9297B" w14:textId="77777777" w:rsidR="00535A64" w:rsidRPr="003A1775" w:rsidRDefault="00535A64" w:rsidP="00535A6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92BF2" w14:textId="77777777" w:rsidR="00535A64" w:rsidRPr="003A1775" w:rsidRDefault="00535A64" w:rsidP="00535A6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7E212" w14:textId="77777777" w:rsidR="00535A64" w:rsidRPr="003A1775" w:rsidRDefault="00535A64" w:rsidP="00535A6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</w:tr>
      <w:tr w:rsidR="003A1775" w:rsidRPr="003A1775" w14:paraId="7A85C76D" w14:textId="77777777" w:rsidTr="004E25F5">
        <w:trPr>
          <w:trHeight w:val="375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E1AD4" w14:textId="77777777" w:rsidR="00535A64" w:rsidRPr="003A1775" w:rsidRDefault="00535A64" w:rsidP="00535A64">
            <w:pPr>
              <w:widowControl/>
              <w:jc w:val="lef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0h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8223C" w14:textId="77777777" w:rsidR="00535A64" w:rsidRPr="003A1775" w:rsidRDefault="00535A64" w:rsidP="00535A64">
            <w:pPr>
              <w:widowControl/>
              <w:jc w:val="lef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6553A" w14:textId="77777777" w:rsidR="00535A64" w:rsidRPr="003A1775" w:rsidRDefault="00535A64" w:rsidP="00535A6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06E9B" w14:textId="77777777" w:rsidR="00535A64" w:rsidRPr="003A1775" w:rsidRDefault="00535A64" w:rsidP="00535A6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016A9" w14:textId="77777777" w:rsidR="00535A64" w:rsidRPr="003A1775" w:rsidRDefault="00535A64" w:rsidP="00535A6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22FE1" w14:textId="77777777" w:rsidR="00535A64" w:rsidRPr="003A1775" w:rsidRDefault="00535A64" w:rsidP="00535A6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3A673" w14:textId="77777777" w:rsidR="00535A64" w:rsidRPr="003A1775" w:rsidRDefault="00535A64" w:rsidP="00535A6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57035" w14:textId="77777777" w:rsidR="00535A64" w:rsidRPr="003A1775" w:rsidRDefault="00535A64" w:rsidP="00535A6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E606B" w14:textId="77777777" w:rsidR="00535A64" w:rsidRPr="003A1775" w:rsidRDefault="00535A64" w:rsidP="00535A6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</w:tr>
      <w:tr w:rsidR="003A1775" w:rsidRPr="003A1775" w14:paraId="54726398" w14:textId="77777777" w:rsidTr="004E25F5">
        <w:trPr>
          <w:trHeight w:val="375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0A9A3" w14:textId="77777777" w:rsidR="00535A64" w:rsidRPr="003A1775" w:rsidRDefault="00535A64" w:rsidP="00535A64">
            <w:pPr>
              <w:widowControl/>
              <w:jc w:val="lef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Control vs. -VEGF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8DAF6" w14:textId="77777777" w:rsidR="00535A64" w:rsidRPr="003A1775" w:rsidRDefault="00535A64" w:rsidP="00535A64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-17452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4D5E1" w14:textId="77777777" w:rsidR="00535A64" w:rsidRPr="003A1775" w:rsidRDefault="00535A64" w:rsidP="00535A64">
            <w:pPr>
              <w:widowControl/>
              <w:jc w:val="lef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-682971 to 33391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DC94B" w14:textId="77777777" w:rsidR="00535A64" w:rsidRPr="003A1775" w:rsidRDefault="00535A64" w:rsidP="00535A64">
            <w:pPr>
              <w:widowControl/>
              <w:jc w:val="lef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No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010B2" w14:textId="77777777" w:rsidR="00535A64" w:rsidRPr="003A1775" w:rsidRDefault="00535A64" w:rsidP="00535A64">
            <w:pPr>
              <w:widowControl/>
              <w:jc w:val="lef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ns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D5D52" w14:textId="77777777" w:rsidR="00535A64" w:rsidRPr="003A1775" w:rsidRDefault="00535A64" w:rsidP="00535A64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0.857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1F8C3" w14:textId="77777777" w:rsidR="00535A64" w:rsidRPr="003A1775" w:rsidRDefault="00535A64" w:rsidP="00535A64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15935" w14:textId="77777777" w:rsidR="00535A64" w:rsidRPr="003A1775" w:rsidRDefault="00535A64" w:rsidP="00535A6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83692" w14:textId="77777777" w:rsidR="00535A64" w:rsidRPr="003A1775" w:rsidRDefault="00535A64" w:rsidP="00535A6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</w:tr>
      <w:tr w:rsidR="003A1775" w:rsidRPr="003A1775" w14:paraId="5A895A30" w14:textId="77777777" w:rsidTr="004E25F5">
        <w:trPr>
          <w:trHeight w:val="375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38F11" w14:textId="77777777" w:rsidR="00535A64" w:rsidRPr="003A1775" w:rsidRDefault="00535A64" w:rsidP="00535A64">
            <w:pPr>
              <w:widowControl/>
              <w:jc w:val="lef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Control vs. -IGF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458A4" w14:textId="77777777" w:rsidR="00535A64" w:rsidRPr="003A1775" w:rsidRDefault="00535A64" w:rsidP="00535A64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-15564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960C5" w14:textId="77777777" w:rsidR="00535A64" w:rsidRPr="003A1775" w:rsidRDefault="00535A64" w:rsidP="00535A64">
            <w:pPr>
              <w:widowControl/>
              <w:jc w:val="lef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-664089 to 35280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2538F" w14:textId="77777777" w:rsidR="00535A64" w:rsidRPr="003A1775" w:rsidRDefault="00535A64" w:rsidP="00535A64">
            <w:pPr>
              <w:widowControl/>
              <w:jc w:val="lef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No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C87AB" w14:textId="77777777" w:rsidR="00535A64" w:rsidRPr="003A1775" w:rsidRDefault="00535A64" w:rsidP="00535A64">
            <w:pPr>
              <w:widowControl/>
              <w:jc w:val="lef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ns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D6232" w14:textId="77777777" w:rsidR="00535A64" w:rsidRPr="003A1775" w:rsidRDefault="00535A64" w:rsidP="00535A64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0.900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CDF0B" w14:textId="77777777" w:rsidR="00535A64" w:rsidRPr="003A1775" w:rsidRDefault="00535A64" w:rsidP="00535A64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5A2C1" w14:textId="77777777" w:rsidR="00535A64" w:rsidRPr="003A1775" w:rsidRDefault="00535A64" w:rsidP="00535A6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1A666" w14:textId="77777777" w:rsidR="00535A64" w:rsidRPr="003A1775" w:rsidRDefault="00535A64" w:rsidP="00535A6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</w:tr>
      <w:tr w:rsidR="003A1775" w:rsidRPr="003A1775" w14:paraId="4A5D9EFA" w14:textId="77777777" w:rsidTr="004E25F5">
        <w:trPr>
          <w:trHeight w:val="375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5DA0C" w14:textId="77777777" w:rsidR="00535A64" w:rsidRPr="003A1775" w:rsidRDefault="00535A64" w:rsidP="00535A64">
            <w:pPr>
              <w:widowControl/>
              <w:jc w:val="lef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Control vs. -heparin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AECCF" w14:textId="77777777" w:rsidR="00535A64" w:rsidRPr="003A1775" w:rsidRDefault="00535A64" w:rsidP="00535A64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-22642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B6AA2" w14:textId="77777777" w:rsidR="00535A64" w:rsidRPr="003A1775" w:rsidRDefault="00535A64" w:rsidP="00535A64">
            <w:pPr>
              <w:widowControl/>
              <w:jc w:val="lef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-734866 to 28202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6B3DA" w14:textId="77777777" w:rsidR="00535A64" w:rsidRPr="003A1775" w:rsidRDefault="00535A64" w:rsidP="00535A64">
            <w:pPr>
              <w:widowControl/>
              <w:jc w:val="lef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No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E745B" w14:textId="77777777" w:rsidR="00535A64" w:rsidRPr="003A1775" w:rsidRDefault="00535A64" w:rsidP="00535A64">
            <w:pPr>
              <w:widowControl/>
              <w:jc w:val="lef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ns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2AFCF" w14:textId="77777777" w:rsidR="00535A64" w:rsidRPr="003A1775" w:rsidRDefault="00535A64" w:rsidP="00535A64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0.701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F6F7D" w14:textId="77777777" w:rsidR="00535A64" w:rsidRPr="003A1775" w:rsidRDefault="00535A64" w:rsidP="00535A64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4FFB3" w14:textId="77777777" w:rsidR="00535A64" w:rsidRPr="003A1775" w:rsidRDefault="00535A64" w:rsidP="00535A6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26872" w14:textId="77777777" w:rsidR="00535A64" w:rsidRPr="003A1775" w:rsidRDefault="00535A64" w:rsidP="00535A6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</w:tr>
      <w:tr w:rsidR="003A1775" w:rsidRPr="003A1775" w14:paraId="49A064D2" w14:textId="77777777" w:rsidTr="004E25F5">
        <w:trPr>
          <w:trHeight w:val="375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8B431" w14:textId="77777777" w:rsidR="00535A64" w:rsidRPr="003A1775" w:rsidRDefault="00535A64" w:rsidP="00535A64">
            <w:pPr>
              <w:widowControl/>
              <w:jc w:val="lef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Control vs. CAD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56755" w14:textId="77777777" w:rsidR="00535A64" w:rsidRPr="003A1775" w:rsidRDefault="00535A64" w:rsidP="00535A64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-9661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A162C" w14:textId="77777777" w:rsidR="00535A64" w:rsidRPr="003A1775" w:rsidRDefault="00535A64" w:rsidP="00535A64">
            <w:pPr>
              <w:widowControl/>
              <w:jc w:val="lef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-605064 to 41182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17E36" w14:textId="77777777" w:rsidR="00535A64" w:rsidRPr="003A1775" w:rsidRDefault="00535A64" w:rsidP="00535A64">
            <w:pPr>
              <w:widowControl/>
              <w:jc w:val="lef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No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3AA91" w14:textId="77777777" w:rsidR="00535A64" w:rsidRPr="003A1775" w:rsidRDefault="00535A64" w:rsidP="00535A64">
            <w:pPr>
              <w:widowControl/>
              <w:jc w:val="lef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ns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36B6B" w14:textId="77777777" w:rsidR="00535A64" w:rsidRPr="003A1775" w:rsidRDefault="00535A64" w:rsidP="00535A64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0.981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CD3B1" w14:textId="77777777" w:rsidR="00535A64" w:rsidRPr="003A1775" w:rsidRDefault="00535A64" w:rsidP="00535A64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215C1" w14:textId="77777777" w:rsidR="00535A64" w:rsidRPr="003A1775" w:rsidRDefault="00535A64" w:rsidP="00535A6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94887" w14:textId="77777777" w:rsidR="00535A64" w:rsidRPr="003A1775" w:rsidRDefault="00535A64" w:rsidP="00535A6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</w:tr>
      <w:tr w:rsidR="003A1775" w:rsidRPr="003A1775" w14:paraId="7B3F19CD" w14:textId="77777777" w:rsidTr="004E25F5">
        <w:trPr>
          <w:trHeight w:val="375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896D8" w14:textId="77777777" w:rsidR="00535A64" w:rsidRPr="003A1775" w:rsidRDefault="00535A64" w:rsidP="00535A6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FAC0A" w14:textId="77777777" w:rsidR="00535A64" w:rsidRPr="003A1775" w:rsidRDefault="00535A64" w:rsidP="00535A6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7F817" w14:textId="77777777" w:rsidR="00535A64" w:rsidRPr="003A1775" w:rsidRDefault="00535A64" w:rsidP="00535A6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558E1" w14:textId="77777777" w:rsidR="00535A64" w:rsidRPr="003A1775" w:rsidRDefault="00535A64" w:rsidP="00535A6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F975D" w14:textId="77777777" w:rsidR="00535A64" w:rsidRPr="003A1775" w:rsidRDefault="00535A64" w:rsidP="00535A6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EACA5" w14:textId="77777777" w:rsidR="00535A64" w:rsidRPr="003A1775" w:rsidRDefault="00535A64" w:rsidP="00535A6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1F1F6" w14:textId="77777777" w:rsidR="00535A64" w:rsidRPr="003A1775" w:rsidRDefault="00535A64" w:rsidP="00535A6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C30CD" w14:textId="77777777" w:rsidR="00535A64" w:rsidRPr="003A1775" w:rsidRDefault="00535A64" w:rsidP="00535A6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8F86D" w14:textId="77777777" w:rsidR="00535A64" w:rsidRPr="003A1775" w:rsidRDefault="00535A64" w:rsidP="00535A6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</w:tr>
      <w:tr w:rsidR="003A1775" w:rsidRPr="003A1775" w14:paraId="148353BE" w14:textId="77777777" w:rsidTr="004E25F5">
        <w:trPr>
          <w:trHeight w:val="375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DD41F" w14:textId="77777777" w:rsidR="00535A64" w:rsidRPr="003A1775" w:rsidRDefault="00535A64" w:rsidP="00535A64">
            <w:pPr>
              <w:widowControl/>
              <w:jc w:val="lef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4h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F6C78" w14:textId="77777777" w:rsidR="00535A64" w:rsidRPr="003A1775" w:rsidRDefault="00535A64" w:rsidP="00535A64">
            <w:pPr>
              <w:widowControl/>
              <w:jc w:val="lef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1352C" w14:textId="77777777" w:rsidR="00535A64" w:rsidRPr="003A1775" w:rsidRDefault="00535A64" w:rsidP="00535A6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1C350" w14:textId="77777777" w:rsidR="00535A64" w:rsidRPr="003A1775" w:rsidRDefault="00535A64" w:rsidP="00535A6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E7DF3" w14:textId="77777777" w:rsidR="00535A64" w:rsidRPr="003A1775" w:rsidRDefault="00535A64" w:rsidP="00535A6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29B5C" w14:textId="77777777" w:rsidR="00535A64" w:rsidRPr="003A1775" w:rsidRDefault="00535A64" w:rsidP="00535A6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EE838" w14:textId="77777777" w:rsidR="00535A64" w:rsidRPr="003A1775" w:rsidRDefault="00535A64" w:rsidP="00535A6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F9757" w14:textId="77777777" w:rsidR="00535A64" w:rsidRPr="003A1775" w:rsidRDefault="00535A64" w:rsidP="00535A6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DCD22" w14:textId="77777777" w:rsidR="00535A64" w:rsidRPr="003A1775" w:rsidRDefault="00535A64" w:rsidP="00535A6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</w:tr>
      <w:tr w:rsidR="003A1775" w:rsidRPr="003A1775" w14:paraId="4399F203" w14:textId="77777777" w:rsidTr="004E25F5">
        <w:trPr>
          <w:trHeight w:val="375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050F4" w14:textId="77777777" w:rsidR="00535A64" w:rsidRPr="003A1775" w:rsidRDefault="00535A64" w:rsidP="00535A64">
            <w:pPr>
              <w:widowControl/>
              <w:jc w:val="lef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Control vs. -VEGF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E6B92" w14:textId="77777777" w:rsidR="00535A64" w:rsidRPr="003A1775" w:rsidRDefault="00535A64" w:rsidP="00535A64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-26143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18C18" w14:textId="77777777" w:rsidR="00535A64" w:rsidRPr="003A1775" w:rsidRDefault="00535A64" w:rsidP="00535A64">
            <w:pPr>
              <w:widowControl/>
              <w:jc w:val="lef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-769881 to 24700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83635" w14:textId="77777777" w:rsidR="00535A64" w:rsidRPr="003A1775" w:rsidRDefault="00535A64" w:rsidP="00535A64">
            <w:pPr>
              <w:widowControl/>
              <w:jc w:val="lef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No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45FA7" w14:textId="77777777" w:rsidR="00535A64" w:rsidRPr="003A1775" w:rsidRDefault="00535A64" w:rsidP="00535A64">
            <w:pPr>
              <w:widowControl/>
              <w:jc w:val="lef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ns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65FB0" w14:textId="77777777" w:rsidR="00535A64" w:rsidRPr="003A1775" w:rsidRDefault="00535A64" w:rsidP="00535A64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0.579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1AA7F" w14:textId="77777777" w:rsidR="00535A64" w:rsidRPr="003A1775" w:rsidRDefault="00535A64" w:rsidP="00535A64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68F86" w14:textId="77777777" w:rsidR="00535A64" w:rsidRPr="003A1775" w:rsidRDefault="00535A64" w:rsidP="00535A6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CC2CC" w14:textId="77777777" w:rsidR="00535A64" w:rsidRPr="003A1775" w:rsidRDefault="00535A64" w:rsidP="00535A6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</w:tr>
      <w:tr w:rsidR="003A1775" w:rsidRPr="003A1775" w14:paraId="17399EB8" w14:textId="77777777" w:rsidTr="004E25F5">
        <w:trPr>
          <w:trHeight w:val="375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63822" w14:textId="77777777" w:rsidR="00535A64" w:rsidRPr="003A1775" w:rsidRDefault="00535A64" w:rsidP="00535A64">
            <w:pPr>
              <w:widowControl/>
              <w:jc w:val="lef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Control vs. -IGF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41811" w14:textId="77777777" w:rsidR="00535A64" w:rsidRPr="003A1775" w:rsidRDefault="00535A64" w:rsidP="00535A64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-17465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C01FD" w14:textId="77777777" w:rsidR="00535A64" w:rsidRPr="003A1775" w:rsidRDefault="00535A64" w:rsidP="00535A64">
            <w:pPr>
              <w:widowControl/>
              <w:jc w:val="lef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-683101 to 33378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5417E" w14:textId="77777777" w:rsidR="00535A64" w:rsidRPr="003A1775" w:rsidRDefault="00535A64" w:rsidP="00535A64">
            <w:pPr>
              <w:widowControl/>
              <w:jc w:val="lef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No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E5EE7" w14:textId="77777777" w:rsidR="00535A64" w:rsidRPr="003A1775" w:rsidRDefault="00535A64" w:rsidP="00535A64">
            <w:pPr>
              <w:widowControl/>
              <w:jc w:val="lef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ns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BC5D8" w14:textId="77777777" w:rsidR="00535A64" w:rsidRPr="003A1775" w:rsidRDefault="00535A64" w:rsidP="00535A64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0.856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1C81B" w14:textId="77777777" w:rsidR="00535A64" w:rsidRPr="003A1775" w:rsidRDefault="00535A64" w:rsidP="00535A64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6AF70" w14:textId="77777777" w:rsidR="00535A64" w:rsidRPr="003A1775" w:rsidRDefault="00535A64" w:rsidP="00535A6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550CC" w14:textId="77777777" w:rsidR="00535A64" w:rsidRPr="003A1775" w:rsidRDefault="00535A64" w:rsidP="00535A6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</w:tr>
      <w:tr w:rsidR="003A1775" w:rsidRPr="003A1775" w14:paraId="78B7A124" w14:textId="77777777" w:rsidTr="004E25F5">
        <w:trPr>
          <w:trHeight w:val="375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AAF05" w14:textId="77777777" w:rsidR="00535A64" w:rsidRPr="003A1775" w:rsidRDefault="00535A64" w:rsidP="00535A64">
            <w:pPr>
              <w:widowControl/>
              <w:jc w:val="lef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Control vs. -heparin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912CF" w14:textId="77777777" w:rsidR="00535A64" w:rsidRPr="003A1775" w:rsidRDefault="00535A64" w:rsidP="00535A64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-28666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34752" w14:textId="77777777" w:rsidR="00535A64" w:rsidRPr="003A1775" w:rsidRDefault="00535A64" w:rsidP="00535A64">
            <w:pPr>
              <w:widowControl/>
              <w:jc w:val="lef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-795108 to 22178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3F07F" w14:textId="77777777" w:rsidR="00535A64" w:rsidRPr="003A1775" w:rsidRDefault="00535A64" w:rsidP="00535A64">
            <w:pPr>
              <w:widowControl/>
              <w:jc w:val="lef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No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E44ED" w14:textId="77777777" w:rsidR="00535A64" w:rsidRPr="003A1775" w:rsidRDefault="00535A64" w:rsidP="00535A64">
            <w:pPr>
              <w:widowControl/>
              <w:jc w:val="lef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ns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71DA1" w14:textId="77777777" w:rsidR="00535A64" w:rsidRPr="003A1775" w:rsidRDefault="00535A64" w:rsidP="00535A64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0.490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861AF" w14:textId="77777777" w:rsidR="00535A64" w:rsidRPr="003A1775" w:rsidRDefault="00535A64" w:rsidP="00535A64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85941" w14:textId="77777777" w:rsidR="00535A64" w:rsidRPr="003A1775" w:rsidRDefault="00535A64" w:rsidP="00535A6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4F4FF" w14:textId="77777777" w:rsidR="00535A64" w:rsidRPr="003A1775" w:rsidRDefault="00535A64" w:rsidP="00535A6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</w:tr>
      <w:tr w:rsidR="003A1775" w:rsidRPr="003A1775" w14:paraId="1CFC6B4B" w14:textId="77777777" w:rsidTr="004E25F5">
        <w:trPr>
          <w:trHeight w:val="375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DDF5C" w14:textId="77777777" w:rsidR="00535A64" w:rsidRPr="003A1775" w:rsidRDefault="00535A64" w:rsidP="00535A64">
            <w:pPr>
              <w:widowControl/>
              <w:jc w:val="lef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Control vs. CAD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E9AE0" w14:textId="77777777" w:rsidR="00535A64" w:rsidRPr="003A1775" w:rsidRDefault="00535A64" w:rsidP="00535A64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-24633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83DAB" w14:textId="77777777" w:rsidR="00535A64" w:rsidRPr="003A1775" w:rsidRDefault="00535A64" w:rsidP="00535A64">
            <w:pPr>
              <w:widowControl/>
              <w:jc w:val="lef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-754778 to 26211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2AF1A" w14:textId="77777777" w:rsidR="00535A64" w:rsidRPr="003A1775" w:rsidRDefault="00535A64" w:rsidP="00535A64">
            <w:pPr>
              <w:widowControl/>
              <w:jc w:val="lef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No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43417" w14:textId="77777777" w:rsidR="00535A64" w:rsidRPr="003A1775" w:rsidRDefault="00535A64" w:rsidP="00535A64">
            <w:pPr>
              <w:widowControl/>
              <w:jc w:val="lef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ns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F2050" w14:textId="77777777" w:rsidR="00535A64" w:rsidRPr="003A1775" w:rsidRDefault="00535A64" w:rsidP="00535A64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0.632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75B42" w14:textId="77777777" w:rsidR="00535A64" w:rsidRPr="003A1775" w:rsidRDefault="00535A64" w:rsidP="00535A64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49D4F" w14:textId="77777777" w:rsidR="00535A64" w:rsidRPr="003A1775" w:rsidRDefault="00535A64" w:rsidP="00535A6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3D197" w14:textId="77777777" w:rsidR="00535A64" w:rsidRPr="003A1775" w:rsidRDefault="00535A64" w:rsidP="00535A6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</w:tr>
      <w:tr w:rsidR="003A1775" w:rsidRPr="003A1775" w14:paraId="7FE87923" w14:textId="77777777" w:rsidTr="004E25F5">
        <w:trPr>
          <w:trHeight w:val="375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CE322" w14:textId="77777777" w:rsidR="00535A64" w:rsidRPr="003A1775" w:rsidRDefault="00535A64" w:rsidP="00535A6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23C61" w14:textId="77777777" w:rsidR="00535A64" w:rsidRPr="003A1775" w:rsidRDefault="00535A64" w:rsidP="00535A6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35BD0" w14:textId="77777777" w:rsidR="00535A64" w:rsidRPr="003A1775" w:rsidRDefault="00535A64" w:rsidP="00535A6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5F6BC" w14:textId="77777777" w:rsidR="00535A64" w:rsidRPr="003A1775" w:rsidRDefault="00535A64" w:rsidP="00535A6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7384D" w14:textId="77777777" w:rsidR="00535A64" w:rsidRPr="003A1775" w:rsidRDefault="00535A64" w:rsidP="00535A6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7D00A" w14:textId="77777777" w:rsidR="00535A64" w:rsidRPr="003A1775" w:rsidRDefault="00535A64" w:rsidP="00535A6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50952" w14:textId="77777777" w:rsidR="00535A64" w:rsidRPr="003A1775" w:rsidRDefault="00535A64" w:rsidP="00535A6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341AA" w14:textId="77777777" w:rsidR="00535A64" w:rsidRPr="003A1775" w:rsidRDefault="00535A64" w:rsidP="00535A6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AFD69" w14:textId="77777777" w:rsidR="00535A64" w:rsidRPr="003A1775" w:rsidRDefault="00535A64" w:rsidP="00535A6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</w:tr>
      <w:tr w:rsidR="003A1775" w:rsidRPr="003A1775" w14:paraId="5A1338EE" w14:textId="77777777" w:rsidTr="004E25F5">
        <w:trPr>
          <w:trHeight w:val="375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C254F" w14:textId="77777777" w:rsidR="00535A64" w:rsidRPr="003A1775" w:rsidRDefault="00535A64" w:rsidP="00535A64">
            <w:pPr>
              <w:widowControl/>
              <w:jc w:val="lef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8h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00942" w14:textId="77777777" w:rsidR="00535A64" w:rsidRPr="003A1775" w:rsidRDefault="00535A64" w:rsidP="00535A64">
            <w:pPr>
              <w:widowControl/>
              <w:jc w:val="lef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026B4" w14:textId="77777777" w:rsidR="00535A64" w:rsidRPr="003A1775" w:rsidRDefault="00535A64" w:rsidP="00535A6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9BFCE" w14:textId="77777777" w:rsidR="00535A64" w:rsidRPr="003A1775" w:rsidRDefault="00535A64" w:rsidP="00535A6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FF16A" w14:textId="77777777" w:rsidR="00535A64" w:rsidRPr="003A1775" w:rsidRDefault="00535A64" w:rsidP="00535A6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D5676" w14:textId="77777777" w:rsidR="00535A64" w:rsidRPr="003A1775" w:rsidRDefault="00535A64" w:rsidP="00535A6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AB660" w14:textId="77777777" w:rsidR="00535A64" w:rsidRPr="003A1775" w:rsidRDefault="00535A64" w:rsidP="00535A6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33B9E" w14:textId="77777777" w:rsidR="00535A64" w:rsidRPr="003A1775" w:rsidRDefault="00535A64" w:rsidP="00535A6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305D3" w14:textId="77777777" w:rsidR="00535A64" w:rsidRPr="003A1775" w:rsidRDefault="00535A64" w:rsidP="00535A6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</w:tr>
      <w:tr w:rsidR="003A1775" w:rsidRPr="003A1775" w14:paraId="016C0A88" w14:textId="77777777" w:rsidTr="004E25F5">
        <w:trPr>
          <w:trHeight w:val="375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BF507" w14:textId="77777777" w:rsidR="00535A64" w:rsidRPr="003A1775" w:rsidRDefault="00535A64" w:rsidP="00535A64">
            <w:pPr>
              <w:widowControl/>
              <w:jc w:val="lef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Control vs. -VEGF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3DCF7" w14:textId="77777777" w:rsidR="00535A64" w:rsidRPr="003A1775" w:rsidRDefault="00535A64" w:rsidP="00535A64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-25269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0DE40" w14:textId="77777777" w:rsidR="00535A64" w:rsidRPr="003A1775" w:rsidRDefault="00535A64" w:rsidP="00535A64">
            <w:pPr>
              <w:widowControl/>
              <w:jc w:val="lef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-761141 to 25574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B1404" w14:textId="77777777" w:rsidR="00535A64" w:rsidRPr="003A1775" w:rsidRDefault="00535A64" w:rsidP="00535A64">
            <w:pPr>
              <w:widowControl/>
              <w:jc w:val="lef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No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BC454" w14:textId="77777777" w:rsidR="00535A64" w:rsidRPr="003A1775" w:rsidRDefault="00535A64" w:rsidP="00535A64">
            <w:pPr>
              <w:widowControl/>
              <w:jc w:val="lef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ns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7B37D" w14:textId="77777777" w:rsidR="00535A64" w:rsidRPr="003A1775" w:rsidRDefault="00535A64" w:rsidP="00535A64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0.6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DAE9B" w14:textId="77777777" w:rsidR="00535A64" w:rsidRPr="003A1775" w:rsidRDefault="00535A64" w:rsidP="00535A64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0553E" w14:textId="77777777" w:rsidR="00535A64" w:rsidRPr="003A1775" w:rsidRDefault="00535A64" w:rsidP="00535A6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2D257" w14:textId="77777777" w:rsidR="00535A64" w:rsidRPr="003A1775" w:rsidRDefault="00535A64" w:rsidP="00535A6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</w:tr>
      <w:tr w:rsidR="003A1775" w:rsidRPr="003A1775" w14:paraId="1B6FC1C1" w14:textId="77777777" w:rsidTr="004E25F5">
        <w:trPr>
          <w:trHeight w:val="375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CBC5B" w14:textId="77777777" w:rsidR="00535A64" w:rsidRPr="003A1775" w:rsidRDefault="00535A64" w:rsidP="00535A64">
            <w:pPr>
              <w:widowControl/>
              <w:jc w:val="lef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Control vs. -IGF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2AFD5" w14:textId="77777777" w:rsidR="00535A64" w:rsidRPr="003A1775" w:rsidRDefault="00535A64" w:rsidP="00535A64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-21837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0557C" w14:textId="77777777" w:rsidR="00535A64" w:rsidRPr="003A1775" w:rsidRDefault="00535A64" w:rsidP="00535A64">
            <w:pPr>
              <w:widowControl/>
              <w:jc w:val="lef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-726824 to 290066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C42C5" w14:textId="77777777" w:rsidR="00535A64" w:rsidRPr="003A1775" w:rsidRDefault="00535A64" w:rsidP="00535A64">
            <w:pPr>
              <w:widowControl/>
              <w:jc w:val="lef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No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A7FC5" w14:textId="77777777" w:rsidR="00535A64" w:rsidRPr="003A1775" w:rsidRDefault="00535A64" w:rsidP="00535A64">
            <w:pPr>
              <w:widowControl/>
              <w:jc w:val="lef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ns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47A50" w14:textId="77777777" w:rsidR="00535A64" w:rsidRPr="003A1775" w:rsidRDefault="00535A64" w:rsidP="00535A64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0.728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52F6B" w14:textId="77777777" w:rsidR="00535A64" w:rsidRPr="003A1775" w:rsidRDefault="00535A64" w:rsidP="00535A64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90C57" w14:textId="77777777" w:rsidR="00535A64" w:rsidRPr="003A1775" w:rsidRDefault="00535A64" w:rsidP="00535A6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B31BC" w14:textId="77777777" w:rsidR="00535A64" w:rsidRPr="003A1775" w:rsidRDefault="00535A64" w:rsidP="00535A6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</w:tr>
      <w:tr w:rsidR="003A1775" w:rsidRPr="003A1775" w14:paraId="1E2A73C5" w14:textId="77777777" w:rsidTr="004E25F5">
        <w:trPr>
          <w:trHeight w:val="375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8D564" w14:textId="77777777" w:rsidR="00535A64" w:rsidRPr="003A1775" w:rsidRDefault="00535A64" w:rsidP="00535A64">
            <w:pPr>
              <w:widowControl/>
              <w:jc w:val="lef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Control vs. -heparin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F33B9" w14:textId="77777777" w:rsidR="00535A64" w:rsidRPr="003A1775" w:rsidRDefault="00535A64" w:rsidP="00535A64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-28686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0043D" w14:textId="77777777" w:rsidR="00535A64" w:rsidRPr="003A1775" w:rsidRDefault="00535A64" w:rsidP="00535A64">
            <w:pPr>
              <w:widowControl/>
              <w:jc w:val="lef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-795310 to 22158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F95AA" w14:textId="77777777" w:rsidR="00535A64" w:rsidRPr="003A1775" w:rsidRDefault="00535A64" w:rsidP="00535A64">
            <w:pPr>
              <w:widowControl/>
              <w:jc w:val="lef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No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D7E1D" w14:textId="77777777" w:rsidR="00535A64" w:rsidRPr="003A1775" w:rsidRDefault="00535A64" w:rsidP="00535A64">
            <w:pPr>
              <w:widowControl/>
              <w:jc w:val="lef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ns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BF2D4" w14:textId="77777777" w:rsidR="00535A64" w:rsidRPr="003A1775" w:rsidRDefault="00535A64" w:rsidP="00535A64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0.490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F961E" w14:textId="77777777" w:rsidR="00535A64" w:rsidRPr="003A1775" w:rsidRDefault="00535A64" w:rsidP="00535A64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ED458" w14:textId="77777777" w:rsidR="00535A64" w:rsidRPr="003A1775" w:rsidRDefault="00535A64" w:rsidP="00535A6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4E679" w14:textId="77777777" w:rsidR="00535A64" w:rsidRPr="003A1775" w:rsidRDefault="00535A64" w:rsidP="00535A6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</w:tr>
      <w:tr w:rsidR="003A1775" w:rsidRPr="003A1775" w14:paraId="2AD50A3F" w14:textId="77777777" w:rsidTr="004E25F5">
        <w:trPr>
          <w:trHeight w:val="375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80ECD" w14:textId="77777777" w:rsidR="00535A64" w:rsidRPr="003A1775" w:rsidRDefault="00535A64" w:rsidP="00535A64">
            <w:pPr>
              <w:widowControl/>
              <w:jc w:val="lef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Control vs. CAD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CBE32" w14:textId="77777777" w:rsidR="00535A64" w:rsidRPr="003A1775" w:rsidRDefault="00535A64" w:rsidP="00535A64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-36615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930FA" w14:textId="77777777" w:rsidR="00535A64" w:rsidRPr="003A1775" w:rsidRDefault="00535A64" w:rsidP="00535A64">
            <w:pPr>
              <w:widowControl/>
              <w:jc w:val="lef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-874597 to 14229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88BC4" w14:textId="77777777" w:rsidR="00535A64" w:rsidRPr="003A1775" w:rsidRDefault="00535A64" w:rsidP="00535A64">
            <w:pPr>
              <w:widowControl/>
              <w:jc w:val="lef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No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6805F" w14:textId="77777777" w:rsidR="00535A64" w:rsidRPr="003A1775" w:rsidRDefault="00535A64" w:rsidP="00535A64">
            <w:pPr>
              <w:widowControl/>
              <w:jc w:val="lef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ns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7A6C0" w14:textId="77777777" w:rsidR="00535A64" w:rsidRPr="003A1775" w:rsidRDefault="00535A64" w:rsidP="00535A64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0.253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51693" w14:textId="77777777" w:rsidR="00535A64" w:rsidRPr="003A1775" w:rsidRDefault="00535A64" w:rsidP="00535A64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FE4F0" w14:textId="77777777" w:rsidR="00535A64" w:rsidRPr="003A1775" w:rsidRDefault="00535A64" w:rsidP="00535A6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E955E" w14:textId="77777777" w:rsidR="00535A64" w:rsidRPr="003A1775" w:rsidRDefault="00535A64" w:rsidP="00535A6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</w:tr>
      <w:tr w:rsidR="003A1775" w:rsidRPr="003A1775" w14:paraId="56521F0D" w14:textId="77777777" w:rsidTr="004E25F5">
        <w:trPr>
          <w:trHeight w:val="375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6D739" w14:textId="77777777" w:rsidR="00535A64" w:rsidRPr="003A1775" w:rsidRDefault="00535A64" w:rsidP="00535A6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B725C" w14:textId="77777777" w:rsidR="00535A64" w:rsidRPr="003A1775" w:rsidRDefault="00535A64" w:rsidP="00535A6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F064B" w14:textId="77777777" w:rsidR="00535A64" w:rsidRPr="003A1775" w:rsidRDefault="00535A64" w:rsidP="00535A6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1410A" w14:textId="77777777" w:rsidR="00535A64" w:rsidRPr="003A1775" w:rsidRDefault="00535A64" w:rsidP="00535A6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8F5A6" w14:textId="77777777" w:rsidR="00535A64" w:rsidRPr="003A1775" w:rsidRDefault="00535A64" w:rsidP="00535A6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4B30E" w14:textId="77777777" w:rsidR="00535A64" w:rsidRPr="003A1775" w:rsidRDefault="00535A64" w:rsidP="00535A6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5DA15" w14:textId="77777777" w:rsidR="00535A64" w:rsidRPr="003A1775" w:rsidRDefault="00535A64" w:rsidP="00535A6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C21BC" w14:textId="77777777" w:rsidR="00535A64" w:rsidRPr="003A1775" w:rsidRDefault="00535A64" w:rsidP="00535A6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6F56C" w14:textId="77777777" w:rsidR="00535A64" w:rsidRPr="003A1775" w:rsidRDefault="00535A64" w:rsidP="00535A6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</w:tr>
      <w:tr w:rsidR="003A1775" w:rsidRPr="003A1775" w14:paraId="6351E99F" w14:textId="77777777" w:rsidTr="004E25F5">
        <w:trPr>
          <w:trHeight w:val="375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E285D" w14:textId="77777777" w:rsidR="00535A64" w:rsidRPr="003A1775" w:rsidRDefault="00535A64" w:rsidP="00535A64">
            <w:pPr>
              <w:widowControl/>
              <w:jc w:val="lef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12h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F4E2E" w14:textId="77777777" w:rsidR="00535A64" w:rsidRPr="003A1775" w:rsidRDefault="00535A64" w:rsidP="00535A64">
            <w:pPr>
              <w:widowControl/>
              <w:jc w:val="lef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6FEBE" w14:textId="77777777" w:rsidR="00535A64" w:rsidRPr="003A1775" w:rsidRDefault="00535A64" w:rsidP="00535A6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7BC87" w14:textId="77777777" w:rsidR="00535A64" w:rsidRPr="003A1775" w:rsidRDefault="00535A64" w:rsidP="00535A6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86A79" w14:textId="77777777" w:rsidR="00535A64" w:rsidRPr="003A1775" w:rsidRDefault="00535A64" w:rsidP="00535A6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97F4B" w14:textId="77777777" w:rsidR="00535A64" w:rsidRPr="003A1775" w:rsidRDefault="00535A64" w:rsidP="00535A6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54A31" w14:textId="77777777" w:rsidR="00535A64" w:rsidRPr="003A1775" w:rsidRDefault="00535A64" w:rsidP="00535A6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C33DC" w14:textId="77777777" w:rsidR="00535A64" w:rsidRPr="003A1775" w:rsidRDefault="00535A64" w:rsidP="00535A6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E54A5" w14:textId="77777777" w:rsidR="00535A64" w:rsidRPr="003A1775" w:rsidRDefault="00535A64" w:rsidP="00535A6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</w:tr>
      <w:tr w:rsidR="003A1775" w:rsidRPr="003A1775" w14:paraId="1179FAFE" w14:textId="77777777" w:rsidTr="004E25F5">
        <w:trPr>
          <w:trHeight w:val="375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C74FE" w14:textId="77777777" w:rsidR="00535A64" w:rsidRPr="003A1775" w:rsidRDefault="00535A64" w:rsidP="00535A64">
            <w:pPr>
              <w:widowControl/>
              <w:jc w:val="lef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Control vs. -VEGF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11442" w14:textId="77777777" w:rsidR="00535A64" w:rsidRPr="003A1775" w:rsidRDefault="00535A64" w:rsidP="00535A64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-32689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2F599" w14:textId="77777777" w:rsidR="00535A64" w:rsidRPr="003A1775" w:rsidRDefault="00535A64" w:rsidP="00535A64">
            <w:pPr>
              <w:widowControl/>
              <w:jc w:val="lef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-835337 to 18155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4F5AD" w14:textId="77777777" w:rsidR="00535A64" w:rsidRPr="003A1775" w:rsidRDefault="00535A64" w:rsidP="00535A64">
            <w:pPr>
              <w:widowControl/>
              <w:jc w:val="lef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No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1DADE" w14:textId="77777777" w:rsidR="00535A64" w:rsidRPr="003A1775" w:rsidRDefault="00535A64" w:rsidP="00535A64">
            <w:pPr>
              <w:widowControl/>
              <w:jc w:val="lef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ns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65B81" w14:textId="77777777" w:rsidR="00535A64" w:rsidRPr="003A1775" w:rsidRDefault="00535A64" w:rsidP="00535A64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0.360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12A13" w14:textId="77777777" w:rsidR="00535A64" w:rsidRPr="003A1775" w:rsidRDefault="00535A64" w:rsidP="00535A64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7D5F3" w14:textId="77777777" w:rsidR="00535A64" w:rsidRPr="003A1775" w:rsidRDefault="00535A64" w:rsidP="00535A6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783DA" w14:textId="77777777" w:rsidR="00535A64" w:rsidRPr="003A1775" w:rsidRDefault="00535A64" w:rsidP="00535A6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</w:tr>
      <w:tr w:rsidR="003A1775" w:rsidRPr="003A1775" w14:paraId="14A93EE0" w14:textId="77777777" w:rsidTr="004E25F5">
        <w:trPr>
          <w:trHeight w:val="375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EAFFA" w14:textId="77777777" w:rsidR="00535A64" w:rsidRPr="003A1775" w:rsidRDefault="00535A64" w:rsidP="00535A64">
            <w:pPr>
              <w:widowControl/>
              <w:jc w:val="lef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Control vs. -IGF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1CB28" w14:textId="77777777" w:rsidR="00535A64" w:rsidRPr="003A1775" w:rsidRDefault="00535A64" w:rsidP="00535A64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-28683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BA65B" w14:textId="77777777" w:rsidR="00535A64" w:rsidRPr="003A1775" w:rsidRDefault="00535A64" w:rsidP="00535A64">
            <w:pPr>
              <w:widowControl/>
              <w:jc w:val="lef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-795276 to 22161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9CF51" w14:textId="77777777" w:rsidR="00535A64" w:rsidRPr="003A1775" w:rsidRDefault="00535A64" w:rsidP="00535A64">
            <w:pPr>
              <w:widowControl/>
              <w:jc w:val="lef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No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343BF" w14:textId="77777777" w:rsidR="00535A64" w:rsidRPr="003A1775" w:rsidRDefault="00535A64" w:rsidP="00535A64">
            <w:pPr>
              <w:widowControl/>
              <w:jc w:val="lef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ns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AD0D3" w14:textId="77777777" w:rsidR="00535A64" w:rsidRPr="003A1775" w:rsidRDefault="00535A64" w:rsidP="00535A64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0.490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A11B4" w14:textId="77777777" w:rsidR="00535A64" w:rsidRPr="003A1775" w:rsidRDefault="00535A64" w:rsidP="00535A64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62B8A" w14:textId="77777777" w:rsidR="00535A64" w:rsidRPr="003A1775" w:rsidRDefault="00535A64" w:rsidP="00535A6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11E6E" w14:textId="77777777" w:rsidR="00535A64" w:rsidRPr="003A1775" w:rsidRDefault="00535A64" w:rsidP="00535A6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</w:tr>
      <w:tr w:rsidR="003A1775" w:rsidRPr="003A1775" w14:paraId="4DC1AA2B" w14:textId="77777777" w:rsidTr="004E25F5">
        <w:trPr>
          <w:trHeight w:val="375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DD3D8" w14:textId="77777777" w:rsidR="00535A64" w:rsidRPr="003A1775" w:rsidRDefault="00535A64" w:rsidP="00535A64">
            <w:pPr>
              <w:widowControl/>
              <w:jc w:val="lef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Control vs. -heparin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4CF59" w14:textId="77777777" w:rsidR="00535A64" w:rsidRPr="003A1775" w:rsidRDefault="00535A64" w:rsidP="00535A64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-33954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366EA" w14:textId="77777777" w:rsidR="00535A64" w:rsidRPr="003A1775" w:rsidRDefault="00535A64" w:rsidP="00535A64">
            <w:pPr>
              <w:widowControl/>
              <w:jc w:val="lef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-847991 to 16889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01A31" w14:textId="77777777" w:rsidR="00535A64" w:rsidRPr="003A1775" w:rsidRDefault="00535A64" w:rsidP="00535A64">
            <w:pPr>
              <w:widowControl/>
              <w:jc w:val="lef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No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994F5" w14:textId="77777777" w:rsidR="00535A64" w:rsidRPr="003A1775" w:rsidRDefault="00535A64" w:rsidP="00535A64">
            <w:pPr>
              <w:widowControl/>
              <w:jc w:val="lef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ns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43599" w14:textId="77777777" w:rsidR="00535A64" w:rsidRPr="003A1775" w:rsidRDefault="00535A64" w:rsidP="00535A64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0.323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90A13" w14:textId="77777777" w:rsidR="00535A64" w:rsidRPr="003A1775" w:rsidRDefault="00535A64" w:rsidP="00535A64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42610" w14:textId="77777777" w:rsidR="00535A64" w:rsidRPr="003A1775" w:rsidRDefault="00535A64" w:rsidP="00535A6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4FF45" w14:textId="77777777" w:rsidR="00535A64" w:rsidRPr="003A1775" w:rsidRDefault="00535A64" w:rsidP="00535A6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</w:tr>
      <w:tr w:rsidR="003A1775" w:rsidRPr="003A1775" w14:paraId="0A962E77" w14:textId="77777777" w:rsidTr="004E25F5">
        <w:trPr>
          <w:trHeight w:val="375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A24FE" w14:textId="77777777" w:rsidR="00535A64" w:rsidRPr="003A1775" w:rsidRDefault="00535A64" w:rsidP="00535A64">
            <w:pPr>
              <w:widowControl/>
              <w:jc w:val="lef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Control vs. CAD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9D0EF" w14:textId="77777777" w:rsidR="00535A64" w:rsidRPr="003A1775" w:rsidRDefault="00535A64" w:rsidP="00535A64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-51547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11E31" w14:textId="77777777" w:rsidR="00535A64" w:rsidRPr="003A1775" w:rsidRDefault="00535A64" w:rsidP="00535A64">
            <w:pPr>
              <w:widowControl/>
              <w:jc w:val="lef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-1023921 to -703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00E92" w14:textId="77777777" w:rsidR="00535A64" w:rsidRPr="003A1775" w:rsidRDefault="00535A64" w:rsidP="00535A64">
            <w:pPr>
              <w:widowControl/>
              <w:jc w:val="lef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Yes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BEFE7" w14:textId="77777777" w:rsidR="00535A64" w:rsidRPr="003A1775" w:rsidRDefault="00535A64" w:rsidP="00535A64">
            <w:pPr>
              <w:widowControl/>
              <w:jc w:val="lef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*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F23DE" w14:textId="77777777" w:rsidR="00535A64" w:rsidRPr="003A1775" w:rsidRDefault="00535A64" w:rsidP="00535A64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0.045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FE944" w14:textId="77777777" w:rsidR="00535A64" w:rsidRPr="003A1775" w:rsidRDefault="00535A64" w:rsidP="00535A64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4CC04" w14:textId="77777777" w:rsidR="00535A64" w:rsidRPr="003A1775" w:rsidRDefault="00535A64" w:rsidP="00535A6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38806" w14:textId="77777777" w:rsidR="00535A64" w:rsidRPr="003A1775" w:rsidRDefault="00535A64" w:rsidP="00535A6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</w:tr>
      <w:tr w:rsidR="003A1775" w:rsidRPr="003A1775" w14:paraId="236F0CF2" w14:textId="77777777" w:rsidTr="004E25F5">
        <w:trPr>
          <w:trHeight w:val="375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14E5E" w14:textId="77777777" w:rsidR="00535A64" w:rsidRPr="003A1775" w:rsidRDefault="00535A64" w:rsidP="00535A6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83C67" w14:textId="77777777" w:rsidR="00535A64" w:rsidRPr="003A1775" w:rsidRDefault="00535A64" w:rsidP="00535A6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1DD23" w14:textId="77777777" w:rsidR="00535A64" w:rsidRPr="003A1775" w:rsidRDefault="00535A64" w:rsidP="00535A6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D5783" w14:textId="77777777" w:rsidR="00535A64" w:rsidRPr="003A1775" w:rsidRDefault="00535A64" w:rsidP="00535A6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33317" w14:textId="77777777" w:rsidR="00535A64" w:rsidRPr="003A1775" w:rsidRDefault="00535A64" w:rsidP="00535A6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BCA21" w14:textId="77777777" w:rsidR="00535A64" w:rsidRPr="003A1775" w:rsidRDefault="00535A64" w:rsidP="00535A6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6267C" w14:textId="77777777" w:rsidR="00535A64" w:rsidRPr="003A1775" w:rsidRDefault="00535A64" w:rsidP="00535A6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F3C5C" w14:textId="77777777" w:rsidR="00535A64" w:rsidRPr="003A1775" w:rsidRDefault="00535A64" w:rsidP="00535A6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B830B" w14:textId="77777777" w:rsidR="00535A64" w:rsidRPr="003A1775" w:rsidRDefault="00535A64" w:rsidP="00535A6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</w:tr>
      <w:tr w:rsidR="003A1775" w:rsidRPr="003A1775" w14:paraId="758692B8" w14:textId="77777777" w:rsidTr="004E25F5">
        <w:trPr>
          <w:trHeight w:val="375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0727B" w14:textId="77777777" w:rsidR="00535A64" w:rsidRPr="003A1775" w:rsidRDefault="00535A64" w:rsidP="00535A64">
            <w:pPr>
              <w:widowControl/>
              <w:jc w:val="lef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16h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4DF55" w14:textId="77777777" w:rsidR="00535A64" w:rsidRPr="003A1775" w:rsidRDefault="00535A64" w:rsidP="00535A64">
            <w:pPr>
              <w:widowControl/>
              <w:jc w:val="lef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88316" w14:textId="77777777" w:rsidR="00535A64" w:rsidRPr="003A1775" w:rsidRDefault="00535A64" w:rsidP="00535A6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9E093" w14:textId="77777777" w:rsidR="00535A64" w:rsidRPr="003A1775" w:rsidRDefault="00535A64" w:rsidP="00535A6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92B5D" w14:textId="77777777" w:rsidR="00535A64" w:rsidRPr="003A1775" w:rsidRDefault="00535A64" w:rsidP="00535A6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15EF5" w14:textId="77777777" w:rsidR="00535A64" w:rsidRPr="003A1775" w:rsidRDefault="00535A64" w:rsidP="00535A6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4C47C" w14:textId="77777777" w:rsidR="00535A64" w:rsidRPr="003A1775" w:rsidRDefault="00535A64" w:rsidP="00535A6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2769B" w14:textId="77777777" w:rsidR="00535A64" w:rsidRPr="003A1775" w:rsidRDefault="00535A64" w:rsidP="00535A6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CDC92" w14:textId="77777777" w:rsidR="00535A64" w:rsidRPr="003A1775" w:rsidRDefault="00535A64" w:rsidP="00535A6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</w:tr>
      <w:tr w:rsidR="003A1775" w:rsidRPr="003A1775" w14:paraId="7DABF22C" w14:textId="77777777" w:rsidTr="004E25F5">
        <w:trPr>
          <w:trHeight w:val="375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79A33" w14:textId="77777777" w:rsidR="00535A64" w:rsidRPr="003A1775" w:rsidRDefault="00535A64" w:rsidP="00535A64">
            <w:pPr>
              <w:widowControl/>
              <w:jc w:val="lef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Control vs. -VEGF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36C06" w14:textId="77777777" w:rsidR="00535A64" w:rsidRPr="003A1775" w:rsidRDefault="00535A64" w:rsidP="00535A64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-27319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3DF51" w14:textId="77777777" w:rsidR="00535A64" w:rsidRPr="003A1775" w:rsidRDefault="00535A64" w:rsidP="00535A64">
            <w:pPr>
              <w:widowControl/>
              <w:jc w:val="lef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-781636 to 23525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B2F06" w14:textId="77777777" w:rsidR="00535A64" w:rsidRPr="003A1775" w:rsidRDefault="00535A64" w:rsidP="00535A64">
            <w:pPr>
              <w:widowControl/>
              <w:jc w:val="lef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No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7B1C1" w14:textId="77777777" w:rsidR="00535A64" w:rsidRPr="003A1775" w:rsidRDefault="00535A64" w:rsidP="00535A64">
            <w:pPr>
              <w:widowControl/>
              <w:jc w:val="lef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ns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AF1E9" w14:textId="77777777" w:rsidR="00535A64" w:rsidRPr="003A1775" w:rsidRDefault="00535A64" w:rsidP="00535A64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0.537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F4558" w14:textId="77777777" w:rsidR="00535A64" w:rsidRPr="003A1775" w:rsidRDefault="00535A64" w:rsidP="00535A64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428AC" w14:textId="77777777" w:rsidR="00535A64" w:rsidRPr="003A1775" w:rsidRDefault="00535A64" w:rsidP="00535A6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910F3" w14:textId="77777777" w:rsidR="00535A64" w:rsidRPr="003A1775" w:rsidRDefault="00535A64" w:rsidP="00535A6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</w:tr>
      <w:tr w:rsidR="003A1775" w:rsidRPr="003A1775" w14:paraId="3042A76F" w14:textId="77777777" w:rsidTr="004E25F5">
        <w:trPr>
          <w:trHeight w:val="375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66F28" w14:textId="77777777" w:rsidR="00535A64" w:rsidRPr="003A1775" w:rsidRDefault="00535A64" w:rsidP="00535A64">
            <w:pPr>
              <w:widowControl/>
              <w:jc w:val="lef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Control vs. -IGF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31E0A" w14:textId="77777777" w:rsidR="00535A64" w:rsidRPr="003A1775" w:rsidRDefault="00535A64" w:rsidP="00535A64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-27801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40434" w14:textId="77777777" w:rsidR="00535A64" w:rsidRPr="003A1775" w:rsidRDefault="00535A64" w:rsidP="00535A64">
            <w:pPr>
              <w:widowControl/>
              <w:jc w:val="lef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-786463 to 23042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21CEE" w14:textId="77777777" w:rsidR="00535A64" w:rsidRPr="003A1775" w:rsidRDefault="00535A64" w:rsidP="00535A64">
            <w:pPr>
              <w:widowControl/>
              <w:jc w:val="lef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No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C9F5E" w14:textId="77777777" w:rsidR="00535A64" w:rsidRPr="003A1775" w:rsidRDefault="00535A64" w:rsidP="00535A64">
            <w:pPr>
              <w:widowControl/>
              <w:jc w:val="lef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ns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AA8DF" w14:textId="77777777" w:rsidR="00535A64" w:rsidRPr="003A1775" w:rsidRDefault="00535A64" w:rsidP="00535A64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0.520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D570A" w14:textId="77777777" w:rsidR="00535A64" w:rsidRPr="003A1775" w:rsidRDefault="00535A64" w:rsidP="00535A64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10748" w14:textId="77777777" w:rsidR="00535A64" w:rsidRPr="003A1775" w:rsidRDefault="00535A64" w:rsidP="00535A6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1172C" w14:textId="77777777" w:rsidR="00535A64" w:rsidRPr="003A1775" w:rsidRDefault="00535A64" w:rsidP="00535A6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</w:tr>
      <w:tr w:rsidR="003A1775" w:rsidRPr="003A1775" w14:paraId="19A71851" w14:textId="77777777" w:rsidTr="004E25F5">
        <w:trPr>
          <w:trHeight w:val="375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E2CDD" w14:textId="77777777" w:rsidR="00535A64" w:rsidRPr="003A1775" w:rsidRDefault="00535A64" w:rsidP="00535A64">
            <w:pPr>
              <w:widowControl/>
              <w:jc w:val="lef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Control vs. -heparin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BBE1B" w14:textId="77777777" w:rsidR="00535A64" w:rsidRPr="003A1775" w:rsidRDefault="00535A64" w:rsidP="00535A64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-36574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8BE8B" w14:textId="77777777" w:rsidR="00535A64" w:rsidRPr="003A1775" w:rsidRDefault="00535A64" w:rsidP="00535A64">
            <w:pPr>
              <w:widowControl/>
              <w:jc w:val="lef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-874185 to 14270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29ED5" w14:textId="77777777" w:rsidR="00535A64" w:rsidRPr="003A1775" w:rsidRDefault="00535A64" w:rsidP="00535A64">
            <w:pPr>
              <w:widowControl/>
              <w:jc w:val="lef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No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41E08" w14:textId="77777777" w:rsidR="00535A64" w:rsidRPr="003A1775" w:rsidRDefault="00535A64" w:rsidP="00535A64">
            <w:pPr>
              <w:widowControl/>
              <w:jc w:val="lef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ns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0EBC7" w14:textId="77777777" w:rsidR="00535A64" w:rsidRPr="003A1775" w:rsidRDefault="00535A64" w:rsidP="00535A64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0.254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20716" w14:textId="77777777" w:rsidR="00535A64" w:rsidRPr="003A1775" w:rsidRDefault="00535A64" w:rsidP="00535A64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6B001" w14:textId="77777777" w:rsidR="00535A64" w:rsidRPr="003A1775" w:rsidRDefault="00535A64" w:rsidP="00535A6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B0E79" w14:textId="77777777" w:rsidR="00535A64" w:rsidRPr="003A1775" w:rsidRDefault="00535A64" w:rsidP="00535A6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</w:tr>
      <w:tr w:rsidR="003A1775" w:rsidRPr="003A1775" w14:paraId="2FA17B0B" w14:textId="77777777" w:rsidTr="004E25F5">
        <w:trPr>
          <w:trHeight w:val="375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CA588" w14:textId="77777777" w:rsidR="00535A64" w:rsidRPr="003A1775" w:rsidRDefault="00535A64" w:rsidP="00535A64">
            <w:pPr>
              <w:widowControl/>
              <w:jc w:val="lef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Control vs. CAD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71E89" w14:textId="77777777" w:rsidR="00535A64" w:rsidRPr="003A1775" w:rsidRDefault="00535A64" w:rsidP="00535A64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-63296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B363A" w14:textId="77777777" w:rsidR="00535A64" w:rsidRPr="003A1775" w:rsidRDefault="00535A64" w:rsidP="00535A64">
            <w:pPr>
              <w:widowControl/>
              <w:jc w:val="lef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-1141407 to -124516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C1B59" w14:textId="77777777" w:rsidR="00535A64" w:rsidRPr="003A1775" w:rsidRDefault="00535A64" w:rsidP="00535A64">
            <w:pPr>
              <w:widowControl/>
              <w:jc w:val="lef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Yes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1FBB9" w14:textId="77777777" w:rsidR="00535A64" w:rsidRPr="003A1775" w:rsidRDefault="00535A64" w:rsidP="00535A64">
            <w:pPr>
              <w:widowControl/>
              <w:jc w:val="lef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**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2D29C" w14:textId="77777777" w:rsidR="00535A64" w:rsidRPr="003A1775" w:rsidRDefault="00535A64" w:rsidP="00535A64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0.008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65B74" w14:textId="77777777" w:rsidR="00535A64" w:rsidRPr="003A1775" w:rsidRDefault="00535A64" w:rsidP="00535A64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F2E22" w14:textId="77777777" w:rsidR="00535A64" w:rsidRPr="003A1775" w:rsidRDefault="00535A64" w:rsidP="00535A6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9A2A6" w14:textId="77777777" w:rsidR="00535A64" w:rsidRPr="003A1775" w:rsidRDefault="00535A64" w:rsidP="00535A6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</w:tr>
      <w:tr w:rsidR="003A1775" w:rsidRPr="003A1775" w14:paraId="4EF62E34" w14:textId="77777777" w:rsidTr="004E25F5">
        <w:trPr>
          <w:trHeight w:val="375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A2C70" w14:textId="77777777" w:rsidR="00535A64" w:rsidRPr="003A1775" w:rsidRDefault="00535A64" w:rsidP="00535A6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79D8D" w14:textId="77777777" w:rsidR="00535A64" w:rsidRPr="003A1775" w:rsidRDefault="00535A64" w:rsidP="00535A6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41466" w14:textId="77777777" w:rsidR="00535A64" w:rsidRPr="003A1775" w:rsidRDefault="00535A64" w:rsidP="00535A6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F4F5D" w14:textId="77777777" w:rsidR="00535A64" w:rsidRPr="003A1775" w:rsidRDefault="00535A64" w:rsidP="00535A6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49978" w14:textId="77777777" w:rsidR="00535A64" w:rsidRPr="003A1775" w:rsidRDefault="00535A64" w:rsidP="00535A6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08601" w14:textId="77777777" w:rsidR="00535A64" w:rsidRPr="003A1775" w:rsidRDefault="00535A64" w:rsidP="00535A6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1C67A" w14:textId="77777777" w:rsidR="00535A64" w:rsidRPr="003A1775" w:rsidRDefault="00535A64" w:rsidP="00535A6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828BC" w14:textId="77777777" w:rsidR="00535A64" w:rsidRPr="003A1775" w:rsidRDefault="00535A64" w:rsidP="00535A6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F9C25" w14:textId="77777777" w:rsidR="00535A64" w:rsidRPr="003A1775" w:rsidRDefault="00535A64" w:rsidP="00535A6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</w:tr>
      <w:tr w:rsidR="003A1775" w:rsidRPr="003A1775" w14:paraId="2823EDBE" w14:textId="77777777" w:rsidTr="004E25F5">
        <w:trPr>
          <w:trHeight w:val="375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756E8" w14:textId="77777777" w:rsidR="00535A64" w:rsidRPr="003A1775" w:rsidRDefault="00535A64" w:rsidP="00535A64">
            <w:pPr>
              <w:widowControl/>
              <w:jc w:val="lef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20h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DF034" w14:textId="77777777" w:rsidR="00535A64" w:rsidRPr="003A1775" w:rsidRDefault="00535A64" w:rsidP="00535A64">
            <w:pPr>
              <w:widowControl/>
              <w:jc w:val="lef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4C046" w14:textId="77777777" w:rsidR="00535A64" w:rsidRPr="003A1775" w:rsidRDefault="00535A64" w:rsidP="00535A6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11EEA" w14:textId="77777777" w:rsidR="00535A64" w:rsidRPr="003A1775" w:rsidRDefault="00535A64" w:rsidP="00535A6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BB68C" w14:textId="77777777" w:rsidR="00535A64" w:rsidRPr="003A1775" w:rsidRDefault="00535A64" w:rsidP="00535A6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6F3E6" w14:textId="77777777" w:rsidR="00535A64" w:rsidRPr="003A1775" w:rsidRDefault="00535A64" w:rsidP="00535A6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78CA2" w14:textId="77777777" w:rsidR="00535A64" w:rsidRPr="003A1775" w:rsidRDefault="00535A64" w:rsidP="00535A6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AE0AB" w14:textId="77777777" w:rsidR="00535A64" w:rsidRPr="003A1775" w:rsidRDefault="00535A64" w:rsidP="00535A6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9D458" w14:textId="77777777" w:rsidR="00535A64" w:rsidRPr="003A1775" w:rsidRDefault="00535A64" w:rsidP="00535A6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</w:tr>
      <w:tr w:rsidR="003A1775" w:rsidRPr="003A1775" w14:paraId="2E97A31D" w14:textId="77777777" w:rsidTr="004E25F5">
        <w:trPr>
          <w:trHeight w:val="375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4473A" w14:textId="77777777" w:rsidR="00535A64" w:rsidRPr="003A1775" w:rsidRDefault="00535A64" w:rsidP="00535A64">
            <w:pPr>
              <w:widowControl/>
              <w:jc w:val="lef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Control vs. -VEGF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D2E32" w14:textId="77777777" w:rsidR="00535A64" w:rsidRPr="003A1775" w:rsidRDefault="00535A64" w:rsidP="00535A64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-22745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221DC" w14:textId="77777777" w:rsidR="00535A64" w:rsidRPr="003A1775" w:rsidRDefault="00535A64" w:rsidP="00535A64">
            <w:pPr>
              <w:widowControl/>
              <w:jc w:val="lef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-735896 to 28099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9CBC3" w14:textId="77777777" w:rsidR="00535A64" w:rsidRPr="003A1775" w:rsidRDefault="00535A64" w:rsidP="00535A64">
            <w:pPr>
              <w:widowControl/>
              <w:jc w:val="lef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No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AE5AF" w14:textId="77777777" w:rsidR="00535A64" w:rsidRPr="003A1775" w:rsidRDefault="00535A64" w:rsidP="00535A64">
            <w:pPr>
              <w:widowControl/>
              <w:jc w:val="lef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ns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A4F5A" w14:textId="77777777" w:rsidR="00535A64" w:rsidRPr="003A1775" w:rsidRDefault="00535A64" w:rsidP="00535A64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0.697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3154C" w14:textId="77777777" w:rsidR="00535A64" w:rsidRPr="003A1775" w:rsidRDefault="00535A64" w:rsidP="00535A64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4EA23" w14:textId="77777777" w:rsidR="00535A64" w:rsidRPr="003A1775" w:rsidRDefault="00535A64" w:rsidP="00535A6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71F46" w14:textId="77777777" w:rsidR="00535A64" w:rsidRPr="003A1775" w:rsidRDefault="00535A64" w:rsidP="00535A6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</w:tr>
      <w:tr w:rsidR="003A1775" w:rsidRPr="003A1775" w14:paraId="5DE416DC" w14:textId="77777777" w:rsidTr="004E25F5">
        <w:trPr>
          <w:trHeight w:val="375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94B7B" w14:textId="77777777" w:rsidR="00535A64" w:rsidRPr="003A1775" w:rsidRDefault="00535A64" w:rsidP="00535A64">
            <w:pPr>
              <w:widowControl/>
              <w:jc w:val="lef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Control vs. -IGF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16D26" w14:textId="77777777" w:rsidR="00535A64" w:rsidRPr="003A1775" w:rsidRDefault="00535A64" w:rsidP="00535A64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-25435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51EE1" w14:textId="77777777" w:rsidR="00535A64" w:rsidRPr="003A1775" w:rsidRDefault="00535A64" w:rsidP="00535A64">
            <w:pPr>
              <w:widowControl/>
              <w:jc w:val="lef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-762803 to 25408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E4993" w14:textId="77777777" w:rsidR="00535A64" w:rsidRPr="003A1775" w:rsidRDefault="00535A64" w:rsidP="00535A64">
            <w:pPr>
              <w:widowControl/>
              <w:jc w:val="lef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No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949D9" w14:textId="77777777" w:rsidR="00535A64" w:rsidRPr="003A1775" w:rsidRDefault="00535A64" w:rsidP="00535A64">
            <w:pPr>
              <w:widowControl/>
              <w:jc w:val="lef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ns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2BB36" w14:textId="77777777" w:rsidR="00535A64" w:rsidRPr="003A1775" w:rsidRDefault="00535A64" w:rsidP="00535A64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0.604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4D4FE" w14:textId="77777777" w:rsidR="00535A64" w:rsidRPr="003A1775" w:rsidRDefault="00535A64" w:rsidP="00535A64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BEDF6" w14:textId="77777777" w:rsidR="00535A64" w:rsidRPr="003A1775" w:rsidRDefault="00535A64" w:rsidP="00535A6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4E078" w14:textId="77777777" w:rsidR="00535A64" w:rsidRPr="003A1775" w:rsidRDefault="00535A64" w:rsidP="00535A6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</w:tr>
      <w:tr w:rsidR="003A1775" w:rsidRPr="003A1775" w14:paraId="66069B2B" w14:textId="77777777" w:rsidTr="004E25F5">
        <w:trPr>
          <w:trHeight w:val="375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DE9C4" w14:textId="77777777" w:rsidR="00535A64" w:rsidRPr="003A1775" w:rsidRDefault="00535A64" w:rsidP="00535A64">
            <w:pPr>
              <w:widowControl/>
              <w:jc w:val="lef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Control vs. -heparin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DB0A3" w14:textId="77777777" w:rsidR="00535A64" w:rsidRPr="003A1775" w:rsidRDefault="00535A64" w:rsidP="00535A64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-34591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E2C09" w14:textId="77777777" w:rsidR="00535A64" w:rsidRPr="003A1775" w:rsidRDefault="00535A64" w:rsidP="00535A64">
            <w:pPr>
              <w:widowControl/>
              <w:jc w:val="lef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-854358 to 16253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C58C5" w14:textId="77777777" w:rsidR="00535A64" w:rsidRPr="003A1775" w:rsidRDefault="00535A64" w:rsidP="00535A64">
            <w:pPr>
              <w:widowControl/>
              <w:jc w:val="lef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No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64F03" w14:textId="77777777" w:rsidR="00535A64" w:rsidRPr="003A1775" w:rsidRDefault="00535A64" w:rsidP="00535A64">
            <w:pPr>
              <w:widowControl/>
              <w:jc w:val="lef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ns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210F0" w14:textId="77777777" w:rsidR="00535A64" w:rsidRPr="003A1775" w:rsidRDefault="00535A64" w:rsidP="00535A64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0.305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0A1ED" w14:textId="77777777" w:rsidR="00535A64" w:rsidRPr="003A1775" w:rsidRDefault="00535A64" w:rsidP="00535A64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0D9AA" w14:textId="77777777" w:rsidR="00535A64" w:rsidRPr="003A1775" w:rsidRDefault="00535A64" w:rsidP="00535A6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B1D0F" w14:textId="77777777" w:rsidR="00535A64" w:rsidRPr="003A1775" w:rsidRDefault="00535A64" w:rsidP="00535A6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</w:tr>
      <w:tr w:rsidR="003A1775" w:rsidRPr="003A1775" w14:paraId="35B0E1B4" w14:textId="77777777" w:rsidTr="004E25F5">
        <w:trPr>
          <w:trHeight w:val="375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BAED8" w14:textId="77777777" w:rsidR="00535A64" w:rsidRPr="003A1775" w:rsidRDefault="00535A64" w:rsidP="00535A64">
            <w:pPr>
              <w:widowControl/>
              <w:jc w:val="lef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Control vs. CAD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F4F5C" w14:textId="77777777" w:rsidR="00535A64" w:rsidRPr="003A1775" w:rsidRDefault="00535A64" w:rsidP="00535A64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-64067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473C9" w14:textId="77777777" w:rsidR="00535A64" w:rsidRPr="003A1775" w:rsidRDefault="00535A64" w:rsidP="00535A64">
            <w:pPr>
              <w:widowControl/>
              <w:jc w:val="lef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-1149117 to -132226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AA721" w14:textId="77777777" w:rsidR="00535A64" w:rsidRPr="003A1775" w:rsidRDefault="00535A64" w:rsidP="00535A64">
            <w:pPr>
              <w:widowControl/>
              <w:jc w:val="lef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Yes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A9745" w14:textId="77777777" w:rsidR="00535A64" w:rsidRPr="003A1775" w:rsidRDefault="00535A64" w:rsidP="00535A64">
            <w:pPr>
              <w:widowControl/>
              <w:jc w:val="lef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**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A1CB1" w14:textId="77777777" w:rsidR="00535A64" w:rsidRPr="003A1775" w:rsidRDefault="00535A64" w:rsidP="00535A64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0.007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B780F" w14:textId="77777777" w:rsidR="00535A64" w:rsidRPr="003A1775" w:rsidRDefault="00535A64" w:rsidP="00535A64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9B56A" w14:textId="77777777" w:rsidR="00535A64" w:rsidRPr="003A1775" w:rsidRDefault="00535A64" w:rsidP="00535A6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14E98" w14:textId="77777777" w:rsidR="00535A64" w:rsidRPr="003A1775" w:rsidRDefault="00535A64" w:rsidP="00535A6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</w:tr>
      <w:tr w:rsidR="003A1775" w:rsidRPr="003A1775" w14:paraId="500ADA7B" w14:textId="77777777" w:rsidTr="004E25F5">
        <w:trPr>
          <w:trHeight w:val="375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F90FB" w14:textId="77777777" w:rsidR="00535A64" w:rsidRPr="003A1775" w:rsidRDefault="00535A64" w:rsidP="00535A6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9CED0" w14:textId="77777777" w:rsidR="00535A64" w:rsidRPr="003A1775" w:rsidRDefault="00535A64" w:rsidP="00535A6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FF567" w14:textId="77777777" w:rsidR="00535A64" w:rsidRPr="003A1775" w:rsidRDefault="00535A64" w:rsidP="00535A6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6435D" w14:textId="77777777" w:rsidR="00535A64" w:rsidRPr="003A1775" w:rsidRDefault="00535A64" w:rsidP="00535A6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3238C" w14:textId="77777777" w:rsidR="00535A64" w:rsidRPr="003A1775" w:rsidRDefault="00535A64" w:rsidP="00535A6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786C1" w14:textId="77777777" w:rsidR="00535A64" w:rsidRPr="003A1775" w:rsidRDefault="00535A64" w:rsidP="00535A6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96C3D" w14:textId="77777777" w:rsidR="00535A64" w:rsidRPr="003A1775" w:rsidRDefault="00535A64" w:rsidP="00535A6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A16A2" w14:textId="77777777" w:rsidR="00535A64" w:rsidRPr="003A1775" w:rsidRDefault="00535A64" w:rsidP="00535A6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320B6" w14:textId="77777777" w:rsidR="00535A64" w:rsidRPr="003A1775" w:rsidRDefault="00535A64" w:rsidP="00535A6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</w:tr>
      <w:tr w:rsidR="003A1775" w:rsidRPr="003A1775" w14:paraId="36BAA980" w14:textId="77777777" w:rsidTr="004E25F5">
        <w:trPr>
          <w:trHeight w:val="375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C7DE5" w14:textId="77777777" w:rsidR="00535A64" w:rsidRPr="003A1775" w:rsidRDefault="00535A64" w:rsidP="00535A6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69289" w14:textId="77777777" w:rsidR="00535A64" w:rsidRPr="003A1775" w:rsidRDefault="00535A64" w:rsidP="00535A6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04B2B" w14:textId="77777777" w:rsidR="00535A64" w:rsidRPr="003A1775" w:rsidRDefault="00535A64" w:rsidP="00535A6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06957" w14:textId="77777777" w:rsidR="00535A64" w:rsidRPr="003A1775" w:rsidRDefault="00535A64" w:rsidP="00535A6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61BB4" w14:textId="77777777" w:rsidR="00535A64" w:rsidRPr="003A1775" w:rsidRDefault="00535A64" w:rsidP="00535A6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18DD9" w14:textId="77777777" w:rsidR="00535A64" w:rsidRPr="003A1775" w:rsidRDefault="00535A64" w:rsidP="00535A6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BA648" w14:textId="77777777" w:rsidR="00535A64" w:rsidRPr="003A1775" w:rsidRDefault="00535A64" w:rsidP="00535A6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6F9EF" w14:textId="77777777" w:rsidR="00535A64" w:rsidRPr="003A1775" w:rsidRDefault="00535A64" w:rsidP="00535A6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F4799" w14:textId="77777777" w:rsidR="00535A64" w:rsidRPr="003A1775" w:rsidRDefault="00535A64" w:rsidP="00535A6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</w:tr>
      <w:tr w:rsidR="003A1775" w:rsidRPr="003A1775" w14:paraId="608996DE" w14:textId="77777777" w:rsidTr="004E25F5">
        <w:trPr>
          <w:trHeight w:val="375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56326" w14:textId="77777777" w:rsidR="00535A64" w:rsidRPr="003A1775" w:rsidRDefault="00535A64" w:rsidP="00535A64">
            <w:pPr>
              <w:widowControl/>
              <w:jc w:val="lef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Test details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985DE" w14:textId="77777777" w:rsidR="00535A64" w:rsidRPr="003A1775" w:rsidRDefault="00535A64" w:rsidP="00535A64">
            <w:pPr>
              <w:widowControl/>
              <w:jc w:val="lef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Mean 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1600D" w14:textId="77777777" w:rsidR="00535A64" w:rsidRPr="003A1775" w:rsidRDefault="00535A64" w:rsidP="00535A64">
            <w:pPr>
              <w:widowControl/>
              <w:jc w:val="lef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Mean 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EBAB8" w14:textId="77777777" w:rsidR="00535A64" w:rsidRPr="003A1775" w:rsidRDefault="00535A64" w:rsidP="00535A64">
            <w:pPr>
              <w:widowControl/>
              <w:jc w:val="lef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Mean Diff.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E298B" w14:textId="77777777" w:rsidR="00535A64" w:rsidRPr="003A1775" w:rsidRDefault="00535A64" w:rsidP="00535A64">
            <w:pPr>
              <w:widowControl/>
              <w:jc w:val="lef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SE of diff.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C8759" w14:textId="77777777" w:rsidR="00535A64" w:rsidRPr="003A1775" w:rsidRDefault="00535A64" w:rsidP="00535A64">
            <w:pPr>
              <w:widowControl/>
              <w:jc w:val="lef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N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1309B" w14:textId="77777777" w:rsidR="00535A64" w:rsidRPr="003A1775" w:rsidRDefault="00535A64" w:rsidP="00535A64">
            <w:pPr>
              <w:widowControl/>
              <w:jc w:val="lef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N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28AE4" w14:textId="77777777" w:rsidR="00535A64" w:rsidRPr="003A1775" w:rsidRDefault="00535A64" w:rsidP="00535A64">
            <w:pPr>
              <w:widowControl/>
              <w:jc w:val="lef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t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72BD7" w14:textId="77777777" w:rsidR="00535A64" w:rsidRPr="003A1775" w:rsidRDefault="00535A64" w:rsidP="00535A64">
            <w:pPr>
              <w:widowControl/>
              <w:jc w:val="lef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DF</w:t>
            </w:r>
          </w:p>
        </w:tc>
      </w:tr>
      <w:tr w:rsidR="003A1775" w:rsidRPr="003A1775" w14:paraId="22A242C2" w14:textId="77777777" w:rsidTr="004E25F5">
        <w:trPr>
          <w:trHeight w:val="375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DB298" w14:textId="77777777" w:rsidR="00535A64" w:rsidRPr="003A1775" w:rsidRDefault="00535A64" w:rsidP="00535A64">
            <w:pPr>
              <w:widowControl/>
              <w:jc w:val="lef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932EF" w14:textId="77777777" w:rsidR="00535A64" w:rsidRPr="003A1775" w:rsidRDefault="00535A64" w:rsidP="00535A6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3B9C3" w14:textId="77777777" w:rsidR="00535A64" w:rsidRPr="003A1775" w:rsidRDefault="00535A64" w:rsidP="00535A6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A5DDC" w14:textId="77777777" w:rsidR="00535A64" w:rsidRPr="003A1775" w:rsidRDefault="00535A64" w:rsidP="00535A6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F89AE" w14:textId="77777777" w:rsidR="00535A64" w:rsidRPr="003A1775" w:rsidRDefault="00535A64" w:rsidP="00535A6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199FF" w14:textId="77777777" w:rsidR="00535A64" w:rsidRPr="003A1775" w:rsidRDefault="00535A64" w:rsidP="00535A6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DB7E8" w14:textId="77777777" w:rsidR="00535A64" w:rsidRPr="003A1775" w:rsidRDefault="00535A64" w:rsidP="00535A6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52B42" w14:textId="77777777" w:rsidR="00535A64" w:rsidRPr="003A1775" w:rsidRDefault="00535A64" w:rsidP="00535A6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92CA4" w14:textId="77777777" w:rsidR="00535A64" w:rsidRPr="003A1775" w:rsidRDefault="00535A64" w:rsidP="00535A6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</w:tr>
      <w:tr w:rsidR="003A1775" w:rsidRPr="003A1775" w14:paraId="4C59B18E" w14:textId="77777777" w:rsidTr="004E25F5">
        <w:trPr>
          <w:trHeight w:val="375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7C246" w14:textId="77777777" w:rsidR="00535A64" w:rsidRPr="003A1775" w:rsidRDefault="00535A64" w:rsidP="00535A64">
            <w:pPr>
              <w:widowControl/>
              <w:jc w:val="lef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0h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4E14D" w14:textId="77777777" w:rsidR="00535A64" w:rsidRPr="003A1775" w:rsidRDefault="00535A64" w:rsidP="00535A64">
            <w:pPr>
              <w:widowControl/>
              <w:jc w:val="lef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43A10" w14:textId="77777777" w:rsidR="00535A64" w:rsidRPr="003A1775" w:rsidRDefault="00535A64" w:rsidP="00535A6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451A7" w14:textId="77777777" w:rsidR="00535A64" w:rsidRPr="003A1775" w:rsidRDefault="00535A64" w:rsidP="00535A6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D4558" w14:textId="77777777" w:rsidR="00535A64" w:rsidRPr="003A1775" w:rsidRDefault="00535A64" w:rsidP="00535A6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9F3FE" w14:textId="77777777" w:rsidR="00535A64" w:rsidRPr="003A1775" w:rsidRDefault="00535A64" w:rsidP="00535A6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24BDC" w14:textId="77777777" w:rsidR="00535A64" w:rsidRPr="003A1775" w:rsidRDefault="00535A64" w:rsidP="00535A6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5290A" w14:textId="77777777" w:rsidR="00535A64" w:rsidRPr="003A1775" w:rsidRDefault="00535A64" w:rsidP="00535A6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4309D" w14:textId="77777777" w:rsidR="00535A64" w:rsidRPr="003A1775" w:rsidRDefault="00535A64" w:rsidP="00535A6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</w:tr>
      <w:tr w:rsidR="003A1775" w:rsidRPr="003A1775" w14:paraId="11E74226" w14:textId="77777777" w:rsidTr="004E25F5">
        <w:trPr>
          <w:trHeight w:val="375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D691B" w14:textId="77777777" w:rsidR="00535A64" w:rsidRPr="003A1775" w:rsidRDefault="00535A64" w:rsidP="00535A64">
            <w:pPr>
              <w:widowControl/>
              <w:jc w:val="lef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Control vs. -VEGF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60674" w14:textId="77777777" w:rsidR="00535A64" w:rsidRPr="003A1775" w:rsidRDefault="00535A64" w:rsidP="00535A64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246647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25B38" w14:textId="77777777" w:rsidR="00535A64" w:rsidRPr="003A1775" w:rsidRDefault="00535A64" w:rsidP="00535A64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264100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24D55" w14:textId="77777777" w:rsidR="00535A64" w:rsidRPr="003A1775" w:rsidRDefault="00535A64" w:rsidP="00535A64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-17452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D957D" w14:textId="77777777" w:rsidR="00535A64" w:rsidRPr="003A1775" w:rsidRDefault="00535A64" w:rsidP="00535A64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200039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CAD8F" w14:textId="77777777" w:rsidR="00535A64" w:rsidRPr="003A1775" w:rsidRDefault="00535A64" w:rsidP="00535A64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B15ED" w14:textId="77777777" w:rsidR="00535A64" w:rsidRPr="003A1775" w:rsidRDefault="00535A64" w:rsidP="00535A64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4E9CF" w14:textId="77777777" w:rsidR="00535A64" w:rsidRPr="003A1775" w:rsidRDefault="00535A64" w:rsidP="00535A64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0.8725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A7354" w14:textId="77777777" w:rsidR="00535A64" w:rsidRPr="003A1775" w:rsidRDefault="00535A64" w:rsidP="00535A64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90</w:t>
            </w:r>
          </w:p>
        </w:tc>
      </w:tr>
      <w:tr w:rsidR="003A1775" w:rsidRPr="003A1775" w14:paraId="70FE1DF7" w14:textId="77777777" w:rsidTr="004E25F5">
        <w:trPr>
          <w:trHeight w:val="375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15D1B" w14:textId="77777777" w:rsidR="00535A64" w:rsidRPr="003A1775" w:rsidRDefault="00535A64" w:rsidP="00535A64">
            <w:pPr>
              <w:widowControl/>
              <w:jc w:val="lef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Control vs. -IGF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DC294" w14:textId="77777777" w:rsidR="00535A64" w:rsidRPr="003A1775" w:rsidRDefault="00535A64" w:rsidP="00535A64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246647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E85A7" w14:textId="77777777" w:rsidR="00535A64" w:rsidRPr="003A1775" w:rsidRDefault="00535A64" w:rsidP="00535A64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262211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A2200" w14:textId="77777777" w:rsidR="00535A64" w:rsidRPr="003A1775" w:rsidRDefault="00535A64" w:rsidP="00535A64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-15564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714AC" w14:textId="77777777" w:rsidR="00535A64" w:rsidRPr="003A1775" w:rsidRDefault="00535A64" w:rsidP="00535A64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200039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0C694" w14:textId="77777777" w:rsidR="00535A64" w:rsidRPr="003A1775" w:rsidRDefault="00535A64" w:rsidP="00535A64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EE92B" w14:textId="77777777" w:rsidR="00535A64" w:rsidRPr="003A1775" w:rsidRDefault="00535A64" w:rsidP="00535A64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3E274" w14:textId="77777777" w:rsidR="00535A64" w:rsidRPr="003A1775" w:rsidRDefault="00535A64" w:rsidP="00535A64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0.778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328BA" w14:textId="77777777" w:rsidR="00535A64" w:rsidRPr="003A1775" w:rsidRDefault="00535A64" w:rsidP="00535A64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90</w:t>
            </w:r>
          </w:p>
        </w:tc>
      </w:tr>
      <w:tr w:rsidR="003A1775" w:rsidRPr="003A1775" w14:paraId="653E7EC6" w14:textId="77777777" w:rsidTr="004E25F5">
        <w:trPr>
          <w:trHeight w:val="375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087FC" w14:textId="77777777" w:rsidR="00535A64" w:rsidRPr="003A1775" w:rsidRDefault="00535A64" w:rsidP="00535A64">
            <w:pPr>
              <w:widowControl/>
              <w:jc w:val="lef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Control vs. -heparin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DC71B" w14:textId="77777777" w:rsidR="00535A64" w:rsidRPr="003A1775" w:rsidRDefault="00535A64" w:rsidP="00535A64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246647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C3A9C" w14:textId="77777777" w:rsidR="00535A64" w:rsidRPr="003A1775" w:rsidRDefault="00535A64" w:rsidP="00535A64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269289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170C7" w14:textId="77777777" w:rsidR="00535A64" w:rsidRPr="003A1775" w:rsidRDefault="00535A64" w:rsidP="00535A64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-22642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050BF" w14:textId="77777777" w:rsidR="00535A64" w:rsidRPr="003A1775" w:rsidRDefault="00535A64" w:rsidP="00535A64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200039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669AF" w14:textId="77777777" w:rsidR="00535A64" w:rsidRPr="003A1775" w:rsidRDefault="00535A64" w:rsidP="00535A64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11E31" w14:textId="77777777" w:rsidR="00535A64" w:rsidRPr="003A1775" w:rsidRDefault="00535A64" w:rsidP="00535A64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FF971" w14:textId="77777777" w:rsidR="00535A64" w:rsidRPr="003A1775" w:rsidRDefault="00535A64" w:rsidP="00535A64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1.13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1545F" w14:textId="77777777" w:rsidR="00535A64" w:rsidRPr="003A1775" w:rsidRDefault="00535A64" w:rsidP="00535A64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90</w:t>
            </w:r>
          </w:p>
        </w:tc>
      </w:tr>
      <w:tr w:rsidR="003A1775" w:rsidRPr="003A1775" w14:paraId="39DA5879" w14:textId="77777777" w:rsidTr="004E25F5">
        <w:trPr>
          <w:trHeight w:val="375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26FF6" w14:textId="77777777" w:rsidR="00535A64" w:rsidRPr="003A1775" w:rsidRDefault="00535A64" w:rsidP="00535A64">
            <w:pPr>
              <w:widowControl/>
              <w:jc w:val="lef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Control vs. CAD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DF7C5" w14:textId="77777777" w:rsidR="00535A64" w:rsidRPr="003A1775" w:rsidRDefault="00535A64" w:rsidP="00535A64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246647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744BD" w14:textId="77777777" w:rsidR="00535A64" w:rsidRPr="003A1775" w:rsidRDefault="00535A64" w:rsidP="00535A64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256309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4F062" w14:textId="77777777" w:rsidR="00535A64" w:rsidRPr="003A1775" w:rsidRDefault="00535A64" w:rsidP="00535A64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-9661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6C4D4" w14:textId="77777777" w:rsidR="00535A64" w:rsidRPr="003A1775" w:rsidRDefault="00535A64" w:rsidP="00535A64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200039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9E210" w14:textId="77777777" w:rsidR="00535A64" w:rsidRPr="003A1775" w:rsidRDefault="00535A64" w:rsidP="00535A64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272FB" w14:textId="77777777" w:rsidR="00535A64" w:rsidRPr="003A1775" w:rsidRDefault="00535A64" w:rsidP="00535A64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1C1A0" w14:textId="77777777" w:rsidR="00535A64" w:rsidRPr="003A1775" w:rsidRDefault="00535A64" w:rsidP="00535A64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0.483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E0B0A" w14:textId="77777777" w:rsidR="00535A64" w:rsidRPr="003A1775" w:rsidRDefault="00535A64" w:rsidP="00535A64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90</w:t>
            </w:r>
          </w:p>
        </w:tc>
      </w:tr>
      <w:tr w:rsidR="003A1775" w:rsidRPr="003A1775" w14:paraId="60046F9D" w14:textId="77777777" w:rsidTr="004E25F5">
        <w:trPr>
          <w:trHeight w:val="375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0EBA2" w14:textId="77777777" w:rsidR="00535A64" w:rsidRPr="003A1775" w:rsidRDefault="00535A64" w:rsidP="00535A64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C58E0" w14:textId="77777777" w:rsidR="00535A64" w:rsidRPr="003A1775" w:rsidRDefault="00535A64" w:rsidP="00535A6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A7DF7" w14:textId="77777777" w:rsidR="00535A64" w:rsidRPr="003A1775" w:rsidRDefault="00535A64" w:rsidP="00535A6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F387B" w14:textId="77777777" w:rsidR="00535A64" w:rsidRPr="003A1775" w:rsidRDefault="00535A64" w:rsidP="00535A6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6B907" w14:textId="77777777" w:rsidR="00535A64" w:rsidRPr="003A1775" w:rsidRDefault="00535A64" w:rsidP="00535A6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4FC10" w14:textId="77777777" w:rsidR="00535A64" w:rsidRPr="003A1775" w:rsidRDefault="00535A64" w:rsidP="00535A6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6C656" w14:textId="77777777" w:rsidR="00535A64" w:rsidRPr="003A1775" w:rsidRDefault="00535A64" w:rsidP="00535A6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38085" w14:textId="77777777" w:rsidR="00535A64" w:rsidRPr="003A1775" w:rsidRDefault="00535A64" w:rsidP="00535A6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65FC2" w14:textId="77777777" w:rsidR="00535A64" w:rsidRPr="003A1775" w:rsidRDefault="00535A64" w:rsidP="00535A6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</w:tr>
      <w:tr w:rsidR="003A1775" w:rsidRPr="003A1775" w14:paraId="10043A3D" w14:textId="77777777" w:rsidTr="004E25F5">
        <w:trPr>
          <w:trHeight w:val="375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AC795" w14:textId="77777777" w:rsidR="00535A64" w:rsidRPr="003A1775" w:rsidRDefault="00535A64" w:rsidP="00535A64">
            <w:pPr>
              <w:widowControl/>
              <w:jc w:val="lef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4h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76808" w14:textId="77777777" w:rsidR="00535A64" w:rsidRPr="003A1775" w:rsidRDefault="00535A64" w:rsidP="00535A64">
            <w:pPr>
              <w:widowControl/>
              <w:jc w:val="lef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EF0FE" w14:textId="77777777" w:rsidR="00535A64" w:rsidRPr="003A1775" w:rsidRDefault="00535A64" w:rsidP="00535A6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0244E" w14:textId="77777777" w:rsidR="00535A64" w:rsidRPr="003A1775" w:rsidRDefault="00535A64" w:rsidP="00535A6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D8A9E" w14:textId="77777777" w:rsidR="00535A64" w:rsidRPr="003A1775" w:rsidRDefault="00535A64" w:rsidP="00535A6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BB7C5" w14:textId="77777777" w:rsidR="00535A64" w:rsidRPr="003A1775" w:rsidRDefault="00535A64" w:rsidP="00535A6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601BE" w14:textId="77777777" w:rsidR="00535A64" w:rsidRPr="003A1775" w:rsidRDefault="00535A64" w:rsidP="00535A6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DB58E" w14:textId="77777777" w:rsidR="00535A64" w:rsidRPr="003A1775" w:rsidRDefault="00535A64" w:rsidP="00535A6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AF922" w14:textId="77777777" w:rsidR="00535A64" w:rsidRPr="003A1775" w:rsidRDefault="00535A64" w:rsidP="00535A6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</w:tr>
      <w:tr w:rsidR="003A1775" w:rsidRPr="003A1775" w14:paraId="08248567" w14:textId="77777777" w:rsidTr="004E25F5">
        <w:trPr>
          <w:trHeight w:val="375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AE212" w14:textId="77777777" w:rsidR="00535A64" w:rsidRPr="003A1775" w:rsidRDefault="00535A64" w:rsidP="00535A64">
            <w:pPr>
              <w:widowControl/>
              <w:jc w:val="lef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Control vs. -VEGF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F90F3" w14:textId="77777777" w:rsidR="00535A64" w:rsidRPr="003A1775" w:rsidRDefault="00535A64" w:rsidP="00535A64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199689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88DE6" w14:textId="77777777" w:rsidR="00535A64" w:rsidRPr="003A1775" w:rsidRDefault="00535A64" w:rsidP="00535A64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225833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87F4F" w14:textId="77777777" w:rsidR="00535A64" w:rsidRPr="003A1775" w:rsidRDefault="00535A64" w:rsidP="00535A64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-26143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8A981" w14:textId="77777777" w:rsidR="00535A64" w:rsidRPr="003A1775" w:rsidRDefault="00535A64" w:rsidP="00535A64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200039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B8F5A" w14:textId="77777777" w:rsidR="00535A64" w:rsidRPr="003A1775" w:rsidRDefault="00535A64" w:rsidP="00535A64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77991" w14:textId="77777777" w:rsidR="00535A64" w:rsidRPr="003A1775" w:rsidRDefault="00535A64" w:rsidP="00535A64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F6B8B" w14:textId="77777777" w:rsidR="00535A64" w:rsidRPr="003A1775" w:rsidRDefault="00535A64" w:rsidP="00535A64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1.307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D925B" w14:textId="77777777" w:rsidR="00535A64" w:rsidRPr="003A1775" w:rsidRDefault="00535A64" w:rsidP="00535A64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90</w:t>
            </w:r>
          </w:p>
        </w:tc>
      </w:tr>
      <w:tr w:rsidR="003A1775" w:rsidRPr="003A1775" w14:paraId="1D47AA0D" w14:textId="77777777" w:rsidTr="004E25F5">
        <w:trPr>
          <w:trHeight w:val="375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E79CF" w14:textId="77777777" w:rsidR="00535A64" w:rsidRPr="003A1775" w:rsidRDefault="00535A64" w:rsidP="00535A64">
            <w:pPr>
              <w:widowControl/>
              <w:jc w:val="lef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Control vs. -IGF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3FFA6" w14:textId="77777777" w:rsidR="00535A64" w:rsidRPr="003A1775" w:rsidRDefault="00535A64" w:rsidP="00535A64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199689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34A1D" w14:textId="77777777" w:rsidR="00535A64" w:rsidRPr="003A1775" w:rsidRDefault="00535A64" w:rsidP="00535A64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217155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F06F6" w14:textId="77777777" w:rsidR="00535A64" w:rsidRPr="003A1775" w:rsidRDefault="00535A64" w:rsidP="00535A64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-17465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AEFB3" w14:textId="77777777" w:rsidR="00535A64" w:rsidRPr="003A1775" w:rsidRDefault="00535A64" w:rsidP="00535A64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200039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A61D1" w14:textId="77777777" w:rsidR="00535A64" w:rsidRPr="003A1775" w:rsidRDefault="00535A64" w:rsidP="00535A64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78D2E" w14:textId="77777777" w:rsidR="00535A64" w:rsidRPr="003A1775" w:rsidRDefault="00535A64" w:rsidP="00535A64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FFA05" w14:textId="77777777" w:rsidR="00535A64" w:rsidRPr="003A1775" w:rsidRDefault="00535A64" w:rsidP="00535A64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0.873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789A1" w14:textId="77777777" w:rsidR="00535A64" w:rsidRPr="003A1775" w:rsidRDefault="00535A64" w:rsidP="00535A64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90</w:t>
            </w:r>
          </w:p>
        </w:tc>
      </w:tr>
      <w:tr w:rsidR="003A1775" w:rsidRPr="003A1775" w14:paraId="719DDCD1" w14:textId="77777777" w:rsidTr="004E25F5">
        <w:trPr>
          <w:trHeight w:val="375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36FEA" w14:textId="77777777" w:rsidR="00535A64" w:rsidRPr="003A1775" w:rsidRDefault="00535A64" w:rsidP="00535A64">
            <w:pPr>
              <w:widowControl/>
              <w:jc w:val="lef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Control vs. -heparin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950E1" w14:textId="77777777" w:rsidR="00535A64" w:rsidRPr="003A1775" w:rsidRDefault="00535A64" w:rsidP="00535A64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199689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09EA7" w14:textId="77777777" w:rsidR="00535A64" w:rsidRPr="003A1775" w:rsidRDefault="00535A64" w:rsidP="00535A64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228356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3617A" w14:textId="77777777" w:rsidR="00535A64" w:rsidRPr="003A1775" w:rsidRDefault="00535A64" w:rsidP="00535A64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-28666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F8C6B" w14:textId="77777777" w:rsidR="00535A64" w:rsidRPr="003A1775" w:rsidRDefault="00535A64" w:rsidP="00535A64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200039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AAB88" w14:textId="77777777" w:rsidR="00535A64" w:rsidRPr="003A1775" w:rsidRDefault="00535A64" w:rsidP="00535A64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33EE6" w14:textId="77777777" w:rsidR="00535A64" w:rsidRPr="003A1775" w:rsidRDefault="00535A64" w:rsidP="00535A64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0C3C2" w14:textId="77777777" w:rsidR="00535A64" w:rsidRPr="003A1775" w:rsidRDefault="00535A64" w:rsidP="00535A64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1.433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2F13F" w14:textId="77777777" w:rsidR="00535A64" w:rsidRPr="003A1775" w:rsidRDefault="00535A64" w:rsidP="00535A64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90</w:t>
            </w:r>
          </w:p>
        </w:tc>
      </w:tr>
      <w:tr w:rsidR="003A1775" w:rsidRPr="003A1775" w14:paraId="671D4472" w14:textId="77777777" w:rsidTr="004E25F5">
        <w:trPr>
          <w:trHeight w:val="375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D4373" w14:textId="77777777" w:rsidR="00535A64" w:rsidRPr="003A1775" w:rsidRDefault="00535A64" w:rsidP="00535A64">
            <w:pPr>
              <w:widowControl/>
              <w:jc w:val="lef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Control vs. CAD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160A0" w14:textId="77777777" w:rsidR="00535A64" w:rsidRPr="003A1775" w:rsidRDefault="00535A64" w:rsidP="00535A64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199689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4CFC3" w14:textId="77777777" w:rsidR="00535A64" w:rsidRPr="003A1775" w:rsidRDefault="00535A64" w:rsidP="00535A64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224323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34C92" w14:textId="77777777" w:rsidR="00535A64" w:rsidRPr="003A1775" w:rsidRDefault="00535A64" w:rsidP="00535A64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-24633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D69FD" w14:textId="77777777" w:rsidR="00535A64" w:rsidRPr="003A1775" w:rsidRDefault="00535A64" w:rsidP="00535A64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200039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7C66E" w14:textId="77777777" w:rsidR="00535A64" w:rsidRPr="003A1775" w:rsidRDefault="00535A64" w:rsidP="00535A64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45AA8" w14:textId="77777777" w:rsidR="00535A64" w:rsidRPr="003A1775" w:rsidRDefault="00535A64" w:rsidP="00535A64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699B4" w14:textId="77777777" w:rsidR="00535A64" w:rsidRPr="003A1775" w:rsidRDefault="00535A64" w:rsidP="00535A64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1.23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34A7D" w14:textId="77777777" w:rsidR="00535A64" w:rsidRPr="003A1775" w:rsidRDefault="00535A64" w:rsidP="00535A64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90</w:t>
            </w:r>
          </w:p>
        </w:tc>
      </w:tr>
      <w:tr w:rsidR="003A1775" w:rsidRPr="003A1775" w14:paraId="24537CD5" w14:textId="77777777" w:rsidTr="004E25F5">
        <w:trPr>
          <w:trHeight w:val="375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7BB9A" w14:textId="77777777" w:rsidR="00535A64" w:rsidRPr="003A1775" w:rsidRDefault="00535A64" w:rsidP="00535A64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4FC41" w14:textId="77777777" w:rsidR="00535A64" w:rsidRPr="003A1775" w:rsidRDefault="00535A64" w:rsidP="00535A6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E265F" w14:textId="77777777" w:rsidR="00535A64" w:rsidRPr="003A1775" w:rsidRDefault="00535A64" w:rsidP="00535A6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305C5" w14:textId="77777777" w:rsidR="00535A64" w:rsidRPr="003A1775" w:rsidRDefault="00535A64" w:rsidP="00535A6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128C4" w14:textId="77777777" w:rsidR="00535A64" w:rsidRPr="003A1775" w:rsidRDefault="00535A64" w:rsidP="00535A6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5A4A5" w14:textId="77777777" w:rsidR="00535A64" w:rsidRPr="003A1775" w:rsidRDefault="00535A64" w:rsidP="00535A6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A25AE" w14:textId="77777777" w:rsidR="00535A64" w:rsidRPr="003A1775" w:rsidRDefault="00535A64" w:rsidP="00535A6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478F3" w14:textId="77777777" w:rsidR="00535A64" w:rsidRPr="003A1775" w:rsidRDefault="00535A64" w:rsidP="00535A6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0DBF7" w14:textId="77777777" w:rsidR="00535A64" w:rsidRPr="003A1775" w:rsidRDefault="00535A64" w:rsidP="00535A6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</w:tr>
      <w:tr w:rsidR="003A1775" w:rsidRPr="003A1775" w14:paraId="79F05980" w14:textId="77777777" w:rsidTr="004E25F5">
        <w:trPr>
          <w:trHeight w:val="375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8B2A6" w14:textId="77777777" w:rsidR="00535A64" w:rsidRPr="003A1775" w:rsidRDefault="00535A64" w:rsidP="00535A64">
            <w:pPr>
              <w:widowControl/>
              <w:jc w:val="lef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8h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A57C8" w14:textId="77777777" w:rsidR="00535A64" w:rsidRPr="003A1775" w:rsidRDefault="00535A64" w:rsidP="00535A64">
            <w:pPr>
              <w:widowControl/>
              <w:jc w:val="lef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66673" w14:textId="77777777" w:rsidR="00535A64" w:rsidRPr="003A1775" w:rsidRDefault="00535A64" w:rsidP="00535A6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53EF8" w14:textId="77777777" w:rsidR="00535A64" w:rsidRPr="003A1775" w:rsidRDefault="00535A64" w:rsidP="00535A6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D66DD" w14:textId="77777777" w:rsidR="00535A64" w:rsidRPr="003A1775" w:rsidRDefault="00535A64" w:rsidP="00535A6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02407" w14:textId="77777777" w:rsidR="00535A64" w:rsidRPr="003A1775" w:rsidRDefault="00535A64" w:rsidP="00535A6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2CEC6" w14:textId="77777777" w:rsidR="00535A64" w:rsidRPr="003A1775" w:rsidRDefault="00535A64" w:rsidP="00535A6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35E8B" w14:textId="77777777" w:rsidR="00535A64" w:rsidRPr="003A1775" w:rsidRDefault="00535A64" w:rsidP="00535A6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EC175" w14:textId="77777777" w:rsidR="00535A64" w:rsidRPr="003A1775" w:rsidRDefault="00535A64" w:rsidP="00535A6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</w:tr>
      <w:tr w:rsidR="003A1775" w:rsidRPr="003A1775" w14:paraId="630D19B8" w14:textId="77777777" w:rsidTr="004E25F5">
        <w:trPr>
          <w:trHeight w:val="375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685F4" w14:textId="77777777" w:rsidR="00535A64" w:rsidRPr="003A1775" w:rsidRDefault="00535A64" w:rsidP="00535A64">
            <w:pPr>
              <w:widowControl/>
              <w:jc w:val="lef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Control vs. -VEGF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D9E42" w14:textId="77777777" w:rsidR="00535A64" w:rsidRPr="003A1775" w:rsidRDefault="00535A64" w:rsidP="00535A64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147459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D21CB" w14:textId="77777777" w:rsidR="00535A64" w:rsidRPr="003A1775" w:rsidRDefault="00535A64" w:rsidP="00535A64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172729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63E17" w14:textId="77777777" w:rsidR="00535A64" w:rsidRPr="003A1775" w:rsidRDefault="00535A64" w:rsidP="00535A64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-25269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8CDEC" w14:textId="77777777" w:rsidR="00535A64" w:rsidRPr="003A1775" w:rsidRDefault="00535A64" w:rsidP="00535A64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200039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0C134" w14:textId="77777777" w:rsidR="00535A64" w:rsidRPr="003A1775" w:rsidRDefault="00535A64" w:rsidP="00535A64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0EC71" w14:textId="77777777" w:rsidR="00535A64" w:rsidRPr="003A1775" w:rsidRDefault="00535A64" w:rsidP="00535A64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B6AF6" w14:textId="77777777" w:rsidR="00535A64" w:rsidRPr="003A1775" w:rsidRDefault="00535A64" w:rsidP="00535A64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1.263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35D40" w14:textId="77777777" w:rsidR="00535A64" w:rsidRPr="003A1775" w:rsidRDefault="00535A64" w:rsidP="00535A64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90</w:t>
            </w:r>
          </w:p>
        </w:tc>
      </w:tr>
      <w:tr w:rsidR="003A1775" w:rsidRPr="003A1775" w14:paraId="2234A3EE" w14:textId="77777777" w:rsidTr="004E25F5">
        <w:trPr>
          <w:trHeight w:val="375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08DE6" w14:textId="77777777" w:rsidR="00535A64" w:rsidRPr="003A1775" w:rsidRDefault="00535A64" w:rsidP="00535A64">
            <w:pPr>
              <w:widowControl/>
              <w:jc w:val="lef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Control vs. -IGF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0732B" w14:textId="77777777" w:rsidR="00535A64" w:rsidRPr="003A1775" w:rsidRDefault="00535A64" w:rsidP="00535A64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147459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EFE73" w14:textId="77777777" w:rsidR="00535A64" w:rsidRPr="003A1775" w:rsidRDefault="00535A64" w:rsidP="00535A64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169297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48D12" w14:textId="77777777" w:rsidR="00535A64" w:rsidRPr="003A1775" w:rsidRDefault="00535A64" w:rsidP="00535A64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-21837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4B8CA" w14:textId="77777777" w:rsidR="00535A64" w:rsidRPr="003A1775" w:rsidRDefault="00535A64" w:rsidP="00535A64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200039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201A3" w14:textId="77777777" w:rsidR="00535A64" w:rsidRPr="003A1775" w:rsidRDefault="00535A64" w:rsidP="00535A64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5A58E" w14:textId="77777777" w:rsidR="00535A64" w:rsidRPr="003A1775" w:rsidRDefault="00535A64" w:rsidP="00535A64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CFC2C" w14:textId="77777777" w:rsidR="00535A64" w:rsidRPr="003A1775" w:rsidRDefault="00535A64" w:rsidP="00535A64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1.09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2F7AD" w14:textId="77777777" w:rsidR="00535A64" w:rsidRPr="003A1775" w:rsidRDefault="00535A64" w:rsidP="00535A64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90</w:t>
            </w:r>
          </w:p>
        </w:tc>
      </w:tr>
      <w:tr w:rsidR="003A1775" w:rsidRPr="003A1775" w14:paraId="5912AC1B" w14:textId="77777777" w:rsidTr="004E25F5">
        <w:trPr>
          <w:trHeight w:val="375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1B382" w14:textId="77777777" w:rsidR="00535A64" w:rsidRPr="003A1775" w:rsidRDefault="00535A64" w:rsidP="00535A64">
            <w:pPr>
              <w:widowControl/>
              <w:jc w:val="lef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Control vs. -heparin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05819" w14:textId="77777777" w:rsidR="00535A64" w:rsidRPr="003A1775" w:rsidRDefault="00535A64" w:rsidP="00535A64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147459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070B5" w14:textId="77777777" w:rsidR="00535A64" w:rsidRPr="003A1775" w:rsidRDefault="00535A64" w:rsidP="00535A64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176146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07706" w14:textId="77777777" w:rsidR="00535A64" w:rsidRPr="003A1775" w:rsidRDefault="00535A64" w:rsidP="00535A64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-28686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2CC31" w14:textId="77777777" w:rsidR="00535A64" w:rsidRPr="003A1775" w:rsidRDefault="00535A64" w:rsidP="00535A64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200039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03152" w14:textId="77777777" w:rsidR="00535A64" w:rsidRPr="003A1775" w:rsidRDefault="00535A64" w:rsidP="00535A64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0CF23" w14:textId="77777777" w:rsidR="00535A64" w:rsidRPr="003A1775" w:rsidRDefault="00535A64" w:rsidP="00535A64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73BF9" w14:textId="77777777" w:rsidR="00535A64" w:rsidRPr="003A1775" w:rsidRDefault="00535A64" w:rsidP="00535A64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1.434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47329" w14:textId="77777777" w:rsidR="00535A64" w:rsidRPr="003A1775" w:rsidRDefault="00535A64" w:rsidP="00535A64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90</w:t>
            </w:r>
          </w:p>
        </w:tc>
      </w:tr>
      <w:tr w:rsidR="003A1775" w:rsidRPr="003A1775" w14:paraId="76B12D1F" w14:textId="77777777" w:rsidTr="004E25F5">
        <w:trPr>
          <w:trHeight w:val="375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17B33" w14:textId="77777777" w:rsidR="00535A64" w:rsidRPr="003A1775" w:rsidRDefault="00535A64" w:rsidP="00535A64">
            <w:pPr>
              <w:widowControl/>
              <w:jc w:val="lef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Control vs. CAD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022E1" w14:textId="77777777" w:rsidR="00535A64" w:rsidRPr="003A1775" w:rsidRDefault="00535A64" w:rsidP="00535A64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147459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6D2EE" w14:textId="77777777" w:rsidR="00535A64" w:rsidRPr="003A1775" w:rsidRDefault="00535A64" w:rsidP="00535A64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184074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6A8FD" w14:textId="77777777" w:rsidR="00535A64" w:rsidRPr="003A1775" w:rsidRDefault="00535A64" w:rsidP="00535A64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-36615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DC90E" w14:textId="77777777" w:rsidR="00535A64" w:rsidRPr="003A1775" w:rsidRDefault="00535A64" w:rsidP="00535A64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200039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6DB14" w14:textId="77777777" w:rsidR="00535A64" w:rsidRPr="003A1775" w:rsidRDefault="00535A64" w:rsidP="00535A64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F628F" w14:textId="77777777" w:rsidR="00535A64" w:rsidRPr="003A1775" w:rsidRDefault="00535A64" w:rsidP="00535A64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4EF0D" w14:textId="77777777" w:rsidR="00535A64" w:rsidRPr="003A1775" w:rsidRDefault="00535A64" w:rsidP="00535A64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1.83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39D2B" w14:textId="77777777" w:rsidR="00535A64" w:rsidRPr="003A1775" w:rsidRDefault="00535A64" w:rsidP="00535A64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90</w:t>
            </w:r>
          </w:p>
        </w:tc>
      </w:tr>
      <w:tr w:rsidR="003A1775" w:rsidRPr="003A1775" w14:paraId="12AA4ED0" w14:textId="77777777" w:rsidTr="004E25F5">
        <w:trPr>
          <w:trHeight w:val="375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CE870" w14:textId="77777777" w:rsidR="00535A64" w:rsidRPr="003A1775" w:rsidRDefault="00535A64" w:rsidP="00535A64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DD300" w14:textId="77777777" w:rsidR="00535A64" w:rsidRPr="003A1775" w:rsidRDefault="00535A64" w:rsidP="00535A6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47754" w14:textId="77777777" w:rsidR="00535A64" w:rsidRPr="003A1775" w:rsidRDefault="00535A64" w:rsidP="00535A6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27A34" w14:textId="77777777" w:rsidR="00535A64" w:rsidRPr="003A1775" w:rsidRDefault="00535A64" w:rsidP="00535A6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6E891" w14:textId="77777777" w:rsidR="00535A64" w:rsidRPr="003A1775" w:rsidRDefault="00535A64" w:rsidP="00535A6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4EE0C" w14:textId="77777777" w:rsidR="00535A64" w:rsidRPr="003A1775" w:rsidRDefault="00535A64" w:rsidP="00535A6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D275D" w14:textId="77777777" w:rsidR="00535A64" w:rsidRPr="003A1775" w:rsidRDefault="00535A64" w:rsidP="00535A6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BEEEE" w14:textId="77777777" w:rsidR="00535A64" w:rsidRPr="003A1775" w:rsidRDefault="00535A64" w:rsidP="00535A6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9F9A0" w14:textId="77777777" w:rsidR="00535A64" w:rsidRPr="003A1775" w:rsidRDefault="00535A64" w:rsidP="00535A6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</w:tr>
      <w:tr w:rsidR="003A1775" w:rsidRPr="003A1775" w14:paraId="20E6981A" w14:textId="77777777" w:rsidTr="004E25F5">
        <w:trPr>
          <w:trHeight w:val="375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E3364" w14:textId="77777777" w:rsidR="00535A64" w:rsidRPr="003A1775" w:rsidRDefault="00535A64" w:rsidP="00535A64">
            <w:pPr>
              <w:widowControl/>
              <w:jc w:val="lef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12h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65527" w14:textId="77777777" w:rsidR="00535A64" w:rsidRPr="003A1775" w:rsidRDefault="00535A64" w:rsidP="00535A64">
            <w:pPr>
              <w:widowControl/>
              <w:jc w:val="lef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D7A21" w14:textId="77777777" w:rsidR="00535A64" w:rsidRPr="003A1775" w:rsidRDefault="00535A64" w:rsidP="00535A6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33056" w14:textId="77777777" w:rsidR="00535A64" w:rsidRPr="003A1775" w:rsidRDefault="00535A64" w:rsidP="00535A6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21FBF" w14:textId="77777777" w:rsidR="00535A64" w:rsidRPr="003A1775" w:rsidRDefault="00535A64" w:rsidP="00535A6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8A752" w14:textId="77777777" w:rsidR="00535A64" w:rsidRPr="003A1775" w:rsidRDefault="00535A64" w:rsidP="00535A6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7D2D3" w14:textId="77777777" w:rsidR="00535A64" w:rsidRPr="003A1775" w:rsidRDefault="00535A64" w:rsidP="00535A6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FC0EB" w14:textId="77777777" w:rsidR="00535A64" w:rsidRPr="003A1775" w:rsidRDefault="00535A64" w:rsidP="00535A6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8D029" w14:textId="77777777" w:rsidR="00535A64" w:rsidRPr="003A1775" w:rsidRDefault="00535A64" w:rsidP="00535A6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</w:tr>
      <w:tr w:rsidR="003A1775" w:rsidRPr="003A1775" w14:paraId="7C62BFC9" w14:textId="77777777" w:rsidTr="004E25F5">
        <w:trPr>
          <w:trHeight w:val="375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5E3CD" w14:textId="77777777" w:rsidR="00535A64" w:rsidRPr="003A1775" w:rsidRDefault="00535A64" w:rsidP="00535A64">
            <w:pPr>
              <w:widowControl/>
              <w:jc w:val="lef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Control vs. -VEGF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11ED0" w14:textId="77777777" w:rsidR="00535A64" w:rsidRPr="003A1775" w:rsidRDefault="00535A64" w:rsidP="00535A64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91820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80E9F" w14:textId="77777777" w:rsidR="00535A64" w:rsidRPr="003A1775" w:rsidRDefault="00535A64" w:rsidP="00535A64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1245096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5A34E" w14:textId="77777777" w:rsidR="00535A64" w:rsidRPr="003A1775" w:rsidRDefault="00535A64" w:rsidP="00535A64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-32689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6D45B" w14:textId="77777777" w:rsidR="00535A64" w:rsidRPr="003A1775" w:rsidRDefault="00535A64" w:rsidP="00535A64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200039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D8BE9" w14:textId="77777777" w:rsidR="00535A64" w:rsidRPr="003A1775" w:rsidRDefault="00535A64" w:rsidP="00535A64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D5637" w14:textId="77777777" w:rsidR="00535A64" w:rsidRPr="003A1775" w:rsidRDefault="00535A64" w:rsidP="00535A64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15D62" w14:textId="77777777" w:rsidR="00535A64" w:rsidRPr="003A1775" w:rsidRDefault="00535A64" w:rsidP="00535A64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1.634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87DE6" w14:textId="77777777" w:rsidR="00535A64" w:rsidRPr="003A1775" w:rsidRDefault="00535A64" w:rsidP="00535A64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90</w:t>
            </w:r>
          </w:p>
        </w:tc>
      </w:tr>
      <w:tr w:rsidR="003A1775" w:rsidRPr="003A1775" w14:paraId="7456DE60" w14:textId="77777777" w:rsidTr="004E25F5">
        <w:trPr>
          <w:trHeight w:val="375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47D0D" w14:textId="77777777" w:rsidR="00535A64" w:rsidRPr="003A1775" w:rsidRDefault="00535A64" w:rsidP="00535A64">
            <w:pPr>
              <w:widowControl/>
              <w:jc w:val="lef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Control vs. -IGF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E3F73" w14:textId="77777777" w:rsidR="00535A64" w:rsidRPr="003A1775" w:rsidRDefault="00535A64" w:rsidP="00535A64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91820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515FD" w14:textId="77777777" w:rsidR="00535A64" w:rsidRPr="003A1775" w:rsidRDefault="00535A64" w:rsidP="00535A64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120503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96474" w14:textId="77777777" w:rsidR="00535A64" w:rsidRPr="003A1775" w:rsidRDefault="00535A64" w:rsidP="00535A64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-28683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F6BF1" w14:textId="77777777" w:rsidR="00535A64" w:rsidRPr="003A1775" w:rsidRDefault="00535A64" w:rsidP="00535A64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200039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CC00F" w14:textId="77777777" w:rsidR="00535A64" w:rsidRPr="003A1775" w:rsidRDefault="00535A64" w:rsidP="00535A64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0F28B" w14:textId="77777777" w:rsidR="00535A64" w:rsidRPr="003A1775" w:rsidRDefault="00535A64" w:rsidP="00535A64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571F9" w14:textId="77777777" w:rsidR="00535A64" w:rsidRPr="003A1775" w:rsidRDefault="00535A64" w:rsidP="00535A64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1.434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22F21" w14:textId="77777777" w:rsidR="00535A64" w:rsidRPr="003A1775" w:rsidRDefault="00535A64" w:rsidP="00535A64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90</w:t>
            </w:r>
          </w:p>
        </w:tc>
      </w:tr>
      <w:tr w:rsidR="003A1775" w:rsidRPr="003A1775" w14:paraId="2F2082B3" w14:textId="77777777" w:rsidTr="004E25F5">
        <w:trPr>
          <w:trHeight w:val="375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DFD77" w14:textId="77777777" w:rsidR="00535A64" w:rsidRPr="003A1775" w:rsidRDefault="00535A64" w:rsidP="00535A64">
            <w:pPr>
              <w:widowControl/>
              <w:jc w:val="lef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Control vs. -heparin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189FC" w14:textId="77777777" w:rsidR="00535A64" w:rsidRPr="003A1775" w:rsidRDefault="00535A64" w:rsidP="00535A64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91820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75485" w14:textId="77777777" w:rsidR="00535A64" w:rsidRPr="003A1775" w:rsidRDefault="00535A64" w:rsidP="00535A64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125774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27991" w14:textId="77777777" w:rsidR="00535A64" w:rsidRPr="003A1775" w:rsidRDefault="00535A64" w:rsidP="00535A64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-33954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E5DE7" w14:textId="77777777" w:rsidR="00535A64" w:rsidRPr="003A1775" w:rsidRDefault="00535A64" w:rsidP="00535A64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200039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569E4" w14:textId="77777777" w:rsidR="00535A64" w:rsidRPr="003A1775" w:rsidRDefault="00535A64" w:rsidP="00535A64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C3D26" w14:textId="77777777" w:rsidR="00535A64" w:rsidRPr="003A1775" w:rsidRDefault="00535A64" w:rsidP="00535A64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2B53D" w14:textId="77777777" w:rsidR="00535A64" w:rsidRPr="003A1775" w:rsidRDefault="00535A64" w:rsidP="00535A64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1.697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FEE95" w14:textId="77777777" w:rsidR="00535A64" w:rsidRPr="003A1775" w:rsidRDefault="00535A64" w:rsidP="00535A64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90</w:t>
            </w:r>
          </w:p>
        </w:tc>
      </w:tr>
      <w:tr w:rsidR="003A1775" w:rsidRPr="003A1775" w14:paraId="601E4391" w14:textId="77777777" w:rsidTr="004E25F5">
        <w:trPr>
          <w:trHeight w:val="375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2EC31" w14:textId="77777777" w:rsidR="00535A64" w:rsidRPr="003A1775" w:rsidRDefault="00535A64" w:rsidP="00535A64">
            <w:pPr>
              <w:widowControl/>
              <w:jc w:val="lef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Control vs. CAD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BBB23" w14:textId="77777777" w:rsidR="00535A64" w:rsidRPr="003A1775" w:rsidRDefault="00535A64" w:rsidP="00535A64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91820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7156A" w14:textId="77777777" w:rsidR="00535A64" w:rsidRPr="003A1775" w:rsidRDefault="00535A64" w:rsidP="00535A64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143367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D6C54" w14:textId="77777777" w:rsidR="00535A64" w:rsidRPr="003A1775" w:rsidRDefault="00535A64" w:rsidP="00535A64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-51547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1D723" w14:textId="77777777" w:rsidR="00535A64" w:rsidRPr="003A1775" w:rsidRDefault="00535A64" w:rsidP="00535A64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200039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7470A" w14:textId="77777777" w:rsidR="00535A64" w:rsidRPr="003A1775" w:rsidRDefault="00535A64" w:rsidP="00535A64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CFEA2" w14:textId="77777777" w:rsidR="00535A64" w:rsidRPr="003A1775" w:rsidRDefault="00535A64" w:rsidP="00535A64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168F0" w14:textId="77777777" w:rsidR="00535A64" w:rsidRPr="003A1775" w:rsidRDefault="00535A64" w:rsidP="00535A64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2.577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3A218" w14:textId="77777777" w:rsidR="00535A64" w:rsidRPr="003A1775" w:rsidRDefault="00535A64" w:rsidP="00535A64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90</w:t>
            </w:r>
          </w:p>
        </w:tc>
      </w:tr>
      <w:tr w:rsidR="003A1775" w:rsidRPr="003A1775" w14:paraId="254560ED" w14:textId="77777777" w:rsidTr="004E25F5">
        <w:trPr>
          <w:trHeight w:val="375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2EB25" w14:textId="77777777" w:rsidR="00535A64" w:rsidRPr="003A1775" w:rsidRDefault="00535A64" w:rsidP="00535A64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39945" w14:textId="77777777" w:rsidR="00535A64" w:rsidRPr="003A1775" w:rsidRDefault="00535A64" w:rsidP="00535A6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BDA10" w14:textId="77777777" w:rsidR="00535A64" w:rsidRPr="003A1775" w:rsidRDefault="00535A64" w:rsidP="00535A6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96429" w14:textId="77777777" w:rsidR="00535A64" w:rsidRPr="003A1775" w:rsidRDefault="00535A64" w:rsidP="00535A6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47C9F" w14:textId="77777777" w:rsidR="00535A64" w:rsidRPr="003A1775" w:rsidRDefault="00535A64" w:rsidP="00535A6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D9FD4" w14:textId="77777777" w:rsidR="00535A64" w:rsidRPr="003A1775" w:rsidRDefault="00535A64" w:rsidP="00535A6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9471C" w14:textId="77777777" w:rsidR="00535A64" w:rsidRPr="003A1775" w:rsidRDefault="00535A64" w:rsidP="00535A6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9C567" w14:textId="77777777" w:rsidR="00535A64" w:rsidRPr="003A1775" w:rsidRDefault="00535A64" w:rsidP="00535A6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6DE27" w14:textId="77777777" w:rsidR="00535A64" w:rsidRPr="003A1775" w:rsidRDefault="00535A64" w:rsidP="00535A6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</w:tr>
      <w:tr w:rsidR="003A1775" w:rsidRPr="003A1775" w14:paraId="60ACA963" w14:textId="77777777" w:rsidTr="004E25F5">
        <w:trPr>
          <w:trHeight w:val="375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42702" w14:textId="77777777" w:rsidR="00535A64" w:rsidRPr="003A1775" w:rsidRDefault="00535A64" w:rsidP="00535A64">
            <w:pPr>
              <w:widowControl/>
              <w:jc w:val="lef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16h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9596F" w14:textId="77777777" w:rsidR="00535A64" w:rsidRPr="003A1775" w:rsidRDefault="00535A64" w:rsidP="00535A64">
            <w:pPr>
              <w:widowControl/>
              <w:jc w:val="lef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8CBC4" w14:textId="77777777" w:rsidR="00535A64" w:rsidRPr="003A1775" w:rsidRDefault="00535A64" w:rsidP="00535A6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E133E" w14:textId="77777777" w:rsidR="00535A64" w:rsidRPr="003A1775" w:rsidRDefault="00535A64" w:rsidP="00535A6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500B9" w14:textId="77777777" w:rsidR="00535A64" w:rsidRPr="003A1775" w:rsidRDefault="00535A64" w:rsidP="00535A6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992D3" w14:textId="77777777" w:rsidR="00535A64" w:rsidRPr="003A1775" w:rsidRDefault="00535A64" w:rsidP="00535A6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2656C" w14:textId="77777777" w:rsidR="00535A64" w:rsidRPr="003A1775" w:rsidRDefault="00535A64" w:rsidP="00535A6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99FA1" w14:textId="77777777" w:rsidR="00535A64" w:rsidRPr="003A1775" w:rsidRDefault="00535A64" w:rsidP="00535A6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D8A39" w14:textId="77777777" w:rsidR="00535A64" w:rsidRPr="003A1775" w:rsidRDefault="00535A64" w:rsidP="00535A6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</w:tr>
      <w:tr w:rsidR="003A1775" w:rsidRPr="003A1775" w14:paraId="72820A1D" w14:textId="77777777" w:rsidTr="004E25F5">
        <w:trPr>
          <w:trHeight w:val="375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B1E65" w14:textId="77777777" w:rsidR="00535A64" w:rsidRPr="003A1775" w:rsidRDefault="00535A64" w:rsidP="00535A64">
            <w:pPr>
              <w:widowControl/>
              <w:jc w:val="lef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Control vs. -VEGF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9E3F5" w14:textId="77777777" w:rsidR="00535A64" w:rsidRPr="003A1775" w:rsidRDefault="00535A64" w:rsidP="00535A64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36205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AEA9E" w14:textId="77777777" w:rsidR="00535A64" w:rsidRPr="003A1775" w:rsidRDefault="00535A64" w:rsidP="00535A64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63524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7AD94" w14:textId="77777777" w:rsidR="00535A64" w:rsidRPr="003A1775" w:rsidRDefault="00535A64" w:rsidP="00535A64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-27319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ADC1D" w14:textId="77777777" w:rsidR="00535A64" w:rsidRPr="003A1775" w:rsidRDefault="00535A64" w:rsidP="00535A64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200039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AF3BD" w14:textId="77777777" w:rsidR="00535A64" w:rsidRPr="003A1775" w:rsidRDefault="00535A64" w:rsidP="00535A64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58423" w14:textId="77777777" w:rsidR="00535A64" w:rsidRPr="003A1775" w:rsidRDefault="00535A64" w:rsidP="00535A64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AEA76" w14:textId="77777777" w:rsidR="00535A64" w:rsidRPr="003A1775" w:rsidRDefault="00535A64" w:rsidP="00535A64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1.366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1901A" w14:textId="77777777" w:rsidR="00535A64" w:rsidRPr="003A1775" w:rsidRDefault="00535A64" w:rsidP="00535A64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90</w:t>
            </w:r>
          </w:p>
        </w:tc>
      </w:tr>
      <w:tr w:rsidR="003A1775" w:rsidRPr="003A1775" w14:paraId="32DF09F1" w14:textId="77777777" w:rsidTr="004E25F5">
        <w:trPr>
          <w:trHeight w:val="375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ADE1E" w14:textId="77777777" w:rsidR="00535A64" w:rsidRPr="003A1775" w:rsidRDefault="00535A64" w:rsidP="00535A64">
            <w:pPr>
              <w:widowControl/>
              <w:jc w:val="lef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Control vs. -IGF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7E7CF" w14:textId="77777777" w:rsidR="00535A64" w:rsidRPr="003A1775" w:rsidRDefault="00535A64" w:rsidP="00535A64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36205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4D1E8" w14:textId="77777777" w:rsidR="00535A64" w:rsidRPr="003A1775" w:rsidRDefault="00535A64" w:rsidP="00535A64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64007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59CBA" w14:textId="77777777" w:rsidR="00535A64" w:rsidRPr="003A1775" w:rsidRDefault="00535A64" w:rsidP="00535A64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-27801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A778B" w14:textId="77777777" w:rsidR="00535A64" w:rsidRPr="003A1775" w:rsidRDefault="00535A64" w:rsidP="00535A64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200039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8DF98" w14:textId="77777777" w:rsidR="00535A64" w:rsidRPr="003A1775" w:rsidRDefault="00535A64" w:rsidP="00535A64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6AABA" w14:textId="77777777" w:rsidR="00535A64" w:rsidRPr="003A1775" w:rsidRDefault="00535A64" w:rsidP="00535A64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0799D" w14:textId="77777777" w:rsidR="00535A64" w:rsidRPr="003A1775" w:rsidRDefault="00535A64" w:rsidP="00535A64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1.39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63FEC" w14:textId="77777777" w:rsidR="00535A64" w:rsidRPr="003A1775" w:rsidRDefault="00535A64" w:rsidP="00535A64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90</w:t>
            </w:r>
          </w:p>
        </w:tc>
      </w:tr>
      <w:tr w:rsidR="003A1775" w:rsidRPr="003A1775" w14:paraId="5E1F8AC4" w14:textId="77777777" w:rsidTr="004E25F5">
        <w:trPr>
          <w:trHeight w:val="375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D27C9" w14:textId="77777777" w:rsidR="00535A64" w:rsidRPr="003A1775" w:rsidRDefault="00535A64" w:rsidP="00535A64">
            <w:pPr>
              <w:widowControl/>
              <w:jc w:val="lef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Control vs. -heparin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C1D91" w14:textId="77777777" w:rsidR="00535A64" w:rsidRPr="003A1775" w:rsidRDefault="00535A64" w:rsidP="00535A64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36205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70B76" w14:textId="77777777" w:rsidR="00535A64" w:rsidRPr="003A1775" w:rsidRDefault="00535A64" w:rsidP="00535A64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72779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F61CC" w14:textId="77777777" w:rsidR="00535A64" w:rsidRPr="003A1775" w:rsidRDefault="00535A64" w:rsidP="00535A64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-36574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77DDD" w14:textId="77777777" w:rsidR="00535A64" w:rsidRPr="003A1775" w:rsidRDefault="00535A64" w:rsidP="00535A64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200039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46E50" w14:textId="77777777" w:rsidR="00535A64" w:rsidRPr="003A1775" w:rsidRDefault="00535A64" w:rsidP="00535A64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8C38A" w14:textId="77777777" w:rsidR="00535A64" w:rsidRPr="003A1775" w:rsidRDefault="00535A64" w:rsidP="00535A64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23BC2" w14:textId="77777777" w:rsidR="00535A64" w:rsidRPr="003A1775" w:rsidRDefault="00535A64" w:rsidP="00535A64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1.828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B44EA" w14:textId="77777777" w:rsidR="00535A64" w:rsidRPr="003A1775" w:rsidRDefault="00535A64" w:rsidP="00535A64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90</w:t>
            </w:r>
          </w:p>
        </w:tc>
      </w:tr>
      <w:tr w:rsidR="003A1775" w:rsidRPr="003A1775" w14:paraId="33284C44" w14:textId="77777777" w:rsidTr="004E25F5">
        <w:trPr>
          <w:trHeight w:val="375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B5F29" w14:textId="77777777" w:rsidR="00535A64" w:rsidRPr="003A1775" w:rsidRDefault="00535A64" w:rsidP="00535A64">
            <w:pPr>
              <w:widowControl/>
              <w:jc w:val="lef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Control vs. CAD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E9F8E" w14:textId="77777777" w:rsidR="00535A64" w:rsidRPr="003A1775" w:rsidRDefault="00535A64" w:rsidP="00535A64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36205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BE793" w14:textId="77777777" w:rsidR="00535A64" w:rsidRPr="003A1775" w:rsidRDefault="00535A64" w:rsidP="00535A64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99501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FB5D6" w14:textId="77777777" w:rsidR="00535A64" w:rsidRPr="003A1775" w:rsidRDefault="00535A64" w:rsidP="00535A64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-63296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FBEDC" w14:textId="77777777" w:rsidR="00535A64" w:rsidRPr="003A1775" w:rsidRDefault="00535A64" w:rsidP="00535A64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200039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A023F" w14:textId="77777777" w:rsidR="00535A64" w:rsidRPr="003A1775" w:rsidRDefault="00535A64" w:rsidP="00535A64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4FC55" w14:textId="77777777" w:rsidR="00535A64" w:rsidRPr="003A1775" w:rsidRDefault="00535A64" w:rsidP="00535A64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133BB" w14:textId="77777777" w:rsidR="00535A64" w:rsidRPr="003A1775" w:rsidRDefault="00535A64" w:rsidP="00535A64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3.164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A414E" w14:textId="77777777" w:rsidR="00535A64" w:rsidRPr="003A1775" w:rsidRDefault="00535A64" w:rsidP="00535A64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90</w:t>
            </w:r>
          </w:p>
        </w:tc>
      </w:tr>
      <w:tr w:rsidR="003A1775" w:rsidRPr="003A1775" w14:paraId="4EA55A38" w14:textId="77777777" w:rsidTr="004E25F5">
        <w:trPr>
          <w:trHeight w:val="375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29B28" w14:textId="77777777" w:rsidR="00535A64" w:rsidRPr="003A1775" w:rsidRDefault="00535A64" w:rsidP="00535A64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707D2" w14:textId="77777777" w:rsidR="00535A64" w:rsidRPr="003A1775" w:rsidRDefault="00535A64" w:rsidP="00535A6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40FA1" w14:textId="77777777" w:rsidR="00535A64" w:rsidRPr="003A1775" w:rsidRDefault="00535A64" w:rsidP="00535A6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87592" w14:textId="77777777" w:rsidR="00535A64" w:rsidRPr="003A1775" w:rsidRDefault="00535A64" w:rsidP="00535A6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332F6" w14:textId="77777777" w:rsidR="00535A64" w:rsidRPr="003A1775" w:rsidRDefault="00535A64" w:rsidP="00535A6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6E7CC" w14:textId="77777777" w:rsidR="00535A64" w:rsidRPr="003A1775" w:rsidRDefault="00535A64" w:rsidP="00535A6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7748B" w14:textId="77777777" w:rsidR="00535A64" w:rsidRPr="003A1775" w:rsidRDefault="00535A64" w:rsidP="00535A6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EE704" w14:textId="77777777" w:rsidR="00535A64" w:rsidRPr="003A1775" w:rsidRDefault="00535A64" w:rsidP="00535A6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15B38" w14:textId="77777777" w:rsidR="00535A64" w:rsidRPr="003A1775" w:rsidRDefault="00535A64" w:rsidP="00535A6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</w:tr>
      <w:tr w:rsidR="003A1775" w:rsidRPr="003A1775" w14:paraId="1884EF22" w14:textId="77777777" w:rsidTr="004E25F5">
        <w:trPr>
          <w:trHeight w:val="375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2FF3E" w14:textId="77777777" w:rsidR="00535A64" w:rsidRPr="003A1775" w:rsidRDefault="00535A64" w:rsidP="00535A64">
            <w:pPr>
              <w:widowControl/>
              <w:jc w:val="lef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20h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6D2C1" w14:textId="77777777" w:rsidR="00535A64" w:rsidRPr="003A1775" w:rsidRDefault="00535A64" w:rsidP="00535A64">
            <w:pPr>
              <w:widowControl/>
              <w:jc w:val="lef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FF8CD" w14:textId="77777777" w:rsidR="00535A64" w:rsidRPr="003A1775" w:rsidRDefault="00535A64" w:rsidP="00535A6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89D45" w14:textId="77777777" w:rsidR="00535A64" w:rsidRPr="003A1775" w:rsidRDefault="00535A64" w:rsidP="00535A6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6673D" w14:textId="77777777" w:rsidR="00535A64" w:rsidRPr="003A1775" w:rsidRDefault="00535A64" w:rsidP="00535A6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35CB6" w14:textId="77777777" w:rsidR="00535A64" w:rsidRPr="003A1775" w:rsidRDefault="00535A64" w:rsidP="00535A6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88BE1" w14:textId="77777777" w:rsidR="00535A64" w:rsidRPr="003A1775" w:rsidRDefault="00535A64" w:rsidP="00535A6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B27CD" w14:textId="77777777" w:rsidR="00535A64" w:rsidRPr="003A1775" w:rsidRDefault="00535A64" w:rsidP="00535A6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2E76C" w14:textId="77777777" w:rsidR="00535A64" w:rsidRPr="003A1775" w:rsidRDefault="00535A64" w:rsidP="00535A6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</w:tr>
      <w:tr w:rsidR="003A1775" w:rsidRPr="003A1775" w14:paraId="03E47D3A" w14:textId="77777777" w:rsidTr="004E25F5">
        <w:trPr>
          <w:trHeight w:val="375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6971C" w14:textId="77777777" w:rsidR="00535A64" w:rsidRPr="003A1775" w:rsidRDefault="00535A64" w:rsidP="00535A64">
            <w:pPr>
              <w:widowControl/>
              <w:jc w:val="lef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Control vs. -VEGF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FEA02" w14:textId="77777777" w:rsidR="00535A64" w:rsidRPr="003A1775" w:rsidRDefault="00535A64" w:rsidP="00535A64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12871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12A96" w14:textId="77777777" w:rsidR="00535A64" w:rsidRPr="003A1775" w:rsidRDefault="00535A64" w:rsidP="00535A64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35616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BB0DB" w14:textId="77777777" w:rsidR="00535A64" w:rsidRPr="003A1775" w:rsidRDefault="00535A64" w:rsidP="00535A64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-22745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C9EC5" w14:textId="77777777" w:rsidR="00535A64" w:rsidRPr="003A1775" w:rsidRDefault="00535A64" w:rsidP="00535A64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200039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3C3E8" w14:textId="77777777" w:rsidR="00535A64" w:rsidRPr="003A1775" w:rsidRDefault="00535A64" w:rsidP="00535A64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F7B0B" w14:textId="77777777" w:rsidR="00535A64" w:rsidRPr="003A1775" w:rsidRDefault="00535A64" w:rsidP="00535A64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00DB7" w14:textId="77777777" w:rsidR="00535A64" w:rsidRPr="003A1775" w:rsidRDefault="00535A64" w:rsidP="00535A64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1.137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B1294" w14:textId="77777777" w:rsidR="00535A64" w:rsidRPr="003A1775" w:rsidRDefault="00535A64" w:rsidP="00535A64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90</w:t>
            </w:r>
          </w:p>
        </w:tc>
      </w:tr>
      <w:tr w:rsidR="003A1775" w:rsidRPr="003A1775" w14:paraId="51223FAA" w14:textId="77777777" w:rsidTr="004E25F5">
        <w:trPr>
          <w:trHeight w:val="375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4DC28" w14:textId="77777777" w:rsidR="00535A64" w:rsidRPr="003A1775" w:rsidRDefault="00535A64" w:rsidP="00535A64">
            <w:pPr>
              <w:widowControl/>
              <w:jc w:val="lef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Control vs. -IGF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ECC51" w14:textId="77777777" w:rsidR="00535A64" w:rsidRPr="003A1775" w:rsidRDefault="00535A64" w:rsidP="00535A64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12871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0F48D" w14:textId="77777777" w:rsidR="00535A64" w:rsidRPr="003A1775" w:rsidRDefault="00535A64" w:rsidP="00535A64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38307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296BF" w14:textId="77777777" w:rsidR="00535A64" w:rsidRPr="003A1775" w:rsidRDefault="00535A64" w:rsidP="00535A64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-25435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DE8D7" w14:textId="77777777" w:rsidR="00535A64" w:rsidRPr="003A1775" w:rsidRDefault="00535A64" w:rsidP="00535A64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200039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A5693" w14:textId="77777777" w:rsidR="00535A64" w:rsidRPr="003A1775" w:rsidRDefault="00535A64" w:rsidP="00535A64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81068" w14:textId="77777777" w:rsidR="00535A64" w:rsidRPr="003A1775" w:rsidRDefault="00535A64" w:rsidP="00535A64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A38CE" w14:textId="77777777" w:rsidR="00535A64" w:rsidRPr="003A1775" w:rsidRDefault="00535A64" w:rsidP="00535A64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1.27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1F434" w14:textId="77777777" w:rsidR="00535A64" w:rsidRPr="003A1775" w:rsidRDefault="00535A64" w:rsidP="00535A64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90</w:t>
            </w:r>
          </w:p>
        </w:tc>
      </w:tr>
      <w:tr w:rsidR="003A1775" w:rsidRPr="003A1775" w14:paraId="03854E8A" w14:textId="77777777" w:rsidTr="004E25F5">
        <w:trPr>
          <w:trHeight w:val="375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12F41" w14:textId="77777777" w:rsidR="00535A64" w:rsidRPr="003A1775" w:rsidRDefault="00535A64" w:rsidP="00535A64">
            <w:pPr>
              <w:widowControl/>
              <w:jc w:val="lef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Control vs. -heparin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EA9EE" w14:textId="77777777" w:rsidR="00535A64" w:rsidRPr="003A1775" w:rsidRDefault="00535A64" w:rsidP="00535A64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12871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9D6B7" w14:textId="77777777" w:rsidR="00535A64" w:rsidRPr="003A1775" w:rsidRDefault="00535A64" w:rsidP="00535A64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47462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F20B9" w14:textId="77777777" w:rsidR="00535A64" w:rsidRPr="003A1775" w:rsidRDefault="00535A64" w:rsidP="00535A64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-34591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6FE72" w14:textId="77777777" w:rsidR="00535A64" w:rsidRPr="003A1775" w:rsidRDefault="00535A64" w:rsidP="00535A64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200039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C3FD2" w14:textId="77777777" w:rsidR="00535A64" w:rsidRPr="003A1775" w:rsidRDefault="00535A64" w:rsidP="00535A64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91E0C" w14:textId="77777777" w:rsidR="00535A64" w:rsidRPr="003A1775" w:rsidRDefault="00535A64" w:rsidP="00535A64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2AC7E" w14:textId="77777777" w:rsidR="00535A64" w:rsidRPr="003A1775" w:rsidRDefault="00535A64" w:rsidP="00535A64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1.729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03A9D" w14:textId="77777777" w:rsidR="00535A64" w:rsidRPr="003A1775" w:rsidRDefault="00535A64" w:rsidP="00535A64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90</w:t>
            </w:r>
          </w:p>
        </w:tc>
      </w:tr>
      <w:tr w:rsidR="00535A64" w:rsidRPr="003A1775" w14:paraId="0358DA12" w14:textId="77777777" w:rsidTr="004E25F5">
        <w:trPr>
          <w:trHeight w:val="375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2ABC5" w14:textId="77777777" w:rsidR="00535A64" w:rsidRPr="003A1775" w:rsidRDefault="00535A64" w:rsidP="00535A64">
            <w:pPr>
              <w:widowControl/>
              <w:jc w:val="lef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Control vs. CAD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481C7" w14:textId="77777777" w:rsidR="00535A64" w:rsidRPr="003A1775" w:rsidRDefault="00535A64" w:rsidP="00535A64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12871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387A3" w14:textId="77777777" w:rsidR="00535A64" w:rsidRPr="003A1775" w:rsidRDefault="00535A64" w:rsidP="00535A64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76938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7319B" w14:textId="77777777" w:rsidR="00535A64" w:rsidRPr="003A1775" w:rsidRDefault="00535A64" w:rsidP="00535A64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-64067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70CC1" w14:textId="77777777" w:rsidR="00535A64" w:rsidRPr="003A1775" w:rsidRDefault="00535A64" w:rsidP="00535A64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200039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13548" w14:textId="77777777" w:rsidR="00535A64" w:rsidRPr="003A1775" w:rsidRDefault="00535A64" w:rsidP="00535A64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5FE05" w14:textId="77777777" w:rsidR="00535A64" w:rsidRPr="003A1775" w:rsidRDefault="00535A64" w:rsidP="00535A64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EF131" w14:textId="77777777" w:rsidR="00535A64" w:rsidRPr="003A1775" w:rsidRDefault="00535A64" w:rsidP="00535A64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3.203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7A385" w14:textId="77777777" w:rsidR="00535A64" w:rsidRPr="003A1775" w:rsidRDefault="00535A64" w:rsidP="00535A64">
            <w:pPr>
              <w:widowControl/>
              <w:jc w:val="right"/>
              <w:rPr>
                <w:rFonts w:ascii="Arial" w:eastAsia="Yu Gothic" w:hAnsi="Arial" w:cs="Arial"/>
                <w:kern w:val="0"/>
                <w:sz w:val="18"/>
                <w:szCs w:val="18"/>
              </w:rPr>
            </w:pPr>
            <w:r w:rsidRPr="003A1775">
              <w:rPr>
                <w:rFonts w:ascii="Arial" w:eastAsia="Yu Gothic" w:hAnsi="Arial" w:cs="Arial"/>
                <w:kern w:val="0"/>
                <w:sz w:val="18"/>
                <w:szCs w:val="18"/>
              </w:rPr>
              <w:t>90</w:t>
            </w:r>
          </w:p>
        </w:tc>
      </w:tr>
    </w:tbl>
    <w:p w14:paraId="4861A157" w14:textId="77777777" w:rsidR="00535A64" w:rsidRPr="003A1775" w:rsidRDefault="00535A64" w:rsidP="00243811">
      <w:pPr>
        <w:snapToGrid w:val="0"/>
        <w:spacing w:line="480" w:lineRule="auto"/>
        <w:rPr>
          <w:rFonts w:ascii="Times New Roman" w:hAnsi="Times New Roman"/>
          <w:b/>
          <w:bCs/>
          <w:noProof/>
          <w:sz w:val="20"/>
          <w:szCs w:val="20"/>
        </w:rPr>
      </w:pPr>
    </w:p>
    <w:p w14:paraId="755DFF7E" w14:textId="3571C853" w:rsidR="004E25F5" w:rsidRPr="003A1775" w:rsidRDefault="003A1775" w:rsidP="004E25F5">
      <w:pPr>
        <w:snapToGrid w:val="0"/>
        <w:spacing w:line="480" w:lineRule="auto"/>
        <w:ind w:left="100" w:hangingChars="50" w:hanging="100"/>
        <w:rPr>
          <w:rFonts w:ascii="Times New Roman" w:hAnsi="Times New Roman"/>
          <w:b/>
          <w:bCs/>
          <w:noProof/>
          <w:sz w:val="20"/>
          <w:szCs w:val="20"/>
        </w:rPr>
      </w:pPr>
      <w:r w:rsidRPr="003A1775">
        <w:rPr>
          <w:rFonts w:ascii="Times New Roman" w:hAnsi="Times New Roman"/>
          <w:b/>
          <w:bCs/>
          <w:noProof/>
          <w:sz w:val="20"/>
          <w:szCs w:val="20"/>
        </w:rPr>
        <w:t xml:space="preserve">Online Resource </w:t>
      </w:r>
      <w:r w:rsidR="00964672" w:rsidRPr="003A1775">
        <w:rPr>
          <w:rFonts w:ascii="Times New Roman" w:hAnsi="Times New Roman" w:hint="eastAsia"/>
          <w:b/>
          <w:bCs/>
          <w:noProof/>
          <w:sz w:val="20"/>
          <w:szCs w:val="20"/>
        </w:rPr>
        <w:t>4</w:t>
      </w:r>
      <w:r w:rsidRPr="003A1775">
        <w:rPr>
          <w:rFonts w:ascii="Times New Roman" w:hAnsi="Times New Roman"/>
          <w:b/>
          <w:bCs/>
          <w:noProof/>
          <w:sz w:val="20"/>
          <w:szCs w:val="20"/>
        </w:rPr>
        <w:t xml:space="preserve"> </w:t>
      </w:r>
      <w:r w:rsidR="004E25F5" w:rsidRPr="003A1775">
        <w:rPr>
          <w:rFonts w:ascii="Times New Roman" w:hAnsi="Times New Roman" w:hint="eastAsia"/>
          <w:b/>
          <w:bCs/>
          <w:noProof/>
          <w:sz w:val="20"/>
          <w:szCs w:val="20"/>
        </w:rPr>
        <w:t>Calculation of th</w:t>
      </w:r>
      <w:r w:rsidR="004E25F5" w:rsidRPr="003A1775">
        <w:rPr>
          <w:rFonts w:ascii="Times New Roman" w:hAnsi="Times New Roman"/>
          <w:b/>
          <w:bCs/>
          <w:noProof/>
          <w:sz w:val="20"/>
          <w:szCs w:val="20"/>
        </w:rPr>
        <w:t>e</w:t>
      </w:r>
      <w:r w:rsidR="004E25F5" w:rsidRPr="003A1775">
        <w:rPr>
          <w:rFonts w:ascii="Times New Roman" w:hAnsi="Times New Roman" w:hint="eastAsia"/>
          <w:b/>
          <w:bCs/>
          <w:noProof/>
          <w:sz w:val="20"/>
          <w:szCs w:val="20"/>
        </w:rPr>
        <w:t xml:space="preserve"> effect of individual growth factor reduced medium in </w:t>
      </w:r>
      <w:r w:rsidR="004E25F5" w:rsidRPr="003A1775">
        <w:rPr>
          <w:rFonts w:ascii="Times New Roman" w:hAnsi="Times New Roman"/>
          <w:b/>
          <w:bCs/>
          <w:noProof/>
          <w:sz w:val="20"/>
          <w:szCs w:val="20"/>
        </w:rPr>
        <w:t>wound healing assay</w:t>
      </w:r>
    </w:p>
    <w:p w14:paraId="62FC0AC9" w14:textId="1345F376" w:rsidR="00327B35" w:rsidRPr="003A1775" w:rsidRDefault="004E25F5" w:rsidP="004E25F5">
      <w:pPr>
        <w:snapToGrid w:val="0"/>
        <w:spacing w:line="480" w:lineRule="auto"/>
        <w:ind w:left="100" w:hangingChars="50" w:hanging="100"/>
        <w:rPr>
          <w:rFonts w:ascii="Times New Roman" w:hAnsi="Times New Roman"/>
          <w:sz w:val="20"/>
          <w:szCs w:val="20"/>
        </w:rPr>
      </w:pPr>
      <w:r w:rsidRPr="003A1775">
        <w:rPr>
          <w:rFonts w:ascii="Times New Roman" w:hAnsi="Times New Roman"/>
          <w:noProof/>
          <w:sz w:val="20"/>
          <w:szCs w:val="20"/>
        </w:rPr>
        <w:t>The area of the scratched area were measured</w:t>
      </w:r>
      <w:r w:rsidRPr="003A1775">
        <w:rPr>
          <w:rFonts w:ascii="Times New Roman" w:hAnsi="Times New Roman" w:hint="eastAsia"/>
          <w:noProof/>
          <w:sz w:val="20"/>
          <w:szCs w:val="20"/>
        </w:rPr>
        <w:t xml:space="preserve"> using imageJ</w:t>
      </w:r>
      <w:r w:rsidRPr="003A1775">
        <w:rPr>
          <w:rFonts w:ascii="Times New Roman" w:hAnsi="Times New Roman"/>
          <w:noProof/>
          <w:sz w:val="20"/>
          <w:szCs w:val="20"/>
        </w:rPr>
        <w:t>.</w:t>
      </w:r>
      <w:r w:rsidR="00327B35" w:rsidRPr="003A1775">
        <w:rPr>
          <w:rFonts w:ascii="Times New Roman" w:hAnsi="Times New Roman"/>
          <w:sz w:val="20"/>
          <w:szCs w:val="20"/>
        </w:rPr>
        <w:t xml:space="preserve"> </w:t>
      </w:r>
      <w:r w:rsidR="00327B35" w:rsidRPr="003A1775">
        <w:rPr>
          <w:rFonts w:ascii="Times New Roman" w:hAnsi="Times New Roman" w:hint="eastAsia"/>
          <w:sz w:val="20"/>
          <w:szCs w:val="20"/>
        </w:rPr>
        <w:t>*</w:t>
      </w:r>
      <w:r w:rsidR="00327B35" w:rsidRPr="003A1775">
        <w:rPr>
          <w:rFonts w:ascii="Times New Roman" w:hAnsi="Times New Roman"/>
          <w:i/>
          <w:iCs/>
          <w:sz w:val="20"/>
          <w:szCs w:val="20"/>
        </w:rPr>
        <w:t>p</w:t>
      </w:r>
      <w:r w:rsidR="00327B35" w:rsidRPr="003A1775">
        <w:rPr>
          <w:rFonts w:ascii="Times New Roman" w:hAnsi="Times New Roman"/>
          <w:sz w:val="20"/>
          <w:szCs w:val="20"/>
        </w:rPr>
        <w:t xml:space="preserve"> </w:t>
      </w:r>
      <w:r w:rsidR="00327B35" w:rsidRPr="003A1775">
        <w:rPr>
          <w:rFonts w:ascii="Times New Roman" w:hAnsi="Times New Roman" w:hint="eastAsia"/>
          <w:sz w:val="20"/>
          <w:szCs w:val="20"/>
        </w:rPr>
        <w:t>&lt;0.05</w:t>
      </w:r>
      <w:r w:rsidR="00964672" w:rsidRPr="003A1775">
        <w:rPr>
          <w:rFonts w:ascii="Times New Roman" w:hAnsi="Times New Roman" w:hint="eastAsia"/>
          <w:sz w:val="20"/>
          <w:szCs w:val="20"/>
        </w:rPr>
        <w:t>, **</w:t>
      </w:r>
      <w:r w:rsidR="00964672" w:rsidRPr="003A1775">
        <w:rPr>
          <w:rFonts w:ascii="Times New Roman" w:hAnsi="Times New Roman" w:hint="eastAsia"/>
          <w:i/>
          <w:iCs/>
          <w:sz w:val="20"/>
          <w:szCs w:val="20"/>
        </w:rPr>
        <w:t>p</w:t>
      </w:r>
      <w:r w:rsidR="00964672" w:rsidRPr="003A1775">
        <w:rPr>
          <w:rFonts w:ascii="Times New Roman" w:hAnsi="Times New Roman" w:hint="eastAsia"/>
          <w:sz w:val="20"/>
          <w:szCs w:val="20"/>
        </w:rPr>
        <w:t xml:space="preserve"> &lt;0.01</w:t>
      </w:r>
      <w:r w:rsidR="00327B35" w:rsidRPr="003A1775">
        <w:rPr>
          <w:rFonts w:ascii="Times New Roman" w:hAnsi="Times New Roman" w:hint="eastAsia"/>
          <w:sz w:val="20"/>
          <w:szCs w:val="20"/>
        </w:rPr>
        <w:t xml:space="preserve"> in two-way ANOVA.</w:t>
      </w:r>
      <w:r w:rsidR="00327B35" w:rsidRPr="003A1775">
        <w:rPr>
          <w:rFonts w:ascii="Times New Roman" w:hAnsi="Times New Roman"/>
          <w:sz w:val="20"/>
          <w:szCs w:val="20"/>
        </w:rPr>
        <w:t xml:space="preserve"> All images were captured using Bio Studio™</w:t>
      </w:r>
      <w:r w:rsidRPr="003A1775">
        <w:rPr>
          <w:rFonts w:ascii="Times New Roman" w:hAnsi="Times New Roman" w:hint="eastAsia"/>
          <w:sz w:val="20"/>
          <w:szCs w:val="20"/>
        </w:rPr>
        <w:t xml:space="preserve">. </w:t>
      </w:r>
      <w:r w:rsidRPr="003A1775">
        <w:rPr>
          <w:rFonts w:ascii="Times New Roman" w:hAnsi="Times New Roman"/>
          <w:sz w:val="20"/>
          <w:szCs w:val="20"/>
        </w:rPr>
        <w:t xml:space="preserve">ANOVA, analysis of variance; HUEVCs, human umbilical vein endothelial cells; </w:t>
      </w:r>
      <w:r w:rsidRPr="003A1775">
        <w:rPr>
          <w:rFonts w:ascii="Times New Roman" w:hAnsi="Times New Roman" w:hint="eastAsia"/>
          <w:sz w:val="20"/>
          <w:szCs w:val="20"/>
        </w:rPr>
        <w:t>VEGF</w:t>
      </w:r>
      <w:r w:rsidRPr="003A1775">
        <w:rPr>
          <w:rFonts w:ascii="Times New Roman" w:hAnsi="Times New Roman"/>
          <w:sz w:val="20"/>
          <w:szCs w:val="20"/>
        </w:rPr>
        <w:t xml:space="preserve">, vascular endothelial growth factor; </w:t>
      </w:r>
      <w:r w:rsidRPr="003A1775">
        <w:rPr>
          <w:rFonts w:ascii="Times New Roman" w:hAnsi="Times New Roman" w:hint="eastAsia"/>
          <w:sz w:val="20"/>
          <w:szCs w:val="20"/>
        </w:rPr>
        <w:t>IGF</w:t>
      </w:r>
      <w:r w:rsidRPr="003A1775">
        <w:rPr>
          <w:rFonts w:ascii="Times New Roman" w:hAnsi="Times New Roman"/>
          <w:sz w:val="20"/>
          <w:szCs w:val="20"/>
        </w:rPr>
        <w:t>, insulin-like growth factor; CAD, coronary artery disease; PVD, peripheral vascular disease; SE, standard error; Diff., difference; ns, not significant</w:t>
      </w:r>
    </w:p>
    <w:p w14:paraId="069BD879" w14:textId="7A36A8F1" w:rsidR="00235EC3" w:rsidRPr="003A1775" w:rsidRDefault="00235EC3" w:rsidP="00243811">
      <w:pPr>
        <w:snapToGrid w:val="0"/>
        <w:spacing w:line="480" w:lineRule="auto"/>
        <w:rPr>
          <w:rFonts w:ascii="Times New Roman" w:hAnsi="Times New Roman"/>
          <w:noProof/>
        </w:rPr>
      </w:pPr>
    </w:p>
    <w:p w14:paraId="4F07F328" w14:textId="640DF5CE" w:rsidR="00243811" w:rsidRPr="003A1775" w:rsidRDefault="00243811" w:rsidP="00243811">
      <w:pPr>
        <w:snapToGrid w:val="0"/>
        <w:spacing w:line="480" w:lineRule="auto"/>
        <w:rPr>
          <w:rFonts w:ascii="Times New Roman" w:hAnsi="Times New Roman"/>
          <w:noProof/>
        </w:rPr>
      </w:pPr>
    </w:p>
    <w:p w14:paraId="7F083013" w14:textId="77777777" w:rsidR="000C6FB1" w:rsidRPr="003A1775" w:rsidRDefault="000C6FB1">
      <w:pPr>
        <w:rPr>
          <w:rFonts w:ascii="Times New Roman" w:hAnsi="Times New Roman"/>
        </w:rPr>
      </w:pPr>
    </w:p>
    <w:sectPr w:rsidR="000C6FB1" w:rsidRPr="003A1775" w:rsidSect="003A1775">
      <w:footerReference w:type="default" r:id="rId7"/>
      <w:pgSz w:w="12240" w:h="15840" w:code="1"/>
      <w:pgMar w:top="1440" w:right="1440" w:bottom="1440" w:left="1440" w:header="720" w:footer="720" w:gutter="0"/>
      <w:cols w:space="708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688D5DF" w14:textId="77777777" w:rsidR="00A70532" w:rsidRDefault="00A70532">
      <w:r>
        <w:separator/>
      </w:r>
    </w:p>
  </w:endnote>
  <w:endnote w:type="continuationSeparator" w:id="0">
    <w:p w14:paraId="09461F12" w14:textId="77777777" w:rsidR="00A70532" w:rsidRDefault="00A705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onstantia">
    <w:panose1 w:val="02030602050306030303"/>
    <w:charset w:val="00"/>
    <w:family w:val="roman"/>
    <w:pitch w:val="variable"/>
    <w:sig w:usb0="A00002EF" w:usb1="4000204B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"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52452074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4DD92E4" w14:textId="77777777" w:rsidR="00243811" w:rsidRDefault="003A177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3591CC1" w14:textId="77777777" w:rsidR="00243811" w:rsidRDefault="0024381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240FF1E" w14:textId="77777777" w:rsidR="00A70532" w:rsidRDefault="00A70532">
      <w:r>
        <w:separator/>
      </w:r>
    </w:p>
  </w:footnote>
  <w:footnote w:type="continuationSeparator" w:id="0">
    <w:p w14:paraId="00763107" w14:textId="77777777" w:rsidR="00A70532" w:rsidRDefault="00A7053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bordersDoNotSurroundHeader/>
  <w:bordersDoNotSurroundFooter/>
  <w:defaultTabStop w:val="720"/>
  <w:drawingGridHorizontalSpacing w:val="110"/>
  <w:drawingGridVerticalSpacing w:val="299"/>
  <w:displayHorizontalDrawingGridEvery w:val="2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TGwMDIxtTCwsDQ3MzdT0lEKTi0uzszPAykwqgUAWbq+miwAAAA="/>
  </w:docVars>
  <w:rsids>
    <w:rsidRoot w:val="00243811"/>
    <w:rsid w:val="00063F17"/>
    <w:rsid w:val="000C00D0"/>
    <w:rsid w:val="000C06A6"/>
    <w:rsid w:val="000C6FB1"/>
    <w:rsid w:val="00164912"/>
    <w:rsid w:val="00181056"/>
    <w:rsid w:val="00184034"/>
    <w:rsid w:val="001D7915"/>
    <w:rsid w:val="00204661"/>
    <w:rsid w:val="00235EC3"/>
    <w:rsid w:val="00243811"/>
    <w:rsid w:val="00257683"/>
    <w:rsid w:val="0029384C"/>
    <w:rsid w:val="00325214"/>
    <w:rsid w:val="00327B35"/>
    <w:rsid w:val="00376A96"/>
    <w:rsid w:val="00377C2B"/>
    <w:rsid w:val="003A1775"/>
    <w:rsid w:val="003D73E4"/>
    <w:rsid w:val="003F758D"/>
    <w:rsid w:val="0046683E"/>
    <w:rsid w:val="004879FC"/>
    <w:rsid w:val="004E25F5"/>
    <w:rsid w:val="00535A64"/>
    <w:rsid w:val="005726D2"/>
    <w:rsid w:val="00577DD3"/>
    <w:rsid w:val="005B3868"/>
    <w:rsid w:val="00697A29"/>
    <w:rsid w:val="006D4C95"/>
    <w:rsid w:val="00731631"/>
    <w:rsid w:val="007A181F"/>
    <w:rsid w:val="008826F4"/>
    <w:rsid w:val="008B1439"/>
    <w:rsid w:val="008C4E2B"/>
    <w:rsid w:val="00964672"/>
    <w:rsid w:val="009D404F"/>
    <w:rsid w:val="00A14F3E"/>
    <w:rsid w:val="00A42369"/>
    <w:rsid w:val="00A556CD"/>
    <w:rsid w:val="00A70532"/>
    <w:rsid w:val="00AE0190"/>
    <w:rsid w:val="00B35360"/>
    <w:rsid w:val="00BA4E39"/>
    <w:rsid w:val="00BD75F5"/>
    <w:rsid w:val="00C96460"/>
    <w:rsid w:val="00CF6493"/>
    <w:rsid w:val="00D32330"/>
    <w:rsid w:val="00D846E2"/>
    <w:rsid w:val="00D9653C"/>
    <w:rsid w:val="00DA7823"/>
    <w:rsid w:val="00DE215D"/>
    <w:rsid w:val="00E57693"/>
    <w:rsid w:val="00E658C0"/>
    <w:rsid w:val="00EA7CEC"/>
    <w:rsid w:val="00EB0D83"/>
    <w:rsid w:val="00FD4A97"/>
    <w:rsid w:val="00FD4C09"/>
    <w:rsid w:val="00FD71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BE73FB9"/>
  <w15:chartTrackingRefBased/>
  <w15:docId w15:val="{469CDC60-31FC-426C-98C3-FBFE83AD5B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43811"/>
    <w:pPr>
      <w:widowControl w:val="0"/>
      <w:spacing w:after="0" w:line="240" w:lineRule="auto"/>
      <w:jc w:val="both"/>
    </w:pPr>
    <w:rPr>
      <w:rFonts w:ascii="Century" w:eastAsia="MS Mincho" w:hAnsi="Century" w:cs="Times New Roman"/>
      <w:sz w:val="21"/>
      <w:szCs w:val="24"/>
      <w:lang w:val="en-US" w:eastAsia="ja-JP"/>
      <w14:ligatures w14:val="none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DA7823"/>
    <w:pPr>
      <w:keepNext/>
      <w:keepLines/>
      <w:widowControl/>
      <w:spacing w:before="240" w:line="259" w:lineRule="auto"/>
      <w:jc w:val="left"/>
      <w:outlineLvl w:val="0"/>
    </w:pPr>
    <w:rPr>
      <w:rFonts w:ascii="Constantia" w:eastAsiaTheme="majorEastAsia" w:hAnsi="Constantia" w:cstheme="majorBidi"/>
      <w:color w:val="2F5496" w:themeColor="accent1" w:themeShade="BF"/>
      <w:kern w:val="0"/>
      <w:sz w:val="28"/>
      <w:szCs w:val="32"/>
      <w:lang w:val="en-ZA" w:eastAsia="en-US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DA7823"/>
    <w:pPr>
      <w:keepNext/>
      <w:keepLines/>
      <w:widowControl/>
      <w:spacing w:before="40" w:line="259" w:lineRule="auto"/>
      <w:jc w:val="left"/>
      <w:outlineLvl w:val="1"/>
    </w:pPr>
    <w:rPr>
      <w:rFonts w:ascii="Constantia" w:eastAsiaTheme="majorEastAsia" w:hAnsi="Constantia" w:cstheme="majorBidi"/>
      <w:color w:val="2F5496" w:themeColor="accent1" w:themeShade="BF"/>
      <w:kern w:val="0"/>
      <w:sz w:val="24"/>
      <w:szCs w:val="26"/>
      <w:lang w:val="en-ZA"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A181F"/>
    <w:pPr>
      <w:keepNext/>
      <w:keepLines/>
      <w:widowControl/>
      <w:spacing w:before="40" w:line="259" w:lineRule="auto"/>
      <w:jc w:val="left"/>
      <w:outlineLvl w:val="2"/>
    </w:pPr>
    <w:rPr>
      <w:rFonts w:ascii="Constantia" w:eastAsiaTheme="majorEastAsia" w:hAnsi="Constantia" w:cstheme="majorBidi"/>
      <w:color w:val="1F3763" w:themeColor="accent1" w:themeShade="7F"/>
      <w:kern w:val="0"/>
      <w:sz w:val="24"/>
      <w:lang w:val="en-ZA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7A181F"/>
    <w:rPr>
      <w:rFonts w:ascii="Constantia" w:eastAsiaTheme="majorEastAsia" w:hAnsi="Constantia" w:cstheme="majorBidi"/>
      <w:color w:val="1F3763" w:themeColor="accent1" w:themeShade="7F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DA7823"/>
    <w:rPr>
      <w:rFonts w:ascii="Constantia" w:eastAsiaTheme="majorEastAsia" w:hAnsi="Constantia" w:cstheme="majorBidi"/>
      <w:color w:val="2F5496" w:themeColor="accent1" w:themeShade="BF"/>
      <w:sz w:val="24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DA7823"/>
    <w:rPr>
      <w:rFonts w:ascii="Constantia" w:eastAsiaTheme="majorEastAsia" w:hAnsi="Constantia" w:cstheme="majorBidi"/>
      <w:color w:val="2F5496" w:themeColor="accent1" w:themeShade="BF"/>
      <w:sz w:val="28"/>
      <w:szCs w:val="32"/>
    </w:rPr>
  </w:style>
  <w:style w:type="paragraph" w:styleId="Caption">
    <w:name w:val="caption"/>
    <w:basedOn w:val="Normal"/>
    <w:next w:val="Normal"/>
    <w:uiPriority w:val="35"/>
    <w:unhideWhenUsed/>
    <w:qFormat/>
    <w:rsid w:val="00A556CD"/>
    <w:pPr>
      <w:widowControl/>
      <w:spacing w:after="200"/>
    </w:pPr>
    <w:rPr>
      <w:rFonts w:ascii="Constantia" w:eastAsiaTheme="minorHAnsi" w:hAnsi="Constantia" w:cstheme="minorBidi"/>
      <w:i/>
      <w:iCs/>
      <w:color w:val="000000" w:themeColor="text1"/>
      <w:kern w:val="0"/>
      <w:sz w:val="22"/>
      <w:szCs w:val="18"/>
      <w:lang w:val="en-ZA"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0C06A6"/>
    <w:pPr>
      <w:widowControl/>
      <w:spacing w:after="100" w:line="259" w:lineRule="auto"/>
      <w:jc w:val="left"/>
    </w:pPr>
    <w:rPr>
      <w:rFonts w:ascii="Constantia" w:eastAsia="Calibri" w:hAnsi="Constantia"/>
      <w:kern w:val="0"/>
      <w:sz w:val="22"/>
      <w:szCs w:val="22"/>
      <w:lang w:val="en-ZA" w:eastAsia="en-US"/>
    </w:rPr>
  </w:style>
  <w:style w:type="paragraph" w:styleId="TOC3">
    <w:name w:val="toc 3"/>
    <w:basedOn w:val="Normal"/>
    <w:next w:val="Normal"/>
    <w:autoRedefine/>
    <w:uiPriority w:val="39"/>
    <w:unhideWhenUsed/>
    <w:rsid w:val="00FD4A97"/>
    <w:pPr>
      <w:widowControl/>
      <w:spacing w:after="100" w:line="259" w:lineRule="auto"/>
      <w:ind w:left="440"/>
      <w:jc w:val="left"/>
    </w:pPr>
    <w:rPr>
      <w:rFonts w:ascii="Constantia" w:eastAsia="Calibri" w:hAnsi="Constantia"/>
      <w:kern w:val="0"/>
      <w:sz w:val="22"/>
      <w:szCs w:val="22"/>
      <w:lang w:val="en-ZA" w:eastAsia="en-US"/>
    </w:rPr>
  </w:style>
  <w:style w:type="character" w:styleId="LineNumber">
    <w:name w:val="line number"/>
    <w:basedOn w:val="DefaultParagraphFont"/>
    <w:uiPriority w:val="99"/>
    <w:semiHidden/>
    <w:unhideWhenUsed/>
    <w:rsid w:val="00243811"/>
  </w:style>
  <w:style w:type="character" w:styleId="Hyperlink">
    <w:name w:val="Hyperlink"/>
    <w:basedOn w:val="DefaultParagraphFont"/>
    <w:uiPriority w:val="99"/>
    <w:unhideWhenUsed/>
    <w:rsid w:val="00243811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24381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43811"/>
    <w:rPr>
      <w:rFonts w:ascii="Century" w:eastAsia="MS Mincho" w:hAnsi="Century" w:cs="Times New Roman"/>
      <w:sz w:val="21"/>
      <w:szCs w:val="24"/>
      <w:lang w:val="en-US" w:eastAsia="ja-JP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24381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43811"/>
    <w:rPr>
      <w:rFonts w:ascii="Century" w:eastAsia="MS Mincho" w:hAnsi="Century" w:cs="Times New Roman"/>
      <w:sz w:val="21"/>
      <w:szCs w:val="24"/>
      <w:lang w:val="en-US" w:eastAsia="ja-JP"/>
      <w14:ligatures w14:val="none"/>
    </w:rPr>
  </w:style>
  <w:style w:type="paragraph" w:styleId="Revision">
    <w:name w:val="Revision"/>
    <w:hidden/>
    <w:uiPriority w:val="99"/>
    <w:semiHidden/>
    <w:rsid w:val="009D404F"/>
    <w:pPr>
      <w:spacing w:after="0" w:line="240" w:lineRule="auto"/>
    </w:pPr>
    <w:rPr>
      <w:rFonts w:ascii="Century" w:eastAsia="MS Mincho" w:hAnsi="Century" w:cs="Times New Roman"/>
      <w:sz w:val="21"/>
      <w:szCs w:val="24"/>
      <w:lang w:val="en-US" w:eastAsia="ja-JP"/>
      <w14:ligatures w14:val="none"/>
    </w:rPr>
  </w:style>
  <w:style w:type="table" w:styleId="TableGrid">
    <w:name w:val="Table Grid"/>
    <w:basedOn w:val="TableNormal"/>
    <w:uiPriority w:val="39"/>
    <w:rsid w:val="008826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535A64"/>
    <w:rPr>
      <w:color w:val="954F72"/>
      <w:u w:val="single"/>
    </w:rPr>
  </w:style>
  <w:style w:type="paragraph" w:customStyle="1" w:styleId="msonormal0">
    <w:name w:val="msonormal"/>
    <w:basedOn w:val="Normal"/>
    <w:rsid w:val="00535A64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</w:rPr>
  </w:style>
  <w:style w:type="paragraph" w:customStyle="1" w:styleId="xl65">
    <w:name w:val="xl65"/>
    <w:basedOn w:val="Normal"/>
    <w:rsid w:val="00535A64"/>
    <w:pPr>
      <w:widowControl/>
      <w:spacing w:before="100" w:beforeAutospacing="1" w:after="100" w:afterAutospacing="1"/>
      <w:jc w:val="left"/>
      <w:textAlignment w:val="bottom"/>
    </w:pPr>
    <w:rPr>
      <w:rFonts w:ascii="Arial" w:eastAsia="MS PGothic" w:hAnsi="Arial" w:cs="Arial"/>
      <w:kern w:val="0"/>
      <w:sz w:val="20"/>
      <w:szCs w:val="20"/>
    </w:rPr>
  </w:style>
  <w:style w:type="paragraph" w:customStyle="1" w:styleId="xl66">
    <w:name w:val="xl66"/>
    <w:basedOn w:val="Normal"/>
    <w:rsid w:val="00535A64"/>
    <w:pPr>
      <w:widowControl/>
      <w:spacing w:before="100" w:beforeAutospacing="1" w:after="100" w:afterAutospacing="1"/>
      <w:jc w:val="left"/>
      <w:textAlignment w:val="bottom"/>
    </w:pPr>
    <w:rPr>
      <w:rFonts w:ascii="Arial" w:eastAsia="MS PGothic" w:hAnsi="Arial" w:cs="Arial"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0927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60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722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916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045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004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390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847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69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173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009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ito.yuzuru.fe@u.tsukuba.ac.jp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851</Words>
  <Characters>4857</Characters>
  <Application>Microsoft Office Word</Application>
  <DocSecurity>0</DocSecurity>
  <Lines>40</Lines>
  <Paragraphs>1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Mohammed Lafeer Mohammed</cp:lastModifiedBy>
  <cp:revision>6</cp:revision>
  <dcterms:created xsi:type="dcterms:W3CDTF">2025-02-17T04:34:00Z</dcterms:created>
  <dcterms:modified xsi:type="dcterms:W3CDTF">2025-03-03T07:42:00Z</dcterms:modified>
</cp:coreProperties>
</file>